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7AD13E" w14:textId="0C3C1785" w:rsidR="00A42183" w:rsidRPr="0035395F" w:rsidRDefault="00A42183" w:rsidP="00507F39">
      <w:pPr>
        <w:pStyle w:val="NoSpacing"/>
        <w:jc w:val="center"/>
        <w:rPr>
          <w:rFonts w:cs="Times New Roman"/>
          <w:b/>
          <w:bCs/>
          <w:sz w:val="32"/>
          <w:szCs w:val="32"/>
        </w:rPr>
      </w:pPr>
      <w:r w:rsidRPr="0035395F">
        <w:rPr>
          <w:rFonts w:cs="Times New Roman"/>
          <w:b/>
          <w:bCs/>
          <w:sz w:val="32"/>
          <w:szCs w:val="32"/>
        </w:rPr>
        <w:t>S</w:t>
      </w:r>
      <w:r w:rsidR="0058265B">
        <w:rPr>
          <w:rFonts w:cs="Times New Roman"/>
          <w:b/>
          <w:bCs/>
          <w:sz w:val="32"/>
          <w:szCs w:val="32"/>
        </w:rPr>
        <w:t>1</w:t>
      </w:r>
      <w:r w:rsidRPr="0035395F">
        <w:rPr>
          <w:rFonts w:cs="Times New Roman"/>
          <w:b/>
          <w:bCs/>
          <w:sz w:val="32"/>
          <w:szCs w:val="32"/>
        </w:rPr>
        <w:t xml:space="preserve"> File. </w:t>
      </w:r>
      <w:r w:rsidR="00E84130" w:rsidRPr="0035395F">
        <w:rPr>
          <w:rFonts w:cs="Times New Roman"/>
          <w:b/>
          <w:bCs/>
          <w:sz w:val="32"/>
          <w:szCs w:val="32"/>
        </w:rPr>
        <w:t xml:space="preserve">Narrative </w:t>
      </w:r>
      <w:r w:rsidR="00B053FA">
        <w:rPr>
          <w:rFonts w:cs="Times New Roman"/>
          <w:b/>
          <w:bCs/>
          <w:sz w:val="32"/>
          <w:szCs w:val="32"/>
        </w:rPr>
        <w:t>s</w:t>
      </w:r>
      <w:r w:rsidR="00E84130" w:rsidRPr="0035395F">
        <w:rPr>
          <w:rFonts w:cs="Times New Roman"/>
          <w:b/>
          <w:bCs/>
          <w:sz w:val="32"/>
          <w:szCs w:val="32"/>
        </w:rPr>
        <w:t>ummary</w:t>
      </w:r>
      <w:r w:rsidR="00E14927" w:rsidRPr="0035395F">
        <w:rPr>
          <w:rFonts w:cs="Times New Roman"/>
          <w:b/>
          <w:bCs/>
          <w:sz w:val="32"/>
          <w:szCs w:val="32"/>
        </w:rPr>
        <w:t xml:space="preserve"> of the Deliver Health Study</w:t>
      </w:r>
      <w:r w:rsidR="0035395F" w:rsidRPr="0035395F">
        <w:rPr>
          <w:rFonts w:cs="Times New Roman"/>
          <w:b/>
          <w:bCs/>
          <w:sz w:val="32"/>
          <w:szCs w:val="32"/>
        </w:rPr>
        <w:t>.</w:t>
      </w:r>
    </w:p>
    <w:p w14:paraId="373FFD03" w14:textId="5AA75693" w:rsidR="007651DE" w:rsidRPr="00943278" w:rsidRDefault="00CD2171" w:rsidP="00507F39">
      <w:pPr>
        <w:pStyle w:val="NoSpacing"/>
        <w:jc w:val="center"/>
        <w:rPr>
          <w:rFonts w:cs="Times New Roman"/>
          <w:sz w:val="24"/>
          <w:szCs w:val="24"/>
        </w:rPr>
      </w:pPr>
      <w:r w:rsidRPr="00943278">
        <w:rPr>
          <w:rFonts w:cs="Times New Roman"/>
          <w:sz w:val="24"/>
          <w:szCs w:val="24"/>
        </w:rPr>
        <w:t xml:space="preserve">Conducted from: </w:t>
      </w:r>
      <w:r w:rsidR="0035741A" w:rsidRPr="00943278">
        <w:rPr>
          <w:rFonts w:cs="Times New Roman"/>
          <w:sz w:val="24"/>
          <w:szCs w:val="24"/>
        </w:rPr>
        <w:t>October 2019 – December 2020</w:t>
      </w:r>
    </w:p>
    <w:p w14:paraId="3C4D7C1B" w14:textId="0DF0B85D" w:rsidR="001F5EB0" w:rsidRPr="00943278" w:rsidRDefault="00B81D46" w:rsidP="00507F39">
      <w:pPr>
        <w:pStyle w:val="NoSpacing"/>
        <w:jc w:val="center"/>
        <w:rPr>
          <w:rFonts w:cs="Times New Roman"/>
          <w:sz w:val="24"/>
          <w:szCs w:val="24"/>
        </w:rPr>
      </w:pPr>
      <w:r w:rsidRPr="00943278">
        <w:rPr>
          <w:rFonts w:cs="Times New Roman"/>
          <w:sz w:val="24"/>
          <w:szCs w:val="24"/>
        </w:rPr>
        <w:t>Compiled</w:t>
      </w:r>
      <w:r w:rsidR="001F5EB0" w:rsidRPr="00943278">
        <w:rPr>
          <w:rFonts w:cs="Times New Roman"/>
          <w:sz w:val="24"/>
          <w:szCs w:val="24"/>
        </w:rPr>
        <w:t xml:space="preserve"> by</w:t>
      </w:r>
      <w:r w:rsidR="00901912" w:rsidRPr="00943278">
        <w:rPr>
          <w:rFonts w:cs="Times New Roman"/>
          <w:sz w:val="24"/>
          <w:szCs w:val="24"/>
        </w:rPr>
        <w:t xml:space="preserve">: </w:t>
      </w:r>
      <w:r w:rsidR="001F5EB0" w:rsidRPr="00943278">
        <w:rPr>
          <w:rFonts w:cs="Times New Roman"/>
          <w:sz w:val="24"/>
          <w:szCs w:val="24"/>
        </w:rPr>
        <w:t>Ashley Tseng &amp; Xolani Nting</w:t>
      </w:r>
      <w:r w:rsidR="00272201">
        <w:rPr>
          <w:rFonts w:cs="Times New Roman"/>
          <w:sz w:val="24"/>
          <w:szCs w:val="24"/>
        </w:rPr>
        <w:t>a</w:t>
      </w:r>
    </w:p>
    <w:p w14:paraId="0BC108AF" w14:textId="77777777" w:rsidR="00754753" w:rsidRPr="003C2916" w:rsidRDefault="00754753" w:rsidP="007651DE">
      <w:pPr>
        <w:pStyle w:val="NoSpacing"/>
        <w:rPr>
          <w:rFonts w:cs="Times New Roman"/>
        </w:rPr>
      </w:pPr>
    </w:p>
    <w:p w14:paraId="6C51FD30" w14:textId="77777777" w:rsidR="0058265B" w:rsidRDefault="0058265B" w:rsidP="007651DE">
      <w:pPr>
        <w:pStyle w:val="NoSpacing"/>
        <w:rPr>
          <w:rFonts w:cs="Times New Roman"/>
          <w:b/>
          <w:bCs/>
        </w:rPr>
      </w:pPr>
    </w:p>
    <w:p w14:paraId="46296B80" w14:textId="77777777" w:rsidR="0058265B" w:rsidRDefault="0058265B" w:rsidP="007651DE">
      <w:pPr>
        <w:pStyle w:val="NoSpacing"/>
        <w:rPr>
          <w:rFonts w:cs="Times New Roman"/>
          <w:b/>
          <w:bCs/>
        </w:rPr>
      </w:pPr>
    </w:p>
    <w:p w14:paraId="7EE530EC" w14:textId="77777777" w:rsidR="00E320A5" w:rsidRPr="00960E5D" w:rsidRDefault="00E320A5">
      <w:pPr>
        <w:spacing w:after="0" w:line="240" w:lineRule="auto"/>
        <w:rPr>
          <w:rFonts w:cs="Times New Roman"/>
          <w:b/>
          <w:bCs/>
          <w:sz w:val="24"/>
          <w:szCs w:val="24"/>
        </w:rPr>
      </w:pPr>
      <w:r w:rsidRPr="00960E5D">
        <w:rPr>
          <w:rFonts w:cs="Times New Roman"/>
          <w:b/>
          <w:bCs/>
          <w:noProof/>
          <w:sz w:val="24"/>
          <w:szCs w:val="24"/>
        </w:rPr>
        <w:drawing>
          <wp:inline distT="0" distB="0" distL="0" distR="0" wp14:anchorId="049F7245" wp14:editId="435F954A">
            <wp:extent cx="5956300" cy="3886200"/>
            <wp:effectExtent l="0" t="0" r="0" b="0"/>
            <wp:docPr id="5801160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0116058" name="Picture 580116058"/>
                    <pic:cNvPicPr/>
                  </pic:nvPicPr>
                  <pic:blipFill>
                    <a:blip r:embed="rId8">
                      <a:extLst>
                        <a:ext uri="{28A0092B-C50C-407E-A947-70E740481C1C}">
                          <a14:useLocalDpi xmlns:a14="http://schemas.microsoft.com/office/drawing/2010/main" val="0"/>
                        </a:ext>
                      </a:extLst>
                    </a:blip>
                    <a:stretch>
                      <a:fillRect/>
                    </a:stretch>
                  </pic:blipFill>
                  <pic:spPr>
                    <a:xfrm>
                      <a:off x="0" y="0"/>
                      <a:ext cx="5956300" cy="3886200"/>
                    </a:xfrm>
                    <a:prstGeom prst="rect">
                      <a:avLst/>
                    </a:prstGeom>
                  </pic:spPr>
                </pic:pic>
              </a:graphicData>
            </a:graphic>
          </wp:inline>
        </w:drawing>
      </w:r>
    </w:p>
    <w:p w14:paraId="5C3FD124" w14:textId="41442CA7" w:rsidR="00E320A5" w:rsidRDefault="00E320A5">
      <w:pPr>
        <w:spacing w:after="0" w:line="240" w:lineRule="auto"/>
        <w:rPr>
          <w:rFonts w:cs="Times New Roman"/>
          <w:b/>
          <w:bCs/>
        </w:rPr>
      </w:pPr>
      <w:r w:rsidRPr="00960E5D">
        <w:rPr>
          <w:rFonts w:cs="Times New Roman"/>
          <w:b/>
          <w:bCs/>
          <w:sz w:val="24"/>
          <w:szCs w:val="24"/>
        </w:rPr>
        <w:t xml:space="preserve">Figure 1.1. </w:t>
      </w:r>
      <w:r w:rsidRPr="00CF2C36">
        <w:rPr>
          <w:rFonts w:cs="Times New Roman"/>
          <w:b/>
          <w:bCs/>
          <w:sz w:val="24"/>
          <w:szCs w:val="24"/>
        </w:rPr>
        <w:t>Flow map of home-delivered ART resupply steps in the Deliver Health Study.</w:t>
      </w:r>
      <w:r>
        <w:rPr>
          <w:rFonts w:cs="Times New Roman"/>
          <w:b/>
          <w:bCs/>
        </w:rPr>
        <w:br w:type="page"/>
      </w:r>
    </w:p>
    <w:p w14:paraId="5493D4CD" w14:textId="6B0AE89F" w:rsidR="00E84130" w:rsidRPr="00960E5D" w:rsidRDefault="007651DE" w:rsidP="007651DE">
      <w:pPr>
        <w:pStyle w:val="NoSpacing"/>
        <w:rPr>
          <w:rFonts w:cs="Times New Roman"/>
          <w:sz w:val="24"/>
          <w:szCs w:val="24"/>
        </w:rPr>
      </w:pPr>
      <w:r w:rsidRPr="00960E5D">
        <w:rPr>
          <w:rFonts w:cs="Times New Roman"/>
          <w:b/>
          <w:bCs/>
          <w:sz w:val="24"/>
          <w:szCs w:val="24"/>
        </w:rPr>
        <w:lastRenderedPageBreak/>
        <w:t xml:space="preserve">Table </w:t>
      </w:r>
      <w:r w:rsidR="00E320A5" w:rsidRPr="00960E5D">
        <w:rPr>
          <w:rFonts w:cs="Times New Roman"/>
          <w:b/>
          <w:bCs/>
          <w:sz w:val="24"/>
          <w:szCs w:val="24"/>
        </w:rPr>
        <w:t>1.</w:t>
      </w:r>
      <w:r w:rsidRPr="00960E5D">
        <w:rPr>
          <w:rFonts w:cs="Times New Roman"/>
          <w:b/>
          <w:bCs/>
          <w:sz w:val="24"/>
          <w:szCs w:val="24"/>
        </w:rPr>
        <w:t>1.</w:t>
      </w:r>
      <w:r w:rsidRPr="00BC24DE">
        <w:rPr>
          <w:rFonts w:cs="Times New Roman"/>
          <w:b/>
          <w:bCs/>
          <w:sz w:val="24"/>
          <w:szCs w:val="24"/>
        </w:rPr>
        <w:t xml:space="preserve"> </w:t>
      </w:r>
      <w:r w:rsidR="00DC1CF5" w:rsidRPr="00CF2C36">
        <w:rPr>
          <w:rFonts w:cs="Times New Roman"/>
          <w:b/>
          <w:bCs/>
          <w:sz w:val="24"/>
          <w:szCs w:val="24"/>
        </w:rPr>
        <w:t xml:space="preserve">Narrative description of Deliver Health Study </w:t>
      </w:r>
      <w:r w:rsidR="00E8789F" w:rsidRPr="00CF2C36">
        <w:rPr>
          <w:rFonts w:cs="Times New Roman"/>
          <w:b/>
          <w:bCs/>
          <w:sz w:val="24"/>
          <w:szCs w:val="24"/>
        </w:rPr>
        <w:t xml:space="preserve">antiretroviral therapy </w:t>
      </w:r>
      <w:r w:rsidR="00C658FE" w:rsidRPr="00CF2C36">
        <w:rPr>
          <w:rFonts w:cs="Times New Roman"/>
          <w:b/>
          <w:bCs/>
          <w:sz w:val="24"/>
          <w:szCs w:val="24"/>
        </w:rPr>
        <w:t xml:space="preserve">(ART) </w:t>
      </w:r>
      <w:r w:rsidR="00E8789F" w:rsidRPr="00CF2C36">
        <w:rPr>
          <w:rFonts w:cs="Times New Roman"/>
          <w:b/>
          <w:bCs/>
          <w:sz w:val="24"/>
          <w:szCs w:val="24"/>
        </w:rPr>
        <w:t>refill activities</w:t>
      </w:r>
      <w:r w:rsidR="00966F97" w:rsidRPr="00CF2C36">
        <w:rPr>
          <w:rFonts w:cs="Times New Roman"/>
          <w:b/>
          <w:bCs/>
          <w:sz w:val="24"/>
          <w:szCs w:val="24"/>
        </w:rPr>
        <w:t xml:space="preserve"> administered through the Human Sciences Research Council (HSRC) in Sweetwaters, KwaZulu-Natal, South Afric</w:t>
      </w:r>
      <w:r w:rsidR="00EA6C34" w:rsidRPr="00CF2C36">
        <w:rPr>
          <w:rFonts w:cs="Times New Roman"/>
          <w:b/>
          <w:bCs/>
          <w:sz w:val="24"/>
          <w:szCs w:val="24"/>
        </w:rPr>
        <w:t>a</w:t>
      </w:r>
      <w:r w:rsidR="00BC24DE" w:rsidRPr="00CF2C36">
        <w:rPr>
          <w:rFonts w:cs="Times New Roman"/>
          <w:b/>
          <w:bCs/>
          <w:sz w:val="24"/>
          <w:szCs w:val="24"/>
        </w:rPr>
        <w:t>.</w:t>
      </w:r>
    </w:p>
    <w:tbl>
      <w:tblPr>
        <w:tblStyle w:val="TableGrid"/>
        <w:tblW w:w="5000" w:type="pct"/>
        <w:tblLook w:val="04A0" w:firstRow="1" w:lastRow="0" w:firstColumn="1" w:lastColumn="0" w:noHBand="0" w:noVBand="1"/>
      </w:tblPr>
      <w:tblGrid>
        <w:gridCol w:w="1911"/>
        <w:gridCol w:w="6760"/>
        <w:gridCol w:w="5719"/>
      </w:tblGrid>
      <w:tr w:rsidR="00F808BF" w:rsidRPr="00AF312C" w14:paraId="66917289" w14:textId="77777777" w:rsidTr="00DF1EE7">
        <w:tc>
          <w:tcPr>
            <w:tcW w:w="664" w:type="pct"/>
            <w:vMerge w:val="restart"/>
            <w:vAlign w:val="center"/>
          </w:tcPr>
          <w:p w14:paraId="0C9CE282" w14:textId="7640808C" w:rsidR="00F808BF" w:rsidRPr="00AF312C" w:rsidRDefault="00357029" w:rsidP="00F808BF">
            <w:pPr>
              <w:pStyle w:val="NoSpacing"/>
              <w:rPr>
                <w:rFonts w:cs="Times New Roman"/>
                <w:b/>
                <w:bCs/>
              </w:rPr>
            </w:pPr>
            <w:r>
              <w:rPr>
                <w:rFonts w:cs="Times New Roman"/>
                <w:b/>
                <w:bCs/>
              </w:rPr>
              <w:t>Study activity</w:t>
            </w:r>
          </w:p>
        </w:tc>
        <w:tc>
          <w:tcPr>
            <w:tcW w:w="4336" w:type="pct"/>
            <w:gridSpan w:val="2"/>
            <w:vAlign w:val="center"/>
          </w:tcPr>
          <w:p w14:paraId="12D3E8AA" w14:textId="65684DB5" w:rsidR="00F808BF" w:rsidRPr="00AF312C" w:rsidRDefault="004C3AD0" w:rsidP="00F808BF">
            <w:pPr>
              <w:pStyle w:val="NoSpacing"/>
              <w:jc w:val="center"/>
              <w:rPr>
                <w:rFonts w:cs="Times New Roman"/>
                <w:b/>
                <w:bCs/>
              </w:rPr>
            </w:pPr>
            <w:r>
              <w:rPr>
                <w:rFonts w:cs="Times New Roman"/>
                <w:b/>
                <w:bCs/>
              </w:rPr>
              <w:t>Deliver Health Study ART refill method</w:t>
            </w:r>
          </w:p>
        </w:tc>
      </w:tr>
      <w:tr w:rsidR="00F808BF" w:rsidRPr="00AF312C" w14:paraId="5A24BF45" w14:textId="77777777" w:rsidTr="00BC4121">
        <w:tc>
          <w:tcPr>
            <w:tcW w:w="664" w:type="pct"/>
            <w:vMerge/>
            <w:tcBorders>
              <w:bottom w:val="double" w:sz="4" w:space="0" w:color="auto"/>
            </w:tcBorders>
            <w:vAlign w:val="center"/>
          </w:tcPr>
          <w:p w14:paraId="74E3D51F" w14:textId="7C5B49B3" w:rsidR="00F808BF" w:rsidRPr="00AF312C" w:rsidRDefault="00F808BF" w:rsidP="00F808BF">
            <w:pPr>
              <w:pStyle w:val="NoSpacing"/>
              <w:rPr>
                <w:rFonts w:cs="Times New Roman"/>
              </w:rPr>
            </w:pPr>
          </w:p>
        </w:tc>
        <w:tc>
          <w:tcPr>
            <w:tcW w:w="2349" w:type="pct"/>
            <w:tcBorders>
              <w:bottom w:val="double" w:sz="4" w:space="0" w:color="auto"/>
            </w:tcBorders>
            <w:vAlign w:val="center"/>
          </w:tcPr>
          <w:p w14:paraId="637400EB" w14:textId="24C22BC3" w:rsidR="00F808BF" w:rsidRPr="00AF312C" w:rsidRDefault="00F808BF" w:rsidP="00F808BF">
            <w:pPr>
              <w:pStyle w:val="NoSpacing"/>
              <w:jc w:val="center"/>
              <w:rPr>
                <w:rFonts w:cs="Times New Roman"/>
                <w:b/>
                <w:bCs/>
              </w:rPr>
            </w:pPr>
            <w:r w:rsidRPr="00AF312C">
              <w:rPr>
                <w:rFonts w:cs="Times New Roman"/>
                <w:b/>
                <w:bCs/>
              </w:rPr>
              <w:t xml:space="preserve">Home </w:t>
            </w:r>
            <w:r w:rsidR="003349F3">
              <w:rPr>
                <w:rFonts w:cs="Times New Roman"/>
                <w:b/>
                <w:bCs/>
              </w:rPr>
              <w:t>d</w:t>
            </w:r>
            <w:r w:rsidRPr="00AF312C">
              <w:rPr>
                <w:rFonts w:cs="Times New Roman"/>
                <w:b/>
                <w:bCs/>
              </w:rPr>
              <w:t>elivery</w:t>
            </w:r>
          </w:p>
        </w:tc>
        <w:tc>
          <w:tcPr>
            <w:tcW w:w="1987" w:type="pct"/>
            <w:tcBorders>
              <w:bottom w:val="double" w:sz="4" w:space="0" w:color="auto"/>
            </w:tcBorders>
            <w:vAlign w:val="center"/>
          </w:tcPr>
          <w:p w14:paraId="74541E8B" w14:textId="403F12F9" w:rsidR="00F808BF" w:rsidRPr="00AF312C" w:rsidRDefault="00F808BF" w:rsidP="00F808BF">
            <w:pPr>
              <w:pStyle w:val="NoSpacing"/>
              <w:jc w:val="center"/>
              <w:rPr>
                <w:rFonts w:cs="Times New Roman"/>
                <w:b/>
                <w:bCs/>
              </w:rPr>
            </w:pPr>
            <w:r w:rsidRPr="00AF312C">
              <w:rPr>
                <w:rFonts w:cs="Times New Roman"/>
                <w:b/>
                <w:bCs/>
              </w:rPr>
              <w:t>Clinic</w:t>
            </w:r>
            <w:r w:rsidR="00FA404B">
              <w:rPr>
                <w:rFonts w:cs="Times New Roman"/>
                <w:b/>
                <w:bCs/>
              </w:rPr>
              <w:t>-based</w:t>
            </w:r>
          </w:p>
        </w:tc>
      </w:tr>
      <w:tr w:rsidR="00F808BF" w:rsidRPr="00AF312C" w14:paraId="448EE173" w14:textId="77777777" w:rsidTr="00BC4121">
        <w:tc>
          <w:tcPr>
            <w:tcW w:w="664" w:type="pct"/>
            <w:tcBorders>
              <w:top w:val="double" w:sz="4" w:space="0" w:color="auto"/>
            </w:tcBorders>
            <w:vAlign w:val="center"/>
          </w:tcPr>
          <w:p w14:paraId="49795A89" w14:textId="5285AF12" w:rsidR="00F808BF" w:rsidRPr="00EF4D99" w:rsidRDefault="00F808BF" w:rsidP="00F808BF">
            <w:pPr>
              <w:pStyle w:val="NoSpacing"/>
              <w:rPr>
                <w:rFonts w:cs="Times New Roman"/>
                <w:b/>
                <w:bCs/>
              </w:rPr>
            </w:pPr>
            <w:r w:rsidRPr="00EF4D99">
              <w:rPr>
                <w:rFonts w:cs="Times New Roman"/>
                <w:b/>
                <w:bCs/>
              </w:rPr>
              <w:t>Supply chain</w:t>
            </w:r>
          </w:p>
        </w:tc>
        <w:tc>
          <w:tcPr>
            <w:tcW w:w="2349" w:type="pct"/>
            <w:tcBorders>
              <w:top w:val="double" w:sz="4" w:space="0" w:color="auto"/>
            </w:tcBorders>
          </w:tcPr>
          <w:p w14:paraId="4F931508" w14:textId="0BD187A9" w:rsidR="00491C85" w:rsidRPr="00AF312C" w:rsidRDefault="00C704B5" w:rsidP="0097167A">
            <w:pPr>
              <w:pStyle w:val="NoSpacing"/>
              <w:rPr>
                <w:rFonts w:cs="Times New Roman"/>
              </w:rPr>
            </w:pPr>
            <w:r w:rsidRPr="00AF312C">
              <w:rPr>
                <w:rFonts w:cs="Times New Roman"/>
              </w:rPr>
              <w:t>HSRC</w:t>
            </w:r>
            <w:r w:rsidR="000A22A1" w:rsidRPr="00AF312C">
              <w:rPr>
                <w:rFonts w:cs="Times New Roman"/>
              </w:rPr>
              <w:t xml:space="preserve"> has </w:t>
            </w:r>
            <w:r w:rsidR="00F21692" w:rsidRPr="00AF312C">
              <w:rPr>
                <w:rFonts w:cs="Times New Roman"/>
              </w:rPr>
              <w:t xml:space="preserve">a </w:t>
            </w:r>
            <w:r w:rsidR="00A2459A" w:rsidRPr="00AF312C">
              <w:rPr>
                <w:rFonts w:cs="Times New Roman"/>
              </w:rPr>
              <w:t>memorandum of understanding</w:t>
            </w:r>
            <w:r w:rsidR="000A22A1" w:rsidRPr="00AF312C">
              <w:rPr>
                <w:rFonts w:cs="Times New Roman"/>
              </w:rPr>
              <w:t xml:space="preserve"> with </w:t>
            </w:r>
            <w:r w:rsidR="00A2459A" w:rsidRPr="00AF312C">
              <w:rPr>
                <w:rFonts w:cs="Times New Roman"/>
              </w:rPr>
              <w:t>the South Africa</w:t>
            </w:r>
            <w:r w:rsidR="00655A7B">
              <w:rPr>
                <w:rFonts w:cs="Times New Roman"/>
              </w:rPr>
              <w:t>n</w:t>
            </w:r>
            <w:r w:rsidR="00A2459A" w:rsidRPr="00AF312C">
              <w:rPr>
                <w:rFonts w:cs="Times New Roman"/>
              </w:rPr>
              <w:t xml:space="preserve"> National Department of Health</w:t>
            </w:r>
            <w:r w:rsidR="00044F72" w:rsidRPr="00AF312C">
              <w:rPr>
                <w:rFonts w:cs="Times New Roman"/>
              </w:rPr>
              <w:t xml:space="preserve"> (ND</w:t>
            </w:r>
            <w:r w:rsidR="00655A7B">
              <w:rPr>
                <w:rFonts w:cs="Times New Roman"/>
              </w:rPr>
              <w:t>o</w:t>
            </w:r>
            <w:r w:rsidR="00044F72" w:rsidRPr="00AF312C">
              <w:rPr>
                <w:rFonts w:cs="Times New Roman"/>
              </w:rPr>
              <w:t>H)</w:t>
            </w:r>
            <w:r w:rsidR="00462B4C" w:rsidRPr="00AF312C">
              <w:rPr>
                <w:rFonts w:cs="Times New Roman"/>
              </w:rPr>
              <w:t xml:space="preserve"> where they provide HSRC with HIV test kits and ART</w:t>
            </w:r>
            <w:r w:rsidR="00FC3830" w:rsidRPr="00AF312C">
              <w:rPr>
                <w:rFonts w:cs="Times New Roman"/>
              </w:rPr>
              <w:t>.</w:t>
            </w:r>
            <w:r w:rsidR="00571A14" w:rsidRPr="00AF312C">
              <w:rPr>
                <w:rFonts w:cs="Times New Roman"/>
              </w:rPr>
              <w:t xml:space="preserve"> </w:t>
            </w:r>
            <w:r w:rsidR="00AA00A8" w:rsidRPr="00AF312C">
              <w:rPr>
                <w:rFonts w:cs="Times New Roman"/>
              </w:rPr>
              <w:t xml:space="preserve">The Deliver Health Study purchased all </w:t>
            </w:r>
            <w:r w:rsidR="00594F90" w:rsidRPr="00AF312C">
              <w:rPr>
                <w:rFonts w:cs="Times New Roman"/>
              </w:rPr>
              <w:t xml:space="preserve">supplies for </w:t>
            </w:r>
            <w:r w:rsidR="00AA00A8" w:rsidRPr="00AF312C">
              <w:rPr>
                <w:rFonts w:cs="Times New Roman"/>
              </w:rPr>
              <w:t>p</w:t>
            </w:r>
            <w:r w:rsidR="00187440" w:rsidRPr="00AF312C">
              <w:rPr>
                <w:rFonts w:cs="Times New Roman"/>
              </w:rPr>
              <w:t xml:space="preserve">oint-of-care </w:t>
            </w:r>
            <w:r w:rsidR="000A22A1" w:rsidRPr="00AF312C">
              <w:rPr>
                <w:rFonts w:cs="Times New Roman"/>
              </w:rPr>
              <w:t>test</w:t>
            </w:r>
            <w:r w:rsidR="00594F90" w:rsidRPr="00AF312C">
              <w:rPr>
                <w:rFonts w:cs="Times New Roman"/>
              </w:rPr>
              <w:t xml:space="preserve">s including </w:t>
            </w:r>
            <w:r w:rsidR="006E5ED5" w:rsidRPr="00AF312C">
              <w:rPr>
                <w:rFonts w:cs="Times New Roman"/>
              </w:rPr>
              <w:t xml:space="preserve">PIMA machines </w:t>
            </w:r>
            <w:r w:rsidR="00651856" w:rsidRPr="00AF312C">
              <w:rPr>
                <w:rFonts w:cs="Times New Roman"/>
              </w:rPr>
              <w:t>and</w:t>
            </w:r>
            <w:r w:rsidR="006E5ED5" w:rsidRPr="00AF312C">
              <w:rPr>
                <w:rFonts w:cs="Times New Roman"/>
              </w:rPr>
              <w:t xml:space="preserve"> PIMA </w:t>
            </w:r>
            <w:r w:rsidR="00E71FFF">
              <w:rPr>
                <w:rFonts w:cs="Times New Roman"/>
              </w:rPr>
              <w:t>cartridges</w:t>
            </w:r>
            <w:r w:rsidR="00594F90" w:rsidRPr="00AF312C">
              <w:rPr>
                <w:rFonts w:cs="Times New Roman"/>
              </w:rPr>
              <w:t xml:space="preserve"> (to measure CD4 cell counts)</w:t>
            </w:r>
            <w:r w:rsidR="001A3669" w:rsidRPr="00AF312C">
              <w:rPr>
                <w:rFonts w:cs="Times New Roman"/>
              </w:rPr>
              <w:t xml:space="preserve"> and </w:t>
            </w:r>
            <w:r w:rsidR="00594F90" w:rsidRPr="00AF312C">
              <w:rPr>
                <w:rFonts w:cs="Times New Roman"/>
              </w:rPr>
              <w:t>b</w:t>
            </w:r>
            <w:r w:rsidR="006E5ED5" w:rsidRPr="00AF312C">
              <w:rPr>
                <w:rFonts w:cs="Times New Roman"/>
              </w:rPr>
              <w:t xml:space="preserve">lood collection tubes </w:t>
            </w:r>
            <w:r w:rsidR="00127789" w:rsidRPr="00AF312C">
              <w:rPr>
                <w:rFonts w:cs="Times New Roman"/>
              </w:rPr>
              <w:t>(to measure HIV viral load and determine viral suppression)</w:t>
            </w:r>
            <w:r w:rsidR="0097167A" w:rsidRPr="00AF312C">
              <w:rPr>
                <w:rFonts w:cs="Times New Roman"/>
              </w:rPr>
              <w:t xml:space="preserve">. </w:t>
            </w:r>
            <w:r w:rsidR="00807DAF" w:rsidRPr="00AF312C">
              <w:rPr>
                <w:rFonts w:cs="Times New Roman"/>
              </w:rPr>
              <w:t>The study had two</w:t>
            </w:r>
            <w:r w:rsidR="00404D10" w:rsidRPr="00AF312C">
              <w:rPr>
                <w:rFonts w:cs="Times New Roman"/>
              </w:rPr>
              <w:t xml:space="preserve"> </w:t>
            </w:r>
            <w:r w:rsidR="00EF085B" w:rsidRPr="00AF312C">
              <w:rPr>
                <w:rFonts w:cs="Times New Roman"/>
              </w:rPr>
              <w:t xml:space="preserve">dedicated </w:t>
            </w:r>
            <w:r w:rsidR="001901EF" w:rsidRPr="00AF312C">
              <w:rPr>
                <w:rFonts w:cs="Times New Roman"/>
              </w:rPr>
              <w:t xml:space="preserve">HSRC fleet </w:t>
            </w:r>
            <w:r w:rsidR="00EF085B" w:rsidRPr="00AF312C">
              <w:rPr>
                <w:rFonts w:cs="Times New Roman"/>
              </w:rPr>
              <w:t>vehicles</w:t>
            </w:r>
            <w:r w:rsidR="0097167A" w:rsidRPr="00AF312C">
              <w:rPr>
                <w:rFonts w:cs="Times New Roman"/>
              </w:rPr>
              <w:t>: a f</w:t>
            </w:r>
            <w:r w:rsidR="00491C85" w:rsidRPr="00AF312C">
              <w:rPr>
                <w:rFonts w:cs="Times New Roman"/>
              </w:rPr>
              <w:t>leet bus</w:t>
            </w:r>
            <w:r w:rsidR="00C60563" w:rsidRPr="00AF312C">
              <w:rPr>
                <w:rFonts w:cs="Times New Roman"/>
              </w:rPr>
              <w:t xml:space="preserve"> (mobile clinic)</w:t>
            </w:r>
            <w:r w:rsidR="0097167A" w:rsidRPr="00AF312C">
              <w:rPr>
                <w:rFonts w:cs="Times New Roman"/>
              </w:rPr>
              <w:t xml:space="preserve"> and a </w:t>
            </w:r>
            <w:r w:rsidR="00491C85" w:rsidRPr="00AF312C">
              <w:rPr>
                <w:rFonts w:cs="Times New Roman"/>
              </w:rPr>
              <w:t xml:space="preserve">Ford </w:t>
            </w:r>
            <w:r w:rsidR="00DE76B9" w:rsidRPr="00AF312C">
              <w:rPr>
                <w:rFonts w:cs="Times New Roman"/>
              </w:rPr>
              <w:t>R</w:t>
            </w:r>
            <w:r w:rsidR="00491C85" w:rsidRPr="00AF312C">
              <w:rPr>
                <w:rFonts w:cs="Times New Roman"/>
              </w:rPr>
              <w:t>anger</w:t>
            </w:r>
            <w:r w:rsidR="008978F6" w:rsidRPr="00AF312C">
              <w:rPr>
                <w:rFonts w:cs="Times New Roman"/>
              </w:rPr>
              <w:t xml:space="preserve"> </w:t>
            </w:r>
            <w:r w:rsidR="00CA437B" w:rsidRPr="00AF312C">
              <w:rPr>
                <w:rFonts w:cs="Times New Roman"/>
              </w:rPr>
              <w:t xml:space="preserve">or </w:t>
            </w:r>
            <w:r w:rsidR="00144A52" w:rsidRPr="00AF312C">
              <w:rPr>
                <w:rFonts w:cs="Times New Roman"/>
              </w:rPr>
              <w:t>similar</w:t>
            </w:r>
            <w:r w:rsidR="00CA437B" w:rsidRPr="00AF312C">
              <w:rPr>
                <w:rFonts w:cs="Times New Roman"/>
              </w:rPr>
              <w:t xml:space="preserve"> vehicle (if only home delivery was needed)</w:t>
            </w:r>
            <w:r w:rsidR="0097167A" w:rsidRPr="00AF312C">
              <w:rPr>
                <w:rFonts w:cs="Times New Roman"/>
              </w:rPr>
              <w:t>.</w:t>
            </w:r>
          </w:p>
        </w:tc>
        <w:tc>
          <w:tcPr>
            <w:tcW w:w="1987" w:type="pct"/>
            <w:tcBorders>
              <w:top w:val="double" w:sz="4" w:space="0" w:color="auto"/>
            </w:tcBorders>
          </w:tcPr>
          <w:p w14:paraId="1616A1F3" w14:textId="0C8466A1" w:rsidR="006E5ED5" w:rsidRPr="00AF312C" w:rsidRDefault="00DA1428" w:rsidP="004A04C6">
            <w:pPr>
              <w:pStyle w:val="NoSpacing"/>
              <w:rPr>
                <w:rFonts w:cs="Times New Roman"/>
              </w:rPr>
            </w:pPr>
            <w:r w:rsidRPr="00AF312C">
              <w:rPr>
                <w:rFonts w:cs="Times New Roman"/>
              </w:rPr>
              <w:t>The South Africa ND</w:t>
            </w:r>
            <w:r w:rsidR="00FA0BAF">
              <w:rPr>
                <w:rFonts w:cs="Times New Roman"/>
              </w:rPr>
              <w:t>o</w:t>
            </w:r>
            <w:r w:rsidRPr="00AF312C">
              <w:rPr>
                <w:rFonts w:cs="Times New Roman"/>
              </w:rPr>
              <w:t>H provide</w:t>
            </w:r>
            <w:r w:rsidR="00F7751A" w:rsidRPr="00AF312C">
              <w:rPr>
                <w:rFonts w:cs="Times New Roman"/>
              </w:rPr>
              <w:t>d</w:t>
            </w:r>
            <w:r w:rsidRPr="00AF312C">
              <w:rPr>
                <w:rFonts w:cs="Times New Roman"/>
              </w:rPr>
              <w:t xml:space="preserve"> all</w:t>
            </w:r>
            <w:r w:rsidR="006E5ED5" w:rsidRPr="00AF312C">
              <w:rPr>
                <w:rFonts w:cs="Times New Roman"/>
              </w:rPr>
              <w:t xml:space="preserve"> public health facilities with ART</w:t>
            </w:r>
            <w:r w:rsidR="00163BD6" w:rsidRPr="00AF312C">
              <w:rPr>
                <w:rFonts w:cs="Times New Roman"/>
              </w:rPr>
              <w:t xml:space="preserve"> </w:t>
            </w:r>
            <w:r w:rsidR="006E5ED5" w:rsidRPr="00AF312C">
              <w:rPr>
                <w:rFonts w:cs="Times New Roman"/>
              </w:rPr>
              <w:t>and other med</w:t>
            </w:r>
            <w:r w:rsidR="00B75739" w:rsidRPr="00AF312C">
              <w:rPr>
                <w:rFonts w:cs="Times New Roman"/>
              </w:rPr>
              <w:t>ications</w:t>
            </w:r>
            <w:r w:rsidR="00163BD6" w:rsidRPr="00AF312C">
              <w:rPr>
                <w:rFonts w:cs="Times New Roman"/>
              </w:rPr>
              <w:t xml:space="preserve">, and </w:t>
            </w:r>
            <w:r w:rsidR="006E5ED5" w:rsidRPr="00AF312C">
              <w:rPr>
                <w:rFonts w:cs="Times New Roman"/>
              </w:rPr>
              <w:t xml:space="preserve">all the resources the clinics </w:t>
            </w:r>
            <w:r w:rsidR="00CD468A" w:rsidRPr="00AF312C">
              <w:rPr>
                <w:rFonts w:cs="Times New Roman"/>
              </w:rPr>
              <w:t>use</w:t>
            </w:r>
            <w:r w:rsidR="009012EE" w:rsidRPr="00AF312C">
              <w:rPr>
                <w:rFonts w:cs="Times New Roman"/>
              </w:rPr>
              <w:t>d</w:t>
            </w:r>
            <w:r w:rsidR="006E5ED5" w:rsidRPr="00AF312C">
              <w:rPr>
                <w:rFonts w:cs="Times New Roman"/>
              </w:rPr>
              <w:t xml:space="preserve"> (e.g., computers, supplies)</w:t>
            </w:r>
            <w:r w:rsidR="00CD468A" w:rsidRPr="00AF312C">
              <w:rPr>
                <w:rFonts w:cs="Times New Roman"/>
              </w:rPr>
              <w:t xml:space="preserve">. </w:t>
            </w:r>
          </w:p>
          <w:p w14:paraId="750CEBF5" w14:textId="77777777" w:rsidR="0023147B" w:rsidRPr="00AF312C" w:rsidRDefault="0023147B" w:rsidP="0023147B">
            <w:pPr>
              <w:pStyle w:val="NoSpacing"/>
              <w:rPr>
                <w:rFonts w:cs="Times New Roman"/>
              </w:rPr>
            </w:pPr>
          </w:p>
          <w:p w14:paraId="3AF0179A" w14:textId="40F9051D" w:rsidR="0023147B" w:rsidRPr="00AF312C" w:rsidRDefault="00354FF6" w:rsidP="0023147B">
            <w:pPr>
              <w:pStyle w:val="NoSpacing"/>
              <w:rPr>
                <w:rFonts w:cs="Times New Roman"/>
              </w:rPr>
            </w:pPr>
            <w:r w:rsidRPr="00AF312C">
              <w:rPr>
                <w:rFonts w:cs="Times New Roman"/>
              </w:rPr>
              <w:t xml:space="preserve"> </w:t>
            </w:r>
          </w:p>
          <w:p w14:paraId="7956C18E" w14:textId="77777777" w:rsidR="008C5368" w:rsidRPr="00AF312C" w:rsidRDefault="008C5368" w:rsidP="0023147B">
            <w:pPr>
              <w:pStyle w:val="NoSpacing"/>
              <w:rPr>
                <w:rFonts w:cs="Times New Roman"/>
              </w:rPr>
            </w:pPr>
          </w:p>
          <w:p w14:paraId="589AC546" w14:textId="020A7C64" w:rsidR="008C5368" w:rsidRPr="00AF312C" w:rsidRDefault="008C5368" w:rsidP="0023147B">
            <w:pPr>
              <w:pStyle w:val="NoSpacing"/>
              <w:rPr>
                <w:rFonts w:cs="Times New Roman"/>
              </w:rPr>
            </w:pPr>
          </w:p>
        </w:tc>
      </w:tr>
      <w:tr w:rsidR="00A158AF" w:rsidRPr="00AF312C" w14:paraId="78724AA8" w14:textId="77777777" w:rsidTr="00DF1EE7">
        <w:tc>
          <w:tcPr>
            <w:tcW w:w="664" w:type="pct"/>
            <w:vAlign w:val="center"/>
          </w:tcPr>
          <w:p w14:paraId="1C56422B" w14:textId="4AF79387" w:rsidR="00A158AF" w:rsidRPr="00EF4D99" w:rsidRDefault="00A158AF" w:rsidP="00F808BF">
            <w:pPr>
              <w:pStyle w:val="NoSpacing"/>
              <w:rPr>
                <w:rFonts w:cs="Times New Roman"/>
                <w:b/>
                <w:bCs/>
              </w:rPr>
            </w:pPr>
            <w:r w:rsidRPr="00EF4D99">
              <w:rPr>
                <w:rFonts w:cs="Times New Roman"/>
                <w:b/>
                <w:bCs/>
              </w:rPr>
              <w:t>Community sensitization</w:t>
            </w:r>
            <w:r w:rsidR="00B30E13" w:rsidRPr="00EF4D99">
              <w:rPr>
                <w:rFonts w:cs="Times New Roman"/>
                <w:b/>
                <w:bCs/>
              </w:rPr>
              <w:t xml:space="preserve"> and study recruitment</w:t>
            </w:r>
          </w:p>
        </w:tc>
        <w:tc>
          <w:tcPr>
            <w:tcW w:w="4336" w:type="pct"/>
            <w:gridSpan w:val="2"/>
          </w:tcPr>
          <w:p w14:paraId="1A28FA52" w14:textId="2995E7AE" w:rsidR="00E3656C" w:rsidRPr="00AF312C" w:rsidRDefault="00073E73" w:rsidP="003C0509">
            <w:pPr>
              <w:pStyle w:val="NoSpacing"/>
              <w:rPr>
                <w:rFonts w:cs="Times New Roman"/>
              </w:rPr>
            </w:pPr>
            <w:r w:rsidRPr="00AF312C">
              <w:rPr>
                <w:rFonts w:cs="Times New Roman"/>
              </w:rPr>
              <w:t>The Deliver Health Study w</w:t>
            </w:r>
            <w:r w:rsidR="00A158AF" w:rsidRPr="00AF312C">
              <w:rPr>
                <w:rFonts w:cs="Times New Roman"/>
              </w:rPr>
              <w:t>ork</w:t>
            </w:r>
            <w:r w:rsidR="00F1171D" w:rsidRPr="00AF312C">
              <w:rPr>
                <w:rFonts w:cs="Times New Roman"/>
              </w:rPr>
              <w:t>ed</w:t>
            </w:r>
            <w:r w:rsidR="00A158AF" w:rsidRPr="00AF312C">
              <w:rPr>
                <w:rFonts w:cs="Times New Roman"/>
              </w:rPr>
              <w:t xml:space="preserve"> with local HIV clinics to establish procedures for registration of ART clients, ART supply procurement, and clinic referrals when needed for the community-based participants.</w:t>
            </w:r>
            <w:r w:rsidR="009712BE">
              <w:rPr>
                <w:rFonts w:cs="Times New Roman"/>
                <w:vertAlign w:val="superscript"/>
              </w:rPr>
              <w:t>a</w:t>
            </w:r>
          </w:p>
          <w:p w14:paraId="38898A43" w14:textId="77777777" w:rsidR="002C6CDB" w:rsidRPr="00AF312C" w:rsidRDefault="002C6CDB" w:rsidP="003C0509">
            <w:pPr>
              <w:pStyle w:val="NoSpacing"/>
              <w:rPr>
                <w:rFonts w:cs="Times New Roman"/>
                <w:b/>
                <w:bCs/>
              </w:rPr>
            </w:pPr>
          </w:p>
          <w:p w14:paraId="2602D08A" w14:textId="2F0E5C92" w:rsidR="00AE1B15" w:rsidRPr="00AF312C" w:rsidRDefault="00AE1B15" w:rsidP="007958C1">
            <w:pPr>
              <w:pStyle w:val="NoSpacing"/>
              <w:rPr>
                <w:rFonts w:cs="Times New Roman"/>
              </w:rPr>
            </w:pPr>
            <w:r w:rsidRPr="00AF312C">
              <w:rPr>
                <w:rFonts w:cs="Times New Roman"/>
                <w:u w:val="single"/>
              </w:rPr>
              <w:t>Recruitment at HIV clinics</w:t>
            </w:r>
            <w:r w:rsidR="003F2C99" w:rsidRPr="00AF312C">
              <w:rPr>
                <w:rFonts w:cs="Times New Roman"/>
              </w:rPr>
              <w:t>:</w:t>
            </w:r>
            <w:r w:rsidR="00944E7B" w:rsidRPr="00AF312C">
              <w:rPr>
                <w:rFonts w:cs="Times New Roman"/>
                <w:b/>
                <w:bCs/>
              </w:rPr>
              <w:t xml:space="preserve"> </w:t>
            </w:r>
            <w:r w:rsidRPr="00AF312C">
              <w:rPr>
                <w:rFonts w:cs="Times New Roman"/>
              </w:rPr>
              <w:t xml:space="preserve">Outreach for recruitment </w:t>
            </w:r>
            <w:r w:rsidR="002F13A4" w:rsidRPr="00AF312C">
              <w:rPr>
                <w:rFonts w:cs="Times New Roman"/>
              </w:rPr>
              <w:t>w</w:t>
            </w:r>
            <w:r w:rsidR="00F74F8E" w:rsidRPr="00AF312C">
              <w:rPr>
                <w:rFonts w:cs="Times New Roman"/>
              </w:rPr>
              <w:t>as</w:t>
            </w:r>
            <w:r w:rsidRPr="00AF312C">
              <w:rPr>
                <w:rFonts w:cs="Times New Roman"/>
              </w:rPr>
              <w:t xml:space="preserve"> conducted by study staff at </w:t>
            </w:r>
            <w:r w:rsidR="004B4539" w:rsidRPr="00AF312C">
              <w:rPr>
                <w:rFonts w:cs="Times New Roman"/>
              </w:rPr>
              <w:t>five public health</w:t>
            </w:r>
            <w:r w:rsidR="00013BD8" w:rsidRPr="00AF312C">
              <w:rPr>
                <w:rFonts w:cs="Times New Roman"/>
              </w:rPr>
              <w:t xml:space="preserve"> </w:t>
            </w:r>
            <w:r w:rsidRPr="00AF312C">
              <w:rPr>
                <w:rFonts w:cs="Times New Roman"/>
              </w:rPr>
              <w:t xml:space="preserve">clinics to identify </w:t>
            </w:r>
            <w:r w:rsidR="004B5ED2" w:rsidRPr="00AF312C">
              <w:rPr>
                <w:rFonts w:cs="Times New Roman"/>
              </w:rPr>
              <w:t>people living with HIV</w:t>
            </w:r>
            <w:r w:rsidRPr="00AF312C">
              <w:rPr>
                <w:rFonts w:cs="Times New Roman"/>
              </w:rPr>
              <w:t xml:space="preserve"> and who may be engaged in care. </w:t>
            </w:r>
            <w:r w:rsidR="0013685E" w:rsidRPr="00AF312C">
              <w:rPr>
                <w:rFonts w:cs="Times New Roman"/>
              </w:rPr>
              <w:t xml:space="preserve">If individuals were interested in participating in the study, then they were given </w:t>
            </w:r>
            <w:r w:rsidR="002C6CDB" w:rsidRPr="00AF312C">
              <w:rPr>
                <w:rFonts w:cs="Times New Roman"/>
              </w:rPr>
              <w:t xml:space="preserve">the </w:t>
            </w:r>
            <w:r w:rsidR="0013685E" w:rsidRPr="00AF312C">
              <w:rPr>
                <w:rFonts w:cs="Times New Roman"/>
              </w:rPr>
              <w:t>Deliver Health Study</w:t>
            </w:r>
            <w:r w:rsidR="002C6CDB" w:rsidRPr="00AF312C">
              <w:rPr>
                <w:rFonts w:cs="Times New Roman"/>
              </w:rPr>
              <w:t xml:space="preserve"> phone number</w:t>
            </w:r>
            <w:r w:rsidR="0013685E" w:rsidRPr="00AF312C">
              <w:rPr>
                <w:rFonts w:cs="Times New Roman"/>
              </w:rPr>
              <w:t xml:space="preserve"> to </w:t>
            </w:r>
            <w:r w:rsidR="00DA691C">
              <w:rPr>
                <w:rFonts w:cs="Times New Roman"/>
              </w:rPr>
              <w:t>send a “please call me”</w:t>
            </w:r>
            <w:r w:rsidR="009056FD" w:rsidRPr="00AF312C">
              <w:rPr>
                <w:rFonts w:cs="Times New Roman"/>
              </w:rPr>
              <w:t xml:space="preserve"> request</w:t>
            </w:r>
            <w:r w:rsidR="007B6E11">
              <w:rPr>
                <w:rFonts w:cs="Times New Roman"/>
              </w:rPr>
              <w:t>.</w:t>
            </w:r>
            <w:r w:rsidR="00A0223A">
              <w:rPr>
                <w:rFonts w:cs="Times New Roman"/>
              </w:rPr>
              <w:t xml:space="preserve"> </w:t>
            </w:r>
            <w:r w:rsidR="002120F8">
              <w:rPr>
                <w:rFonts w:cs="Times New Roman"/>
              </w:rPr>
              <w:t>Upon receiving the request, a</w:t>
            </w:r>
            <w:r w:rsidR="007B6E11">
              <w:rPr>
                <w:rFonts w:cs="Times New Roman"/>
              </w:rPr>
              <w:t xml:space="preserve"> </w:t>
            </w:r>
            <w:r w:rsidR="00A0223A">
              <w:rPr>
                <w:rFonts w:cs="Times New Roman"/>
              </w:rPr>
              <w:t xml:space="preserve">study staff member would call </w:t>
            </w:r>
            <w:r w:rsidR="007B6E11">
              <w:rPr>
                <w:rFonts w:cs="Times New Roman"/>
              </w:rPr>
              <w:t>the individual</w:t>
            </w:r>
            <w:r w:rsidR="00D11A63">
              <w:rPr>
                <w:rFonts w:cs="Times New Roman"/>
              </w:rPr>
              <w:t xml:space="preserve"> to provide more information about the study</w:t>
            </w:r>
            <w:r w:rsidR="000010EA">
              <w:rPr>
                <w:rFonts w:cs="Times New Roman"/>
              </w:rPr>
              <w:t>.</w:t>
            </w:r>
          </w:p>
          <w:p w14:paraId="261A9E77" w14:textId="77777777" w:rsidR="007958C1" w:rsidRPr="00AF312C" w:rsidRDefault="007958C1" w:rsidP="007958C1">
            <w:pPr>
              <w:pStyle w:val="NoSpacing"/>
              <w:rPr>
                <w:rFonts w:cs="Times New Roman"/>
              </w:rPr>
            </w:pPr>
          </w:p>
          <w:p w14:paraId="79777FE4" w14:textId="0F545C0E" w:rsidR="00AE1B15" w:rsidRPr="00AF312C" w:rsidRDefault="00350E9E" w:rsidP="007958C1">
            <w:pPr>
              <w:pStyle w:val="NoSpacing"/>
              <w:rPr>
                <w:rFonts w:cs="Times New Roman"/>
              </w:rPr>
            </w:pPr>
            <w:r w:rsidRPr="00AF312C">
              <w:rPr>
                <w:rFonts w:cs="Times New Roman"/>
                <w:u w:val="single"/>
              </w:rPr>
              <w:t>Recruitment at community-based venues</w:t>
            </w:r>
            <w:r w:rsidR="003F2C99" w:rsidRPr="00AF312C">
              <w:rPr>
                <w:rFonts w:cs="Times New Roman"/>
              </w:rPr>
              <w:t>:</w:t>
            </w:r>
            <w:r w:rsidR="00A158AF" w:rsidRPr="00AF312C">
              <w:rPr>
                <w:rFonts w:cs="Times New Roman"/>
                <w:b/>
                <w:bCs/>
              </w:rPr>
              <w:t xml:space="preserve"> </w:t>
            </w:r>
            <w:r w:rsidR="00700AAD" w:rsidRPr="00AF312C">
              <w:rPr>
                <w:rFonts w:cs="Times New Roman"/>
              </w:rPr>
              <w:t>T</w:t>
            </w:r>
            <w:r w:rsidR="00944E7B" w:rsidRPr="00AF312C">
              <w:rPr>
                <w:rFonts w:cs="Times New Roman"/>
              </w:rPr>
              <w:t xml:space="preserve">he </w:t>
            </w:r>
            <w:r w:rsidR="00E7460C" w:rsidRPr="00AF312C">
              <w:rPr>
                <w:rFonts w:cs="Times New Roman"/>
              </w:rPr>
              <w:t>Deliver Health Study</w:t>
            </w:r>
            <w:r w:rsidR="00944E7B" w:rsidRPr="00AF312C">
              <w:rPr>
                <w:rFonts w:cs="Times New Roman"/>
              </w:rPr>
              <w:t xml:space="preserve"> team</w:t>
            </w:r>
            <w:r w:rsidR="00700AAD" w:rsidRPr="00AF312C">
              <w:rPr>
                <w:rFonts w:cs="Times New Roman"/>
              </w:rPr>
              <w:t xml:space="preserve"> conducted community </w:t>
            </w:r>
            <w:r w:rsidR="00A158AF" w:rsidRPr="00AF312C">
              <w:rPr>
                <w:rFonts w:cs="Times New Roman"/>
              </w:rPr>
              <w:t xml:space="preserve">mobilization talks </w:t>
            </w:r>
            <w:r w:rsidR="00F5479C" w:rsidRPr="00AF312C">
              <w:rPr>
                <w:rFonts w:cs="Times New Roman"/>
              </w:rPr>
              <w:t xml:space="preserve">with groups of community members </w:t>
            </w:r>
            <w:r w:rsidR="00A158AF" w:rsidRPr="00AF312C">
              <w:rPr>
                <w:rFonts w:cs="Times New Roman"/>
              </w:rPr>
              <w:t xml:space="preserve">to encourage </w:t>
            </w:r>
            <w:r w:rsidR="00F5479C" w:rsidRPr="00AF312C">
              <w:rPr>
                <w:rFonts w:cs="Times New Roman"/>
              </w:rPr>
              <w:t xml:space="preserve">HIV </w:t>
            </w:r>
            <w:r w:rsidR="00A158AF" w:rsidRPr="00AF312C">
              <w:rPr>
                <w:rFonts w:cs="Times New Roman"/>
              </w:rPr>
              <w:t xml:space="preserve">testing </w:t>
            </w:r>
            <w:r w:rsidR="00F5479C" w:rsidRPr="00AF312C">
              <w:rPr>
                <w:rFonts w:cs="Times New Roman"/>
              </w:rPr>
              <w:t xml:space="preserve">through </w:t>
            </w:r>
            <w:r w:rsidR="00A158AF" w:rsidRPr="00AF312C">
              <w:rPr>
                <w:rFonts w:cs="Times New Roman"/>
              </w:rPr>
              <w:t>discussions around HIV and HIV testing</w:t>
            </w:r>
            <w:r w:rsidR="009E205C" w:rsidRPr="00AF312C">
              <w:rPr>
                <w:rFonts w:cs="Times New Roman"/>
              </w:rPr>
              <w:t xml:space="preserve"> at </w:t>
            </w:r>
            <w:r w:rsidR="00831568" w:rsidRPr="00AF312C">
              <w:rPr>
                <w:rFonts w:cs="Times New Roman"/>
              </w:rPr>
              <w:t xml:space="preserve">taxi ranks, </w:t>
            </w:r>
            <w:r w:rsidR="00A065A5" w:rsidRPr="00AF312C">
              <w:rPr>
                <w:rFonts w:cs="Times New Roman"/>
              </w:rPr>
              <w:t>taverns</w:t>
            </w:r>
            <w:r w:rsidR="00061E92" w:rsidRPr="00AF312C">
              <w:rPr>
                <w:rFonts w:cs="Times New Roman"/>
              </w:rPr>
              <w:t>, and other community hotspots</w:t>
            </w:r>
            <w:r w:rsidR="003F7FB8" w:rsidRPr="00AF312C">
              <w:rPr>
                <w:rFonts w:cs="Times New Roman"/>
              </w:rPr>
              <w:t>.</w:t>
            </w:r>
          </w:p>
        </w:tc>
      </w:tr>
      <w:tr w:rsidR="007A3FC5" w:rsidRPr="00AF312C" w14:paraId="4879D3A1" w14:textId="77777777" w:rsidTr="00DF1EE7">
        <w:tc>
          <w:tcPr>
            <w:tcW w:w="664" w:type="pct"/>
            <w:vAlign w:val="center"/>
          </w:tcPr>
          <w:p w14:paraId="42A469EC" w14:textId="08E16DCC" w:rsidR="007A3FC5" w:rsidRPr="00EF4D99" w:rsidRDefault="007A3FC5" w:rsidP="00F808BF">
            <w:pPr>
              <w:pStyle w:val="NoSpacing"/>
              <w:rPr>
                <w:rFonts w:cs="Times New Roman"/>
                <w:b/>
                <w:bCs/>
              </w:rPr>
            </w:pPr>
            <w:r w:rsidRPr="00EF4D99">
              <w:rPr>
                <w:rFonts w:cs="Times New Roman"/>
                <w:b/>
                <w:bCs/>
              </w:rPr>
              <w:t>Training</w:t>
            </w:r>
          </w:p>
        </w:tc>
        <w:tc>
          <w:tcPr>
            <w:tcW w:w="4336" w:type="pct"/>
            <w:gridSpan w:val="2"/>
          </w:tcPr>
          <w:p w14:paraId="0BF1E8F6" w14:textId="596CA6B1" w:rsidR="003B14EC" w:rsidRPr="00AF312C" w:rsidRDefault="009D428B" w:rsidP="003C0509">
            <w:pPr>
              <w:pStyle w:val="NoSpacing"/>
              <w:rPr>
                <w:rFonts w:cs="Times New Roman"/>
              </w:rPr>
            </w:pPr>
            <w:r w:rsidRPr="00AF312C">
              <w:rPr>
                <w:rFonts w:cs="Times New Roman"/>
              </w:rPr>
              <w:t xml:space="preserve">All study staff were trained </w:t>
            </w:r>
            <w:r w:rsidR="00F00015" w:rsidRPr="00AF312C">
              <w:rPr>
                <w:rFonts w:cs="Times New Roman"/>
              </w:rPr>
              <w:t>in</w:t>
            </w:r>
            <w:r w:rsidRPr="00AF312C">
              <w:rPr>
                <w:rFonts w:cs="Times New Roman"/>
              </w:rPr>
              <w:t xml:space="preserve"> all study activities. </w:t>
            </w:r>
            <w:r w:rsidR="006446C5" w:rsidRPr="00AF312C">
              <w:rPr>
                <w:rFonts w:cs="Times New Roman"/>
              </w:rPr>
              <w:t>Over the course of one</w:t>
            </w:r>
            <w:r w:rsidR="00C03CD5" w:rsidRPr="00AF312C">
              <w:rPr>
                <w:rFonts w:cs="Times New Roman"/>
              </w:rPr>
              <w:t xml:space="preserve"> work</w:t>
            </w:r>
            <w:r w:rsidR="006446C5" w:rsidRPr="00AF312C">
              <w:rPr>
                <w:rFonts w:cs="Times New Roman"/>
              </w:rPr>
              <w:t xml:space="preserve"> week, t</w:t>
            </w:r>
            <w:r w:rsidR="00AC7A7A" w:rsidRPr="00AF312C">
              <w:rPr>
                <w:rFonts w:cs="Times New Roman"/>
              </w:rPr>
              <w:t xml:space="preserve">he Deliver Health Study data manager and </w:t>
            </w:r>
            <w:r w:rsidR="004F6BB7" w:rsidRPr="00AF312C">
              <w:rPr>
                <w:rFonts w:cs="Times New Roman"/>
              </w:rPr>
              <w:t>research coordinator</w:t>
            </w:r>
            <w:r w:rsidR="003E1083" w:rsidRPr="00AF312C">
              <w:rPr>
                <w:rFonts w:cs="Times New Roman"/>
              </w:rPr>
              <w:t xml:space="preserve"> </w:t>
            </w:r>
            <w:r w:rsidR="003B14EC" w:rsidRPr="00AF312C">
              <w:rPr>
                <w:rFonts w:cs="Times New Roman"/>
              </w:rPr>
              <w:t xml:space="preserve">administered trainings </w:t>
            </w:r>
            <w:r w:rsidR="00813BA2" w:rsidRPr="00AF312C">
              <w:rPr>
                <w:rFonts w:cs="Times New Roman"/>
              </w:rPr>
              <w:t xml:space="preserve">at HSRC </w:t>
            </w:r>
            <w:r w:rsidR="003B14EC" w:rsidRPr="00AF312C">
              <w:rPr>
                <w:rFonts w:cs="Times New Roman"/>
              </w:rPr>
              <w:t>on</w:t>
            </w:r>
            <w:r w:rsidR="003E1083" w:rsidRPr="00AF312C">
              <w:rPr>
                <w:rFonts w:cs="Times New Roman"/>
              </w:rPr>
              <w:t xml:space="preserve"> data collection </w:t>
            </w:r>
            <w:r w:rsidR="003B14EC" w:rsidRPr="00AF312C">
              <w:rPr>
                <w:rFonts w:cs="Times New Roman"/>
              </w:rPr>
              <w:t>(</w:t>
            </w:r>
            <w:r w:rsidR="00D511FE" w:rsidRPr="00AF312C">
              <w:rPr>
                <w:rFonts w:cs="Times New Roman"/>
              </w:rPr>
              <w:t xml:space="preserve">e.g., </w:t>
            </w:r>
            <w:r w:rsidR="003E1083" w:rsidRPr="00AF312C">
              <w:rPr>
                <w:rFonts w:cs="Times New Roman"/>
              </w:rPr>
              <w:t xml:space="preserve">how to </w:t>
            </w:r>
            <w:r w:rsidR="002E7C29" w:rsidRPr="00AF312C">
              <w:rPr>
                <w:rFonts w:cs="Times New Roman"/>
              </w:rPr>
              <w:t>use</w:t>
            </w:r>
            <w:r w:rsidR="003E1083" w:rsidRPr="00AF312C">
              <w:rPr>
                <w:rFonts w:cs="Times New Roman"/>
              </w:rPr>
              <w:t xml:space="preserve"> REDCap</w:t>
            </w:r>
            <w:r w:rsidR="00296857" w:rsidRPr="00AF312C">
              <w:rPr>
                <w:rFonts w:cs="Times New Roman"/>
              </w:rPr>
              <w:t xml:space="preserve">, </w:t>
            </w:r>
            <w:r w:rsidR="002E7C29" w:rsidRPr="00AF312C">
              <w:rPr>
                <w:rFonts w:cs="Times New Roman"/>
              </w:rPr>
              <w:t xml:space="preserve">how to complete case report forms in REDCap, </w:t>
            </w:r>
            <w:r w:rsidR="003E1083" w:rsidRPr="00AF312C">
              <w:rPr>
                <w:rFonts w:cs="Times New Roman"/>
              </w:rPr>
              <w:t>how to set up REDCap on a mobile device</w:t>
            </w:r>
            <w:r w:rsidR="007A7FE9" w:rsidRPr="00AF312C">
              <w:rPr>
                <w:rFonts w:cs="Times New Roman"/>
              </w:rPr>
              <w:t xml:space="preserve">, how to use </w:t>
            </w:r>
            <w:r w:rsidR="002D417B" w:rsidRPr="00AF312C">
              <w:rPr>
                <w:rFonts w:cs="Times New Roman"/>
              </w:rPr>
              <w:t xml:space="preserve">the </w:t>
            </w:r>
            <w:r w:rsidR="007A7FE9" w:rsidRPr="00AF312C">
              <w:rPr>
                <w:rFonts w:cs="Times New Roman"/>
              </w:rPr>
              <w:t>GPS devices for home delivery</w:t>
            </w:r>
            <w:r w:rsidR="003B14EC" w:rsidRPr="00AF312C">
              <w:rPr>
                <w:rFonts w:cs="Times New Roman"/>
              </w:rPr>
              <w:t>) and</w:t>
            </w:r>
            <w:r w:rsidR="008C059E">
              <w:rPr>
                <w:rFonts w:cs="Times New Roman"/>
              </w:rPr>
              <w:t xml:space="preserve"> on</w:t>
            </w:r>
            <w:r w:rsidR="003B14EC" w:rsidRPr="00AF312C">
              <w:rPr>
                <w:rFonts w:cs="Times New Roman"/>
              </w:rPr>
              <w:t xml:space="preserve"> the following study activities:</w:t>
            </w:r>
          </w:p>
          <w:p w14:paraId="322B0838" w14:textId="2E1C728E" w:rsidR="003B14EC" w:rsidRPr="00AF312C" w:rsidRDefault="003B14EC" w:rsidP="003B14EC">
            <w:pPr>
              <w:pStyle w:val="NoSpacing"/>
              <w:numPr>
                <w:ilvl w:val="0"/>
                <w:numId w:val="14"/>
              </w:numPr>
              <w:rPr>
                <w:rFonts w:cs="Times New Roman"/>
              </w:rPr>
            </w:pPr>
            <w:r w:rsidRPr="00AF312C">
              <w:rPr>
                <w:rFonts w:cs="Times New Roman"/>
              </w:rPr>
              <w:t xml:space="preserve">Home HIV testing and </w:t>
            </w:r>
            <w:r w:rsidR="0053663E">
              <w:rPr>
                <w:rFonts w:cs="Times New Roman"/>
              </w:rPr>
              <w:t>counseling</w:t>
            </w:r>
          </w:p>
          <w:p w14:paraId="37E70FEE" w14:textId="6A8ABC3A" w:rsidR="003B14EC" w:rsidRPr="00AF312C" w:rsidRDefault="003B14EC" w:rsidP="003B14EC">
            <w:pPr>
              <w:pStyle w:val="NoSpacing"/>
              <w:numPr>
                <w:ilvl w:val="0"/>
                <w:numId w:val="14"/>
              </w:numPr>
              <w:rPr>
                <w:rFonts w:cs="Times New Roman"/>
              </w:rPr>
            </w:pPr>
            <w:r w:rsidRPr="00AF312C">
              <w:rPr>
                <w:rFonts w:cs="Times New Roman"/>
              </w:rPr>
              <w:t xml:space="preserve">Mobile </w:t>
            </w:r>
            <w:r w:rsidR="0053663E" w:rsidRPr="00AF312C">
              <w:rPr>
                <w:rFonts w:cs="Times New Roman"/>
              </w:rPr>
              <w:t xml:space="preserve">HIV testing and </w:t>
            </w:r>
            <w:r w:rsidR="0053663E">
              <w:rPr>
                <w:rFonts w:cs="Times New Roman"/>
              </w:rPr>
              <w:t>counseling</w:t>
            </w:r>
          </w:p>
          <w:p w14:paraId="365AF128" w14:textId="77777777" w:rsidR="003B14EC" w:rsidRPr="00AF312C" w:rsidRDefault="003B14EC" w:rsidP="003B14EC">
            <w:pPr>
              <w:pStyle w:val="NoSpacing"/>
              <w:numPr>
                <w:ilvl w:val="0"/>
                <w:numId w:val="14"/>
              </w:numPr>
              <w:rPr>
                <w:rFonts w:cs="Times New Roman"/>
              </w:rPr>
            </w:pPr>
            <w:r w:rsidRPr="00AF312C">
              <w:rPr>
                <w:rFonts w:cs="Times New Roman"/>
              </w:rPr>
              <w:t>CD4 testing</w:t>
            </w:r>
          </w:p>
          <w:p w14:paraId="67E807F6" w14:textId="77777777" w:rsidR="00042347" w:rsidRDefault="009332AD" w:rsidP="003B14EC">
            <w:pPr>
              <w:pStyle w:val="NoSpacing"/>
              <w:numPr>
                <w:ilvl w:val="0"/>
                <w:numId w:val="14"/>
              </w:numPr>
              <w:rPr>
                <w:rFonts w:cs="Times New Roman"/>
              </w:rPr>
            </w:pPr>
            <w:r>
              <w:rPr>
                <w:rFonts w:cs="Times New Roman"/>
              </w:rPr>
              <w:t>Dried blood spot</w:t>
            </w:r>
            <w:r w:rsidR="003B14EC" w:rsidRPr="00AF312C">
              <w:rPr>
                <w:rFonts w:cs="Times New Roman"/>
              </w:rPr>
              <w:t xml:space="preserve"> card collection </w:t>
            </w:r>
          </w:p>
          <w:p w14:paraId="59E2613F" w14:textId="73161D1D" w:rsidR="003B14EC" w:rsidRPr="00AF312C" w:rsidRDefault="00970CD0" w:rsidP="003B14EC">
            <w:pPr>
              <w:pStyle w:val="NoSpacing"/>
              <w:numPr>
                <w:ilvl w:val="0"/>
                <w:numId w:val="14"/>
              </w:numPr>
              <w:rPr>
                <w:rFonts w:cs="Times New Roman"/>
              </w:rPr>
            </w:pPr>
            <w:r>
              <w:rPr>
                <w:rFonts w:cs="Times New Roman"/>
              </w:rPr>
              <w:t>Blood</w:t>
            </w:r>
            <w:r w:rsidR="00960181" w:rsidRPr="00AF312C">
              <w:rPr>
                <w:rFonts w:cs="Times New Roman"/>
              </w:rPr>
              <w:t xml:space="preserve"> </w:t>
            </w:r>
            <w:r w:rsidR="00042347">
              <w:rPr>
                <w:rFonts w:cs="Times New Roman"/>
              </w:rPr>
              <w:t>tube</w:t>
            </w:r>
            <w:r>
              <w:rPr>
                <w:rFonts w:cs="Times New Roman"/>
              </w:rPr>
              <w:t xml:space="preserve"> collection</w:t>
            </w:r>
          </w:p>
          <w:p w14:paraId="5CB9A64C" w14:textId="73FD267E" w:rsidR="003B14EC" w:rsidRPr="00AF312C" w:rsidRDefault="003B14EC" w:rsidP="003B14EC">
            <w:pPr>
              <w:pStyle w:val="NoSpacing"/>
              <w:numPr>
                <w:ilvl w:val="0"/>
                <w:numId w:val="14"/>
              </w:numPr>
              <w:rPr>
                <w:rFonts w:cs="Times New Roman"/>
              </w:rPr>
            </w:pPr>
            <w:r w:rsidRPr="00AF312C">
              <w:rPr>
                <w:rFonts w:cs="Times New Roman"/>
              </w:rPr>
              <w:t>Interpretation of screening tests</w:t>
            </w:r>
          </w:p>
          <w:p w14:paraId="6ABCB182" w14:textId="77777777" w:rsidR="003B14EC" w:rsidRPr="00AF312C" w:rsidRDefault="003B14EC" w:rsidP="003C0509">
            <w:pPr>
              <w:pStyle w:val="NoSpacing"/>
              <w:rPr>
                <w:rFonts w:cs="Times New Roman"/>
              </w:rPr>
            </w:pPr>
          </w:p>
          <w:p w14:paraId="2D559D21" w14:textId="5E4299F4" w:rsidR="00715FFF" w:rsidRPr="00AF312C" w:rsidRDefault="00D642CB" w:rsidP="008811AC">
            <w:pPr>
              <w:pStyle w:val="NoSpacing"/>
              <w:rPr>
                <w:rFonts w:cs="Times New Roman"/>
              </w:rPr>
            </w:pPr>
            <w:r w:rsidRPr="00AF312C">
              <w:rPr>
                <w:rFonts w:cs="Times New Roman"/>
              </w:rPr>
              <w:t xml:space="preserve">In implementation, the </w:t>
            </w:r>
            <w:r w:rsidR="00D97C77">
              <w:rPr>
                <w:rFonts w:cs="Times New Roman"/>
              </w:rPr>
              <w:t xml:space="preserve">study </w:t>
            </w:r>
            <w:r w:rsidRPr="00AF312C">
              <w:rPr>
                <w:rFonts w:cs="Times New Roman"/>
              </w:rPr>
              <w:t>nurse primarily focused on clinical activities.</w:t>
            </w:r>
          </w:p>
        </w:tc>
      </w:tr>
      <w:tr w:rsidR="00D67A36" w:rsidRPr="00AF312C" w14:paraId="11A14008" w14:textId="77777777" w:rsidTr="00DF1EE7">
        <w:tc>
          <w:tcPr>
            <w:tcW w:w="664" w:type="pct"/>
            <w:vAlign w:val="center"/>
          </w:tcPr>
          <w:p w14:paraId="4ADEE5DF" w14:textId="69CE9020" w:rsidR="00D67A36" w:rsidRPr="00EF4D99" w:rsidRDefault="00D67A36" w:rsidP="00F808BF">
            <w:pPr>
              <w:pStyle w:val="NoSpacing"/>
              <w:rPr>
                <w:rFonts w:cs="Times New Roman"/>
                <w:b/>
                <w:bCs/>
              </w:rPr>
            </w:pPr>
            <w:r w:rsidRPr="00EF4D99">
              <w:rPr>
                <w:rFonts w:cs="Times New Roman"/>
                <w:b/>
                <w:bCs/>
              </w:rPr>
              <w:t>Enrollment</w:t>
            </w:r>
          </w:p>
        </w:tc>
        <w:tc>
          <w:tcPr>
            <w:tcW w:w="4336" w:type="pct"/>
            <w:gridSpan w:val="2"/>
          </w:tcPr>
          <w:p w14:paraId="0D7D0E7B" w14:textId="363294C3" w:rsidR="00A14525" w:rsidRPr="0094594C" w:rsidRDefault="00D67A36" w:rsidP="003C0509">
            <w:pPr>
              <w:pStyle w:val="NoSpacing"/>
            </w:pPr>
            <w:r w:rsidRPr="00AF312C">
              <w:rPr>
                <w:rFonts w:cs="Times New Roman"/>
              </w:rPr>
              <w:t xml:space="preserve">Participants who </w:t>
            </w:r>
            <w:r w:rsidR="00C10999" w:rsidRPr="00AF312C">
              <w:rPr>
                <w:rFonts w:cs="Times New Roman"/>
              </w:rPr>
              <w:t>were</w:t>
            </w:r>
            <w:r w:rsidRPr="00AF312C">
              <w:rPr>
                <w:rFonts w:cs="Times New Roman"/>
              </w:rPr>
              <w:t xml:space="preserve"> HIV-positive and ART-eligible according to national guidelines</w:t>
            </w:r>
            <w:r w:rsidR="00201A30">
              <w:rPr>
                <w:rFonts w:cs="Times New Roman"/>
              </w:rPr>
              <w:t xml:space="preserve"> </w:t>
            </w:r>
            <w:r w:rsidR="0094594C">
              <w:rPr>
                <w:rFonts w:cs="Times New Roman"/>
              </w:rPr>
              <w:t>(</w:t>
            </w:r>
            <w:r w:rsidR="0094594C" w:rsidRPr="0094594C">
              <w:t>2023 ART Clinical Guidelines for the Management of HIV in Adults, Pregnancy and Breastfeeding, Adolescents, Children, Infants and Neonates</w:t>
            </w:r>
            <w:r w:rsidR="0094594C">
              <w:rPr>
                <w:rFonts w:cs="Times New Roman"/>
              </w:rPr>
              <w:t>)</w:t>
            </w:r>
            <w:r w:rsidRPr="00AF312C">
              <w:rPr>
                <w:rFonts w:cs="Times New Roman"/>
              </w:rPr>
              <w:t xml:space="preserve"> </w:t>
            </w:r>
            <w:r w:rsidR="005A3740" w:rsidRPr="00AF312C">
              <w:rPr>
                <w:rFonts w:cs="Times New Roman"/>
              </w:rPr>
              <w:t>were</w:t>
            </w:r>
            <w:r w:rsidRPr="00AF312C">
              <w:rPr>
                <w:rFonts w:cs="Times New Roman"/>
              </w:rPr>
              <w:t xml:space="preserve"> eligible to continue with enrollment. Each potential study participant provide</w:t>
            </w:r>
            <w:r w:rsidR="00976EE6" w:rsidRPr="00AF312C">
              <w:rPr>
                <w:rFonts w:cs="Times New Roman"/>
              </w:rPr>
              <w:t>d</w:t>
            </w:r>
            <w:r w:rsidRPr="00AF312C">
              <w:rPr>
                <w:rFonts w:cs="Times New Roman"/>
              </w:rPr>
              <w:t xml:space="preserve"> written informed consent to the stud</w:t>
            </w:r>
            <w:r w:rsidR="00976EE6" w:rsidRPr="00AF312C">
              <w:rPr>
                <w:rFonts w:cs="Times New Roman"/>
              </w:rPr>
              <w:t>y.</w:t>
            </w:r>
            <w:r w:rsidR="00F2388A" w:rsidRPr="00AF312C">
              <w:rPr>
                <w:rFonts w:cs="Times New Roman"/>
              </w:rPr>
              <w:t xml:space="preserve"> </w:t>
            </w:r>
            <w:r w:rsidRPr="00AF312C">
              <w:rPr>
                <w:rFonts w:cs="Times New Roman"/>
              </w:rPr>
              <w:t xml:space="preserve">Participants </w:t>
            </w:r>
            <w:r w:rsidR="00F2388A" w:rsidRPr="00AF312C">
              <w:rPr>
                <w:rFonts w:cs="Times New Roman"/>
              </w:rPr>
              <w:t>were</w:t>
            </w:r>
            <w:r w:rsidRPr="00AF312C">
              <w:rPr>
                <w:rFonts w:cs="Times New Roman"/>
              </w:rPr>
              <w:t xml:space="preserve"> provided with a unique identifier</w:t>
            </w:r>
            <w:r w:rsidR="00976E06" w:rsidRPr="00AF312C">
              <w:rPr>
                <w:rFonts w:cs="Times New Roman"/>
              </w:rPr>
              <w:t xml:space="preserve"> </w:t>
            </w:r>
            <w:r w:rsidRPr="00AF312C">
              <w:rPr>
                <w:rFonts w:cs="Times New Roman"/>
              </w:rPr>
              <w:t xml:space="preserve">to enable tracking of participants through each stage of the continuum of care </w:t>
            </w:r>
            <w:r w:rsidR="00940671">
              <w:rPr>
                <w:rFonts w:cs="Times New Roman"/>
              </w:rPr>
              <w:t>(</w:t>
            </w:r>
            <w:r w:rsidRPr="00AF312C">
              <w:rPr>
                <w:rFonts w:cs="Times New Roman"/>
              </w:rPr>
              <w:t>testing, visiting a clinic, initiating ART, monitoring</w:t>
            </w:r>
            <w:r w:rsidR="00201A30">
              <w:rPr>
                <w:rFonts w:cs="Times New Roman"/>
              </w:rPr>
              <w:t>,</w:t>
            </w:r>
            <w:r w:rsidRPr="00AF312C">
              <w:rPr>
                <w:rFonts w:cs="Times New Roman"/>
              </w:rPr>
              <w:t xml:space="preserve"> and collecting ART refills).</w:t>
            </w:r>
          </w:p>
        </w:tc>
      </w:tr>
      <w:tr w:rsidR="000B6FF8" w:rsidRPr="00AF312C" w14:paraId="3E5CBCE5" w14:textId="77777777" w:rsidTr="00DF1EE7">
        <w:tc>
          <w:tcPr>
            <w:tcW w:w="664" w:type="pct"/>
            <w:vAlign w:val="center"/>
          </w:tcPr>
          <w:p w14:paraId="6C6C5A48" w14:textId="60394918" w:rsidR="000B6FF8" w:rsidRPr="00EF4D99" w:rsidRDefault="000B6FF8" w:rsidP="000B6FF8">
            <w:pPr>
              <w:pStyle w:val="NoSpacing"/>
              <w:rPr>
                <w:rFonts w:cs="Times New Roman"/>
                <w:b/>
                <w:bCs/>
              </w:rPr>
            </w:pPr>
            <w:r w:rsidRPr="00EF4D99">
              <w:rPr>
                <w:rFonts w:cs="Times New Roman"/>
                <w:b/>
                <w:bCs/>
              </w:rPr>
              <w:lastRenderedPageBreak/>
              <w:t>Randomization</w:t>
            </w:r>
          </w:p>
        </w:tc>
        <w:tc>
          <w:tcPr>
            <w:tcW w:w="2349" w:type="pct"/>
          </w:tcPr>
          <w:p w14:paraId="063AC679" w14:textId="7B38643A" w:rsidR="000B6FF8" w:rsidRPr="00AF312C" w:rsidRDefault="001B4784" w:rsidP="003C0509">
            <w:pPr>
              <w:pStyle w:val="NoSpacing"/>
              <w:rPr>
                <w:rFonts w:cs="Times New Roman"/>
              </w:rPr>
            </w:pPr>
            <w:r w:rsidRPr="00AF312C">
              <w:rPr>
                <w:rFonts w:cs="Times New Roman"/>
              </w:rPr>
              <w:t xml:space="preserve">Randomization was stratified by community or clinic and blocked to ensure balance. </w:t>
            </w:r>
            <w:r w:rsidR="000B6FF8" w:rsidRPr="00AF312C">
              <w:rPr>
                <w:rFonts w:cs="Times New Roman"/>
              </w:rPr>
              <w:t>The randomization</w:t>
            </w:r>
            <w:r w:rsidR="004A526E" w:rsidRPr="00AF312C">
              <w:rPr>
                <w:rFonts w:cs="Times New Roman"/>
              </w:rPr>
              <w:t xml:space="preserve"> sequence</w:t>
            </w:r>
            <w:r w:rsidR="000B6FF8" w:rsidRPr="00AF312C">
              <w:rPr>
                <w:rFonts w:cs="Times New Roman"/>
              </w:rPr>
              <w:t xml:space="preserve"> </w:t>
            </w:r>
            <w:r w:rsidR="004A526E" w:rsidRPr="00AF312C">
              <w:rPr>
                <w:rFonts w:cs="Times New Roman"/>
              </w:rPr>
              <w:t>was</w:t>
            </w:r>
            <w:r w:rsidR="000B6FF8" w:rsidRPr="00AF312C">
              <w:rPr>
                <w:rFonts w:cs="Times New Roman"/>
              </w:rPr>
              <w:t xml:space="preserve"> designed at the University of Washington International Clinical Research Center and programmed into </w:t>
            </w:r>
            <w:r w:rsidR="004719B3" w:rsidRPr="00AF312C">
              <w:rPr>
                <w:rFonts w:cs="Times New Roman"/>
              </w:rPr>
              <w:t>the mobile phone for each participant/household enrolled</w:t>
            </w:r>
            <w:r w:rsidR="000B6FF8" w:rsidRPr="00AF312C">
              <w:rPr>
                <w:rFonts w:cs="Times New Roman"/>
              </w:rPr>
              <w:t>.</w:t>
            </w:r>
            <w:r w:rsidR="00863F11" w:rsidRPr="00AF312C">
              <w:rPr>
                <w:rFonts w:cs="Times New Roman"/>
              </w:rPr>
              <w:t xml:space="preserve"> The randomization arm was not determined until the participant had completed all screening procedures.</w:t>
            </w:r>
          </w:p>
          <w:p w14:paraId="265029B6" w14:textId="77777777" w:rsidR="00C44136" w:rsidRPr="00AF312C" w:rsidRDefault="00C44136" w:rsidP="003C0509">
            <w:pPr>
              <w:pStyle w:val="NoSpacing"/>
              <w:rPr>
                <w:rFonts w:cs="Times New Roman"/>
              </w:rPr>
            </w:pPr>
          </w:p>
          <w:p w14:paraId="349F9045" w14:textId="6DAC4C28" w:rsidR="002713F7" w:rsidRDefault="002713F7" w:rsidP="001E130B">
            <w:pPr>
              <w:pStyle w:val="NoSpacing"/>
              <w:rPr>
                <w:rFonts w:cs="Times New Roman"/>
              </w:rPr>
            </w:pPr>
            <w:r w:rsidRPr="00AF312C">
              <w:rPr>
                <w:rFonts w:cs="Times New Roman"/>
              </w:rPr>
              <w:t xml:space="preserve">For participants who were already engaged in HIV care at a public health clinic, study staff informed the clinic that the participant was not lost to follow-up but </w:t>
            </w:r>
            <w:r w:rsidR="00D84490" w:rsidRPr="00AF312C">
              <w:rPr>
                <w:rFonts w:cs="Times New Roman"/>
              </w:rPr>
              <w:t xml:space="preserve">would be working </w:t>
            </w:r>
            <w:r w:rsidRPr="00AF312C">
              <w:rPr>
                <w:rFonts w:cs="Times New Roman"/>
              </w:rPr>
              <w:t>with HSRC for</w:t>
            </w:r>
            <w:r w:rsidR="001D750F" w:rsidRPr="00AF312C">
              <w:rPr>
                <w:rFonts w:cs="Times New Roman"/>
              </w:rPr>
              <w:t xml:space="preserve"> </w:t>
            </w:r>
            <w:r w:rsidR="009F6A05" w:rsidRPr="00AF312C">
              <w:rPr>
                <w:rFonts w:cs="Times New Roman"/>
              </w:rPr>
              <w:t>the Deliver</w:t>
            </w:r>
            <w:r w:rsidR="006023CC" w:rsidRPr="00AF312C">
              <w:rPr>
                <w:rFonts w:cs="Times New Roman"/>
              </w:rPr>
              <w:t xml:space="preserve"> H</w:t>
            </w:r>
            <w:r w:rsidR="009F6A05" w:rsidRPr="00AF312C">
              <w:rPr>
                <w:rFonts w:cs="Times New Roman"/>
              </w:rPr>
              <w:t>ealth Study</w:t>
            </w:r>
            <w:r w:rsidRPr="00AF312C">
              <w:rPr>
                <w:rFonts w:cs="Times New Roman"/>
              </w:rPr>
              <w:t>.</w:t>
            </w:r>
          </w:p>
          <w:p w14:paraId="5BC09668" w14:textId="77777777" w:rsidR="0099624F" w:rsidRPr="00AF312C" w:rsidRDefault="0099624F" w:rsidP="001E130B">
            <w:pPr>
              <w:pStyle w:val="NoSpacing"/>
              <w:rPr>
                <w:rFonts w:cs="Times New Roman"/>
              </w:rPr>
            </w:pPr>
          </w:p>
          <w:p w14:paraId="6C5CF42B" w14:textId="77777777" w:rsidR="00C44136" w:rsidRPr="00AF312C" w:rsidRDefault="00C44136" w:rsidP="00C44136">
            <w:pPr>
              <w:pStyle w:val="NoSpacing"/>
              <w:rPr>
                <w:rFonts w:cs="Times New Roman"/>
              </w:rPr>
            </w:pPr>
            <w:r w:rsidRPr="00AF312C">
              <w:rPr>
                <w:rFonts w:cs="Times New Roman"/>
              </w:rPr>
              <w:t xml:space="preserve">Participants in the fee for delivery arm received tailored ART delivery to their location of choice (home, work, etc.). At the randomization visit, the following procedures took place: </w:t>
            </w:r>
          </w:p>
          <w:p w14:paraId="451019A5" w14:textId="0657084C" w:rsidR="00C44136" w:rsidRPr="00AF312C" w:rsidRDefault="00C44136" w:rsidP="00C44136">
            <w:pPr>
              <w:pStyle w:val="NoSpacing"/>
              <w:numPr>
                <w:ilvl w:val="0"/>
                <w:numId w:val="3"/>
              </w:numPr>
              <w:rPr>
                <w:rFonts w:cs="Times New Roman"/>
              </w:rPr>
            </w:pPr>
            <w:r w:rsidRPr="00AF312C">
              <w:rPr>
                <w:rFonts w:cs="Times New Roman"/>
              </w:rPr>
              <w:t>Participant complete</w:t>
            </w:r>
            <w:r w:rsidR="007132AB" w:rsidRPr="00AF312C">
              <w:rPr>
                <w:rFonts w:cs="Times New Roman"/>
              </w:rPr>
              <w:t>d</w:t>
            </w:r>
            <w:r w:rsidRPr="00AF312C">
              <w:rPr>
                <w:rFonts w:cs="Times New Roman"/>
              </w:rPr>
              <w:t xml:space="preserve"> the detailed delivery preferences questionnaire</w:t>
            </w:r>
          </w:p>
          <w:p w14:paraId="15B4AAE2" w14:textId="1E8034E5" w:rsidR="00C44136" w:rsidRPr="00AF312C" w:rsidRDefault="0009078D" w:rsidP="00C44136">
            <w:pPr>
              <w:pStyle w:val="NoSpacing"/>
              <w:numPr>
                <w:ilvl w:val="0"/>
                <w:numId w:val="3"/>
              </w:numPr>
              <w:rPr>
                <w:rFonts w:cs="Times New Roman"/>
              </w:rPr>
            </w:pPr>
            <w:r w:rsidRPr="00AF312C">
              <w:rPr>
                <w:rFonts w:cs="Times New Roman"/>
              </w:rPr>
              <w:t>Staff c</w:t>
            </w:r>
            <w:r w:rsidR="00A67101" w:rsidRPr="00AF312C">
              <w:rPr>
                <w:rFonts w:cs="Times New Roman"/>
              </w:rPr>
              <w:t>oll</w:t>
            </w:r>
            <w:r w:rsidRPr="00AF312C">
              <w:rPr>
                <w:rFonts w:cs="Times New Roman"/>
              </w:rPr>
              <w:t>e</w:t>
            </w:r>
            <w:r w:rsidR="00A67101" w:rsidRPr="00AF312C">
              <w:rPr>
                <w:rFonts w:cs="Times New Roman"/>
              </w:rPr>
              <w:t xml:space="preserve">cted </w:t>
            </w:r>
            <w:r w:rsidR="00C44136" w:rsidRPr="00AF312C">
              <w:rPr>
                <w:rFonts w:cs="Times New Roman"/>
              </w:rPr>
              <w:t>GPS coordinate</w:t>
            </w:r>
            <w:r w:rsidR="00A67101" w:rsidRPr="00AF312C">
              <w:rPr>
                <w:rFonts w:cs="Times New Roman"/>
              </w:rPr>
              <w:t>s</w:t>
            </w:r>
            <w:r w:rsidR="00C44136" w:rsidRPr="00AF312C">
              <w:rPr>
                <w:rFonts w:cs="Times New Roman"/>
              </w:rPr>
              <w:t xml:space="preserve"> of the delivery location</w:t>
            </w:r>
          </w:p>
          <w:p w14:paraId="4F0C4EB5" w14:textId="00D25E74" w:rsidR="00C44136" w:rsidRPr="00AF312C" w:rsidRDefault="0009078D" w:rsidP="00C44136">
            <w:pPr>
              <w:pStyle w:val="NoSpacing"/>
              <w:numPr>
                <w:ilvl w:val="0"/>
                <w:numId w:val="3"/>
              </w:numPr>
              <w:rPr>
                <w:rFonts w:cs="Times New Roman"/>
              </w:rPr>
            </w:pPr>
            <w:r w:rsidRPr="00AF312C">
              <w:rPr>
                <w:rFonts w:cs="Times New Roman"/>
              </w:rPr>
              <w:t xml:space="preserve">Nurse dispensed </w:t>
            </w:r>
            <w:r w:rsidR="00C44136" w:rsidRPr="00AF312C">
              <w:rPr>
                <w:rFonts w:cs="Times New Roman"/>
              </w:rPr>
              <w:t>ART and other chronic</w:t>
            </w:r>
            <w:r w:rsidRPr="00AF312C">
              <w:rPr>
                <w:rFonts w:cs="Times New Roman"/>
              </w:rPr>
              <w:t xml:space="preserve"> medications</w:t>
            </w:r>
          </w:p>
          <w:p w14:paraId="26344ED8" w14:textId="2490D9A8" w:rsidR="00C44136" w:rsidRPr="00AF312C" w:rsidRDefault="0031194D" w:rsidP="00C44136">
            <w:pPr>
              <w:pStyle w:val="NoSpacing"/>
              <w:numPr>
                <w:ilvl w:val="0"/>
                <w:numId w:val="3"/>
              </w:numPr>
              <w:rPr>
                <w:rFonts w:cs="Times New Roman"/>
              </w:rPr>
            </w:pPr>
            <w:r w:rsidRPr="00AF312C">
              <w:rPr>
                <w:rFonts w:cs="Times New Roman"/>
              </w:rPr>
              <w:t>Staff collected p</w:t>
            </w:r>
            <w:r w:rsidR="00C44136" w:rsidRPr="00AF312C">
              <w:rPr>
                <w:rFonts w:cs="Times New Roman"/>
              </w:rPr>
              <w:t>ayment of the fee for service delivery</w:t>
            </w:r>
            <w:r w:rsidR="00AE24C2" w:rsidRPr="00AF312C">
              <w:rPr>
                <w:rFonts w:cs="Times New Roman"/>
              </w:rPr>
              <w:t>*</w:t>
            </w:r>
          </w:p>
          <w:p w14:paraId="17FF056E" w14:textId="54CA6527" w:rsidR="00BC5721" w:rsidRPr="00AF312C" w:rsidRDefault="00C44136" w:rsidP="00BC5721">
            <w:pPr>
              <w:pStyle w:val="NoSpacing"/>
              <w:numPr>
                <w:ilvl w:val="0"/>
                <w:numId w:val="3"/>
              </w:numPr>
              <w:rPr>
                <w:rFonts w:cs="Times New Roman"/>
              </w:rPr>
            </w:pPr>
            <w:r w:rsidRPr="00AF312C">
              <w:rPr>
                <w:rFonts w:cs="Times New Roman"/>
              </w:rPr>
              <w:t>Schedule</w:t>
            </w:r>
            <w:r w:rsidR="0031194D" w:rsidRPr="00AF312C">
              <w:rPr>
                <w:rFonts w:cs="Times New Roman"/>
              </w:rPr>
              <w:t>d</w:t>
            </w:r>
            <w:r w:rsidRPr="00AF312C">
              <w:rPr>
                <w:rFonts w:cs="Times New Roman"/>
              </w:rPr>
              <w:t xml:space="preserve"> delivery </w:t>
            </w:r>
            <w:r w:rsidR="009645DB" w:rsidRPr="00AF312C">
              <w:rPr>
                <w:rFonts w:cs="Times New Roman"/>
              </w:rPr>
              <w:t>for</w:t>
            </w:r>
            <w:r w:rsidRPr="00AF312C">
              <w:rPr>
                <w:rFonts w:cs="Times New Roman"/>
              </w:rPr>
              <w:t xml:space="preserve"> 1 month</w:t>
            </w:r>
            <w:r w:rsidR="00ED18E9" w:rsidRPr="00AF312C">
              <w:rPr>
                <w:rFonts w:cs="Times New Roman"/>
              </w:rPr>
              <w:t xml:space="preserve"> follow-up</w:t>
            </w:r>
            <w:r w:rsidR="00184AC1" w:rsidRPr="00AF312C">
              <w:rPr>
                <w:rFonts w:cs="Times New Roman"/>
              </w:rPr>
              <w:t xml:space="preserve"> visit</w:t>
            </w:r>
          </w:p>
          <w:p w14:paraId="58FD0618" w14:textId="77777777" w:rsidR="00860345" w:rsidRPr="00AF312C" w:rsidRDefault="00860345" w:rsidP="00860345">
            <w:pPr>
              <w:pStyle w:val="NoSpacing"/>
              <w:rPr>
                <w:rFonts w:cs="Times New Roman"/>
              </w:rPr>
            </w:pPr>
          </w:p>
          <w:p w14:paraId="708BC3D6" w14:textId="749F9D0A" w:rsidR="00860345" w:rsidRPr="00AF312C" w:rsidRDefault="00A85EC1" w:rsidP="00860345">
            <w:pPr>
              <w:pStyle w:val="NoSpacing"/>
              <w:rPr>
                <w:rFonts w:cs="Times New Roman"/>
              </w:rPr>
            </w:pPr>
            <w:r w:rsidRPr="00AF312C">
              <w:rPr>
                <w:rFonts w:cs="Times New Roman"/>
              </w:rPr>
              <w:t>*</w:t>
            </w:r>
            <w:r w:rsidR="00DD1AA8" w:rsidRPr="00AF312C">
              <w:rPr>
                <w:rFonts w:cs="Times New Roman"/>
              </w:rPr>
              <w:t>N</w:t>
            </w:r>
            <w:r w:rsidR="00860345" w:rsidRPr="00AF312C">
              <w:rPr>
                <w:rFonts w:cs="Times New Roman"/>
              </w:rPr>
              <w:t>ominal fee on a tiered system based on socio-economic status (ZAR</w:t>
            </w:r>
            <w:r w:rsidR="006259A5">
              <w:rPr>
                <w:rFonts w:cs="Times New Roman"/>
              </w:rPr>
              <w:t xml:space="preserve"> </w:t>
            </w:r>
            <w:r w:rsidR="008860AA">
              <w:rPr>
                <w:rFonts w:cs="Times New Roman"/>
              </w:rPr>
              <w:t>3</w:t>
            </w:r>
            <w:r w:rsidR="00860345" w:rsidRPr="00AF312C">
              <w:rPr>
                <w:rFonts w:cs="Times New Roman"/>
              </w:rPr>
              <w:t>0-</w:t>
            </w:r>
            <w:r w:rsidR="00165741">
              <w:rPr>
                <w:rFonts w:cs="Times New Roman"/>
              </w:rPr>
              <w:t>9</w:t>
            </w:r>
            <w:r w:rsidR="00860345" w:rsidRPr="00AF312C">
              <w:rPr>
                <w:rFonts w:cs="Times New Roman"/>
              </w:rPr>
              <w:t>0</w:t>
            </w:r>
            <w:r w:rsidR="006259A5">
              <w:rPr>
                <w:rFonts w:cs="Times New Roman"/>
              </w:rPr>
              <w:t xml:space="preserve"> </w:t>
            </w:r>
            <w:r w:rsidR="00860345" w:rsidRPr="00AF312C">
              <w:rPr>
                <w:rFonts w:cs="Times New Roman"/>
              </w:rPr>
              <w:t>=</w:t>
            </w:r>
            <w:r w:rsidR="006259A5">
              <w:rPr>
                <w:rFonts w:cs="Times New Roman"/>
              </w:rPr>
              <w:t xml:space="preserve"> </w:t>
            </w:r>
            <w:r w:rsidR="00860345" w:rsidRPr="00AF312C">
              <w:rPr>
                <w:rFonts w:cs="Times New Roman"/>
              </w:rPr>
              <w:t>USD</w:t>
            </w:r>
            <w:r w:rsidR="006259A5">
              <w:rPr>
                <w:rFonts w:cs="Times New Roman"/>
              </w:rPr>
              <w:t xml:space="preserve"> </w:t>
            </w:r>
            <w:r w:rsidR="00CC761D">
              <w:rPr>
                <w:rFonts w:cs="Times New Roman"/>
              </w:rPr>
              <w:t>2-7</w:t>
            </w:r>
            <w:r w:rsidR="00860345" w:rsidRPr="00AF312C">
              <w:rPr>
                <w:rFonts w:cs="Times New Roman"/>
              </w:rPr>
              <w:t>).</w:t>
            </w:r>
            <w:r w:rsidR="006D32A6" w:rsidRPr="00AF312C">
              <w:rPr>
                <w:rFonts w:cs="Times New Roman"/>
              </w:rPr>
              <w:t xml:space="preserve"> </w:t>
            </w:r>
            <w:r w:rsidR="00860345" w:rsidRPr="00AF312C">
              <w:rPr>
                <w:rFonts w:cs="Times New Roman"/>
              </w:rPr>
              <w:t xml:space="preserve">An invoice was provided to each participant. Cash received was logged and stored in a secure lock box. If delivery fees were not paid by month </w:t>
            </w:r>
            <w:r w:rsidR="00F94CB4">
              <w:rPr>
                <w:rFonts w:cs="Times New Roman"/>
              </w:rPr>
              <w:t>five</w:t>
            </w:r>
            <w:r w:rsidR="00860345" w:rsidRPr="00AF312C">
              <w:rPr>
                <w:rFonts w:cs="Times New Roman"/>
              </w:rPr>
              <w:t>, then</w:t>
            </w:r>
            <w:r w:rsidR="0099624F">
              <w:rPr>
                <w:rFonts w:cs="Times New Roman"/>
              </w:rPr>
              <w:t xml:space="preserve"> a</w:t>
            </w:r>
            <w:r w:rsidR="00860345" w:rsidRPr="00AF312C">
              <w:rPr>
                <w:rFonts w:cs="Times New Roman"/>
              </w:rPr>
              <w:t xml:space="preserve"> 20</w:t>
            </w:r>
            <w:r w:rsidR="0099624F">
              <w:rPr>
                <w:rFonts w:cs="Times New Roman"/>
              </w:rPr>
              <w:t>-</w:t>
            </w:r>
            <w:r w:rsidR="00860345" w:rsidRPr="00AF312C">
              <w:rPr>
                <w:rFonts w:cs="Times New Roman"/>
              </w:rPr>
              <w:t>day</w:t>
            </w:r>
            <w:r w:rsidR="0099624F">
              <w:rPr>
                <w:rFonts w:cs="Times New Roman"/>
              </w:rPr>
              <w:t xml:space="preserve"> </w:t>
            </w:r>
            <w:r w:rsidR="00860345" w:rsidRPr="00AF312C">
              <w:rPr>
                <w:rFonts w:cs="Times New Roman"/>
              </w:rPr>
              <w:t>notice was given and the participant was transferred back to ART collection at the clinic.</w:t>
            </w:r>
          </w:p>
        </w:tc>
        <w:tc>
          <w:tcPr>
            <w:tcW w:w="1987" w:type="pct"/>
          </w:tcPr>
          <w:p w14:paraId="4B495B43" w14:textId="23CFA8D7" w:rsidR="007E44F2" w:rsidRPr="00AF312C" w:rsidRDefault="007E44F2" w:rsidP="007E44F2">
            <w:pPr>
              <w:pStyle w:val="NoSpacing"/>
              <w:rPr>
                <w:rFonts w:cs="Times New Roman"/>
              </w:rPr>
            </w:pPr>
            <w:r w:rsidRPr="00AF312C">
              <w:rPr>
                <w:rFonts w:cs="Times New Roman"/>
              </w:rPr>
              <w:t xml:space="preserve">Randomization was stratified by community or clinic and blocked to ensure balance. The randomization sequence was designed at the University of Washington </w:t>
            </w:r>
            <w:r w:rsidR="00CB15F4" w:rsidRPr="00AF312C">
              <w:rPr>
                <w:rFonts w:cs="Times New Roman"/>
              </w:rPr>
              <w:t xml:space="preserve">International Clinical Research Center </w:t>
            </w:r>
            <w:r w:rsidRPr="00AF312C">
              <w:rPr>
                <w:rFonts w:cs="Times New Roman"/>
              </w:rPr>
              <w:t>and programmed into the mobile phone for each participant/household enrolled. The randomization arm was not determined until the participant had completed all screening procedures.</w:t>
            </w:r>
          </w:p>
          <w:p w14:paraId="49E7D5D0" w14:textId="77777777" w:rsidR="000B6FF8" w:rsidRPr="00AF312C" w:rsidRDefault="000B6FF8" w:rsidP="003C0509">
            <w:pPr>
              <w:pStyle w:val="NoSpacing"/>
              <w:rPr>
                <w:rFonts w:cs="Times New Roman"/>
              </w:rPr>
            </w:pPr>
          </w:p>
          <w:p w14:paraId="13D06FC6" w14:textId="5EC9857E" w:rsidR="00C85C2C" w:rsidRPr="00AF312C" w:rsidRDefault="00C85C2C" w:rsidP="003C0509">
            <w:pPr>
              <w:pStyle w:val="NoSpacing"/>
              <w:rPr>
                <w:rFonts w:cs="Times New Roman"/>
              </w:rPr>
            </w:pPr>
            <w:r w:rsidRPr="00AF312C">
              <w:rPr>
                <w:rFonts w:cs="Times New Roman"/>
              </w:rPr>
              <w:t xml:space="preserve">At randomization, for participants who were not currently taking ART, the study nurse followed local guidelines on ‘test and treat’ for HIV and supplied ART and a referral to the clinic. If the participant was currently taking ART, the study nurse documented the clinic the participant was receiving care from. </w:t>
            </w:r>
          </w:p>
        </w:tc>
      </w:tr>
      <w:tr w:rsidR="00C930F9" w:rsidRPr="00AF312C" w14:paraId="1E6ABD7D" w14:textId="77777777" w:rsidTr="00DF1EE7">
        <w:tc>
          <w:tcPr>
            <w:tcW w:w="664" w:type="pct"/>
            <w:vAlign w:val="center"/>
          </w:tcPr>
          <w:p w14:paraId="646D7A46" w14:textId="619E865B" w:rsidR="00C930F9" w:rsidRPr="00EF4D99" w:rsidRDefault="00C930F9" w:rsidP="000B6FF8">
            <w:pPr>
              <w:pStyle w:val="NoSpacing"/>
              <w:rPr>
                <w:rFonts w:cs="Times New Roman"/>
                <w:b/>
                <w:bCs/>
              </w:rPr>
            </w:pPr>
            <w:r w:rsidRPr="00EF4D99">
              <w:rPr>
                <w:rFonts w:cs="Times New Roman"/>
                <w:b/>
                <w:bCs/>
              </w:rPr>
              <w:t>ART dispensation</w:t>
            </w:r>
          </w:p>
        </w:tc>
        <w:tc>
          <w:tcPr>
            <w:tcW w:w="2349" w:type="pct"/>
          </w:tcPr>
          <w:p w14:paraId="56F8A8F8" w14:textId="0FFBF0AE" w:rsidR="00807F90" w:rsidRPr="00AF312C" w:rsidRDefault="00405E2C" w:rsidP="003C0509">
            <w:pPr>
              <w:pStyle w:val="NoSpacing"/>
              <w:rPr>
                <w:rFonts w:cs="Times New Roman"/>
              </w:rPr>
            </w:pPr>
            <w:r w:rsidRPr="00AF312C">
              <w:rPr>
                <w:rFonts w:cs="Times New Roman"/>
              </w:rPr>
              <w:t>Study nurses dispensed ART</w:t>
            </w:r>
            <w:r w:rsidR="00C36A54" w:rsidRPr="00AF312C">
              <w:rPr>
                <w:rFonts w:cs="Times New Roman"/>
              </w:rPr>
              <w:t xml:space="preserve"> (TDF/FTC/EFV: Tenofovir/Emtricitabine/Efavirenz [Atripla/FDC])</w:t>
            </w:r>
            <w:r w:rsidRPr="00AF312C">
              <w:rPr>
                <w:rFonts w:cs="Times New Roman"/>
              </w:rPr>
              <w:t xml:space="preserve"> and any other</w:t>
            </w:r>
            <w:r w:rsidR="0057150D" w:rsidRPr="00AF312C">
              <w:rPr>
                <w:rFonts w:cs="Times New Roman"/>
              </w:rPr>
              <w:t xml:space="preserve"> chronic</w:t>
            </w:r>
            <w:r w:rsidRPr="00AF312C">
              <w:rPr>
                <w:rFonts w:cs="Times New Roman"/>
              </w:rPr>
              <w:t xml:space="preserve"> medications</w:t>
            </w:r>
            <w:r w:rsidR="00F633DF" w:rsidRPr="00AF312C">
              <w:rPr>
                <w:rFonts w:cs="Times New Roman"/>
              </w:rPr>
              <w:t xml:space="preserve"> the participants were taking.</w:t>
            </w:r>
            <w:r w:rsidR="00F12FD0" w:rsidRPr="00AF312C">
              <w:rPr>
                <w:rFonts w:cs="Times New Roman"/>
              </w:rPr>
              <w:t xml:space="preserve"> </w:t>
            </w:r>
            <w:r w:rsidR="00ED7F36" w:rsidRPr="00AF312C">
              <w:rPr>
                <w:rFonts w:cs="Times New Roman"/>
              </w:rPr>
              <w:t xml:space="preserve">For participants who </w:t>
            </w:r>
            <w:r w:rsidR="00C74345" w:rsidRPr="00AF312C">
              <w:rPr>
                <w:rFonts w:cs="Times New Roman"/>
              </w:rPr>
              <w:t>were already engaged in HIV care at baseline</w:t>
            </w:r>
            <w:r w:rsidR="00E07130" w:rsidRPr="00AF312C">
              <w:rPr>
                <w:rFonts w:cs="Times New Roman"/>
              </w:rPr>
              <w:t>, t</w:t>
            </w:r>
            <w:r w:rsidR="00C74345" w:rsidRPr="00AF312C">
              <w:rPr>
                <w:rFonts w:cs="Times New Roman"/>
              </w:rPr>
              <w:t xml:space="preserve">he </w:t>
            </w:r>
            <w:r w:rsidR="00915235" w:rsidRPr="00AF312C">
              <w:rPr>
                <w:rFonts w:cs="Times New Roman"/>
              </w:rPr>
              <w:t>study nurse</w:t>
            </w:r>
            <w:r w:rsidR="00FA77C5" w:rsidRPr="00AF312C">
              <w:rPr>
                <w:rFonts w:cs="Times New Roman"/>
              </w:rPr>
              <w:t xml:space="preserve"> went to </w:t>
            </w:r>
            <w:r w:rsidR="00915235" w:rsidRPr="00AF312C">
              <w:rPr>
                <w:rFonts w:cs="Times New Roman"/>
              </w:rPr>
              <w:t>the</w:t>
            </w:r>
            <w:r w:rsidR="00FA77C5" w:rsidRPr="00AF312C">
              <w:rPr>
                <w:rFonts w:cs="Times New Roman"/>
              </w:rPr>
              <w:t xml:space="preserve"> clinics to verify </w:t>
            </w:r>
            <w:r w:rsidR="00C546FA" w:rsidRPr="00AF312C">
              <w:rPr>
                <w:rFonts w:cs="Times New Roman"/>
              </w:rPr>
              <w:t xml:space="preserve">active </w:t>
            </w:r>
            <w:r w:rsidR="00FA77C5" w:rsidRPr="00AF312C">
              <w:rPr>
                <w:rFonts w:cs="Times New Roman"/>
              </w:rPr>
              <w:t>participant</w:t>
            </w:r>
            <w:r w:rsidR="00C546FA" w:rsidRPr="00AF312C">
              <w:rPr>
                <w:rFonts w:cs="Times New Roman"/>
              </w:rPr>
              <w:t xml:space="preserve"> engagement in care</w:t>
            </w:r>
            <w:r w:rsidR="00FA77C5" w:rsidRPr="00AF312C">
              <w:rPr>
                <w:rFonts w:cs="Times New Roman"/>
              </w:rPr>
              <w:t xml:space="preserve"> and </w:t>
            </w:r>
            <w:r w:rsidR="001518BB" w:rsidRPr="00AF312C">
              <w:rPr>
                <w:rFonts w:cs="Times New Roman"/>
              </w:rPr>
              <w:t>check</w:t>
            </w:r>
            <w:r w:rsidR="00FA77C5" w:rsidRPr="00AF312C">
              <w:rPr>
                <w:rFonts w:cs="Times New Roman"/>
              </w:rPr>
              <w:t xml:space="preserve"> what other </w:t>
            </w:r>
            <w:r w:rsidR="00C546FA" w:rsidRPr="00AF312C">
              <w:rPr>
                <w:rFonts w:cs="Times New Roman"/>
              </w:rPr>
              <w:t>medications</w:t>
            </w:r>
            <w:r w:rsidR="00FA77C5" w:rsidRPr="00AF312C">
              <w:rPr>
                <w:rFonts w:cs="Times New Roman"/>
              </w:rPr>
              <w:t xml:space="preserve"> </w:t>
            </w:r>
            <w:r w:rsidR="002E5BB1" w:rsidRPr="00AF312C">
              <w:rPr>
                <w:rFonts w:cs="Times New Roman"/>
              </w:rPr>
              <w:t xml:space="preserve">they were on, then </w:t>
            </w:r>
            <w:r w:rsidR="00B84763" w:rsidRPr="00AF312C">
              <w:rPr>
                <w:rFonts w:cs="Times New Roman"/>
              </w:rPr>
              <w:t>dispensed</w:t>
            </w:r>
            <w:r w:rsidR="002E5BB1" w:rsidRPr="00AF312C">
              <w:rPr>
                <w:rFonts w:cs="Times New Roman"/>
              </w:rPr>
              <w:t xml:space="preserve"> </w:t>
            </w:r>
            <w:r w:rsidR="0093764F" w:rsidRPr="00AF312C">
              <w:rPr>
                <w:rFonts w:cs="Times New Roman"/>
              </w:rPr>
              <w:t>all medications at</w:t>
            </w:r>
            <w:r w:rsidR="002E5BB1" w:rsidRPr="00AF312C">
              <w:rPr>
                <w:rFonts w:cs="Times New Roman"/>
              </w:rPr>
              <w:t xml:space="preserve"> HSRC </w:t>
            </w:r>
            <w:r w:rsidR="00C774DB" w:rsidRPr="00AF312C">
              <w:rPr>
                <w:rFonts w:cs="Times New Roman"/>
              </w:rPr>
              <w:t>and</w:t>
            </w:r>
            <w:r w:rsidR="002E5BB1" w:rsidRPr="00AF312C">
              <w:rPr>
                <w:rFonts w:cs="Times New Roman"/>
              </w:rPr>
              <w:t xml:space="preserve"> loaded onto </w:t>
            </w:r>
            <w:r w:rsidR="005D6B67">
              <w:rPr>
                <w:rFonts w:cs="Times New Roman"/>
              </w:rPr>
              <w:t xml:space="preserve">the </w:t>
            </w:r>
            <w:r w:rsidR="001518BB" w:rsidRPr="00AF312C">
              <w:rPr>
                <w:rFonts w:cs="Times New Roman"/>
              </w:rPr>
              <w:t xml:space="preserve">home </w:t>
            </w:r>
            <w:r w:rsidR="002E5BB1" w:rsidRPr="00AF312C">
              <w:rPr>
                <w:rFonts w:cs="Times New Roman"/>
              </w:rPr>
              <w:t>delivery vehicle</w:t>
            </w:r>
            <w:r w:rsidR="00E232BA" w:rsidRPr="00AF312C">
              <w:rPr>
                <w:rFonts w:cs="Times New Roman"/>
              </w:rPr>
              <w:t>.</w:t>
            </w:r>
          </w:p>
        </w:tc>
        <w:tc>
          <w:tcPr>
            <w:tcW w:w="1987" w:type="pct"/>
          </w:tcPr>
          <w:p w14:paraId="1C770E42" w14:textId="197C3BBD" w:rsidR="00C930F9" w:rsidRPr="00AF312C" w:rsidRDefault="00E90D02" w:rsidP="003C0509">
            <w:pPr>
              <w:pStyle w:val="NoSpacing"/>
              <w:rPr>
                <w:rFonts w:cs="Times New Roman"/>
              </w:rPr>
            </w:pPr>
            <w:r w:rsidRPr="00AF312C">
              <w:rPr>
                <w:rFonts w:cs="Times New Roman"/>
              </w:rPr>
              <w:t>The p</w:t>
            </w:r>
            <w:r w:rsidR="00583B87" w:rsidRPr="00AF312C">
              <w:rPr>
                <w:rFonts w:cs="Times New Roman"/>
              </w:rPr>
              <w:t xml:space="preserve">harmacist at </w:t>
            </w:r>
            <w:r w:rsidRPr="00AF312C">
              <w:rPr>
                <w:rFonts w:cs="Times New Roman"/>
              </w:rPr>
              <w:t xml:space="preserve">each public health </w:t>
            </w:r>
            <w:r w:rsidR="00583B87" w:rsidRPr="00AF312C">
              <w:rPr>
                <w:rFonts w:cs="Times New Roman"/>
              </w:rPr>
              <w:t>clinic</w:t>
            </w:r>
            <w:r w:rsidRPr="00AF312C">
              <w:rPr>
                <w:rFonts w:cs="Times New Roman"/>
              </w:rPr>
              <w:t xml:space="preserve"> dispensed ART and any other medications.</w:t>
            </w:r>
          </w:p>
        </w:tc>
      </w:tr>
      <w:tr w:rsidR="000B6FF8" w:rsidRPr="00AF312C" w14:paraId="08AE0B70" w14:textId="77777777" w:rsidTr="00DF1EE7">
        <w:tc>
          <w:tcPr>
            <w:tcW w:w="664" w:type="pct"/>
            <w:vAlign w:val="center"/>
          </w:tcPr>
          <w:p w14:paraId="0C29BCA9" w14:textId="539FE266" w:rsidR="000B6FF8" w:rsidRPr="00EF4D99" w:rsidRDefault="000B6FF8" w:rsidP="000B6FF8">
            <w:pPr>
              <w:pStyle w:val="NoSpacing"/>
              <w:rPr>
                <w:rFonts w:cs="Times New Roman"/>
                <w:b/>
                <w:bCs/>
              </w:rPr>
            </w:pPr>
            <w:r w:rsidRPr="00EF4D99">
              <w:rPr>
                <w:rFonts w:cs="Times New Roman"/>
                <w:b/>
                <w:bCs/>
              </w:rPr>
              <w:t>ART refill visits</w:t>
            </w:r>
            <w:r w:rsidR="000150B4" w:rsidRPr="00EF4D99">
              <w:rPr>
                <w:rFonts w:cs="Times New Roman"/>
                <w:b/>
                <w:bCs/>
              </w:rPr>
              <w:t xml:space="preserve"> at months 1, 3, 6, </w:t>
            </w:r>
            <w:r w:rsidR="00666038" w:rsidRPr="00EF4D99">
              <w:rPr>
                <w:rFonts w:cs="Times New Roman"/>
                <w:b/>
                <w:bCs/>
              </w:rPr>
              <w:t>and exit</w:t>
            </w:r>
          </w:p>
        </w:tc>
        <w:tc>
          <w:tcPr>
            <w:tcW w:w="2349" w:type="pct"/>
          </w:tcPr>
          <w:p w14:paraId="2FF12A04" w14:textId="5A24CB3A" w:rsidR="00B73090" w:rsidRPr="00AF312C" w:rsidRDefault="00B73090" w:rsidP="003C0509">
            <w:pPr>
              <w:pStyle w:val="NoSpacing"/>
              <w:rPr>
                <w:rFonts w:cs="Times New Roman"/>
              </w:rPr>
            </w:pPr>
            <w:r w:rsidRPr="00AF312C">
              <w:rPr>
                <w:rFonts w:cs="Times New Roman"/>
              </w:rPr>
              <w:t xml:space="preserve">Participants in </w:t>
            </w:r>
            <w:r w:rsidR="008A3BC7" w:rsidRPr="00AF312C">
              <w:rPr>
                <w:rFonts w:cs="Times New Roman"/>
              </w:rPr>
              <w:t xml:space="preserve">the </w:t>
            </w:r>
            <w:r w:rsidR="00686E88">
              <w:rPr>
                <w:rFonts w:cs="Times New Roman"/>
              </w:rPr>
              <w:t>home</w:t>
            </w:r>
            <w:r w:rsidR="008A3BC7" w:rsidRPr="00AF312C">
              <w:rPr>
                <w:rFonts w:cs="Times New Roman"/>
              </w:rPr>
              <w:t xml:space="preserve"> delivery</w:t>
            </w:r>
            <w:r w:rsidRPr="00AF312C">
              <w:rPr>
                <w:rFonts w:cs="Times New Roman"/>
              </w:rPr>
              <w:t xml:space="preserve"> arm </w:t>
            </w:r>
            <w:r w:rsidR="00740971" w:rsidRPr="00AF312C">
              <w:rPr>
                <w:rFonts w:cs="Times New Roman"/>
              </w:rPr>
              <w:t>had</w:t>
            </w:r>
            <w:r w:rsidRPr="00AF312C">
              <w:rPr>
                <w:rFonts w:cs="Times New Roman"/>
              </w:rPr>
              <w:t xml:space="preserve"> visits at </w:t>
            </w:r>
            <w:r w:rsidR="00793FB0">
              <w:rPr>
                <w:rFonts w:cs="Times New Roman"/>
              </w:rPr>
              <w:t>1</w:t>
            </w:r>
            <w:r w:rsidR="00793FB0" w:rsidRPr="00AF312C">
              <w:rPr>
                <w:rFonts w:cs="Times New Roman"/>
              </w:rPr>
              <w:t xml:space="preserve"> </w:t>
            </w:r>
            <w:r w:rsidRPr="00AF312C">
              <w:rPr>
                <w:rFonts w:cs="Times New Roman"/>
              </w:rPr>
              <w:t xml:space="preserve">month and </w:t>
            </w:r>
            <w:r w:rsidR="00793FB0">
              <w:rPr>
                <w:rFonts w:cs="Times New Roman"/>
              </w:rPr>
              <w:t>3</w:t>
            </w:r>
            <w:r w:rsidR="00793FB0" w:rsidRPr="00AF312C">
              <w:rPr>
                <w:rFonts w:cs="Times New Roman"/>
              </w:rPr>
              <w:t xml:space="preserve"> </w:t>
            </w:r>
            <w:r w:rsidRPr="00AF312C">
              <w:rPr>
                <w:rFonts w:cs="Times New Roman"/>
              </w:rPr>
              <w:t>months after enrollment to deliver their medication. At each follow</w:t>
            </w:r>
            <w:r w:rsidR="008860AA">
              <w:rPr>
                <w:rFonts w:cs="Times New Roman"/>
              </w:rPr>
              <w:t>-</w:t>
            </w:r>
            <w:r w:rsidRPr="00AF312C">
              <w:rPr>
                <w:rFonts w:cs="Times New Roman"/>
              </w:rPr>
              <w:t>up visit, the following</w:t>
            </w:r>
            <w:r w:rsidR="009E7CCD" w:rsidRPr="00AF312C">
              <w:rPr>
                <w:rFonts w:cs="Times New Roman"/>
              </w:rPr>
              <w:t xml:space="preserve"> </w:t>
            </w:r>
            <w:r w:rsidRPr="00AF312C">
              <w:rPr>
                <w:rFonts w:cs="Times New Roman"/>
              </w:rPr>
              <w:t xml:space="preserve">procedures </w:t>
            </w:r>
            <w:r w:rsidR="00D505C9" w:rsidRPr="00AF312C">
              <w:rPr>
                <w:rFonts w:cs="Times New Roman"/>
              </w:rPr>
              <w:t>took</w:t>
            </w:r>
            <w:r w:rsidRPr="00AF312C">
              <w:rPr>
                <w:rFonts w:cs="Times New Roman"/>
              </w:rPr>
              <w:t xml:space="preserve"> place: </w:t>
            </w:r>
          </w:p>
          <w:p w14:paraId="51E5B8E3" w14:textId="2ADD1817" w:rsidR="00B73090" w:rsidRPr="00AF312C" w:rsidRDefault="00164AA5" w:rsidP="003C0509">
            <w:pPr>
              <w:pStyle w:val="NoSpacing"/>
              <w:numPr>
                <w:ilvl w:val="0"/>
                <w:numId w:val="3"/>
              </w:numPr>
              <w:rPr>
                <w:rFonts w:cs="Times New Roman"/>
              </w:rPr>
            </w:pPr>
            <w:r>
              <w:rPr>
                <w:rFonts w:cs="Times New Roman"/>
              </w:rPr>
              <w:t>Completed h</w:t>
            </w:r>
            <w:r w:rsidR="00B73090" w:rsidRPr="00AF312C">
              <w:rPr>
                <w:rFonts w:cs="Times New Roman"/>
              </w:rPr>
              <w:t xml:space="preserve">ealth questionnaire </w:t>
            </w:r>
          </w:p>
          <w:p w14:paraId="74F2C9B5" w14:textId="240F1DB8" w:rsidR="00B73090" w:rsidRPr="00AF312C" w:rsidRDefault="00B73090" w:rsidP="003C0509">
            <w:pPr>
              <w:pStyle w:val="NoSpacing"/>
              <w:numPr>
                <w:ilvl w:val="0"/>
                <w:numId w:val="3"/>
              </w:numPr>
              <w:rPr>
                <w:rFonts w:cs="Times New Roman"/>
              </w:rPr>
            </w:pPr>
            <w:r w:rsidRPr="00AF312C">
              <w:rPr>
                <w:rFonts w:cs="Times New Roman"/>
              </w:rPr>
              <w:t>Dispense</w:t>
            </w:r>
            <w:r w:rsidR="00164AA5">
              <w:rPr>
                <w:rFonts w:cs="Times New Roman"/>
              </w:rPr>
              <w:t>d</w:t>
            </w:r>
            <w:r w:rsidRPr="00AF312C">
              <w:rPr>
                <w:rFonts w:cs="Times New Roman"/>
              </w:rPr>
              <w:t xml:space="preserve"> medication (ART</w:t>
            </w:r>
            <w:r w:rsidR="00703385">
              <w:rPr>
                <w:rFonts w:cs="Times New Roman"/>
              </w:rPr>
              <w:t xml:space="preserve"> </w:t>
            </w:r>
            <w:r w:rsidRPr="00AF312C">
              <w:rPr>
                <w:rFonts w:cs="Times New Roman"/>
              </w:rPr>
              <w:t>and other chronic med</w:t>
            </w:r>
            <w:r w:rsidR="001E130B" w:rsidRPr="00AF312C">
              <w:rPr>
                <w:rFonts w:cs="Times New Roman"/>
              </w:rPr>
              <w:t>ication</w:t>
            </w:r>
            <w:r w:rsidRPr="00AF312C">
              <w:rPr>
                <w:rFonts w:cs="Times New Roman"/>
              </w:rPr>
              <w:t xml:space="preserve">s) </w:t>
            </w:r>
          </w:p>
          <w:p w14:paraId="21311E84" w14:textId="5FA48B9F" w:rsidR="00B73090" w:rsidRPr="00AF312C" w:rsidRDefault="00B73090" w:rsidP="003C0509">
            <w:pPr>
              <w:pStyle w:val="NoSpacing"/>
              <w:numPr>
                <w:ilvl w:val="0"/>
                <w:numId w:val="3"/>
              </w:numPr>
              <w:rPr>
                <w:rFonts w:cs="Times New Roman"/>
              </w:rPr>
            </w:pPr>
            <w:r w:rsidRPr="00AF312C">
              <w:rPr>
                <w:rFonts w:cs="Times New Roman"/>
              </w:rPr>
              <w:t>Blood draw</w:t>
            </w:r>
            <w:r w:rsidR="00AE7DD7" w:rsidRPr="00AF312C">
              <w:rPr>
                <w:rFonts w:cs="Times New Roman"/>
              </w:rPr>
              <w:t xml:space="preserve"> for </w:t>
            </w:r>
            <w:r w:rsidR="00703385">
              <w:rPr>
                <w:rFonts w:cs="Times New Roman"/>
              </w:rPr>
              <w:t>HIV viral load</w:t>
            </w:r>
            <w:r w:rsidR="00AE7DD7" w:rsidRPr="00AF312C">
              <w:rPr>
                <w:rFonts w:cs="Times New Roman"/>
              </w:rPr>
              <w:t xml:space="preserve"> testing</w:t>
            </w:r>
          </w:p>
          <w:p w14:paraId="01F35482" w14:textId="7B34031E" w:rsidR="009123B4" w:rsidRPr="00AF312C" w:rsidRDefault="007443D8" w:rsidP="003C0509">
            <w:pPr>
              <w:pStyle w:val="NoSpacing"/>
              <w:numPr>
                <w:ilvl w:val="0"/>
                <w:numId w:val="3"/>
              </w:numPr>
              <w:rPr>
                <w:rFonts w:cs="Times New Roman"/>
              </w:rPr>
            </w:pPr>
            <w:r>
              <w:rPr>
                <w:rFonts w:cs="Times New Roman"/>
              </w:rPr>
              <w:t>Took dried blood spots</w:t>
            </w:r>
          </w:p>
          <w:p w14:paraId="66663A42" w14:textId="3FEF87ED" w:rsidR="00846AC7" w:rsidRPr="00AF312C" w:rsidRDefault="007443D8" w:rsidP="003C0509">
            <w:pPr>
              <w:pStyle w:val="NoSpacing"/>
              <w:numPr>
                <w:ilvl w:val="0"/>
                <w:numId w:val="3"/>
              </w:numPr>
              <w:rPr>
                <w:rFonts w:cs="Times New Roman"/>
              </w:rPr>
            </w:pPr>
            <w:r>
              <w:rPr>
                <w:rFonts w:cs="Times New Roman"/>
              </w:rPr>
              <w:t xml:space="preserve">Measured </w:t>
            </w:r>
            <w:r w:rsidR="00846AC7" w:rsidRPr="00AF312C">
              <w:rPr>
                <w:rFonts w:cs="Times New Roman"/>
              </w:rPr>
              <w:t>CD4 count</w:t>
            </w:r>
            <w:r>
              <w:rPr>
                <w:rFonts w:cs="Times New Roman"/>
              </w:rPr>
              <w:t>s</w:t>
            </w:r>
            <w:r w:rsidR="00563525" w:rsidRPr="00AF312C">
              <w:rPr>
                <w:rFonts w:cs="Times New Roman"/>
              </w:rPr>
              <w:t xml:space="preserve"> </w:t>
            </w:r>
            <w:r>
              <w:rPr>
                <w:rFonts w:cs="Times New Roman"/>
              </w:rPr>
              <w:t xml:space="preserve">with </w:t>
            </w:r>
            <w:r w:rsidR="00563525" w:rsidRPr="00AF312C">
              <w:rPr>
                <w:rFonts w:cs="Times New Roman"/>
              </w:rPr>
              <w:t xml:space="preserve">PIMA </w:t>
            </w:r>
            <w:r w:rsidR="00A41C8C">
              <w:rPr>
                <w:rFonts w:cs="Times New Roman"/>
              </w:rPr>
              <w:t>cartridges</w:t>
            </w:r>
            <w:r w:rsidR="00A41C8C" w:rsidRPr="00AF312C">
              <w:rPr>
                <w:rFonts w:cs="Times New Roman"/>
              </w:rPr>
              <w:t xml:space="preserve"> </w:t>
            </w:r>
            <w:r w:rsidR="00563525" w:rsidRPr="00AF312C">
              <w:rPr>
                <w:rFonts w:cs="Times New Roman"/>
              </w:rPr>
              <w:t>and PIMA machine</w:t>
            </w:r>
          </w:p>
          <w:p w14:paraId="0BA301AC" w14:textId="60F7F8C2" w:rsidR="00144E46" w:rsidRPr="00AF312C" w:rsidRDefault="00B73090" w:rsidP="003C0509">
            <w:pPr>
              <w:pStyle w:val="NoSpacing"/>
              <w:numPr>
                <w:ilvl w:val="0"/>
                <w:numId w:val="3"/>
              </w:numPr>
              <w:rPr>
                <w:rFonts w:cs="Times New Roman"/>
              </w:rPr>
            </w:pPr>
            <w:r w:rsidRPr="00AF312C">
              <w:rPr>
                <w:rFonts w:cs="Times New Roman"/>
              </w:rPr>
              <w:lastRenderedPageBreak/>
              <w:t>Schedule</w:t>
            </w:r>
            <w:r w:rsidR="00164AA5">
              <w:rPr>
                <w:rFonts w:cs="Times New Roman"/>
              </w:rPr>
              <w:t>d</w:t>
            </w:r>
            <w:r w:rsidRPr="00AF312C">
              <w:rPr>
                <w:rFonts w:cs="Times New Roman"/>
              </w:rPr>
              <w:t xml:space="preserve"> following visit</w:t>
            </w:r>
          </w:p>
          <w:p w14:paraId="7DCCD3C0" w14:textId="77777777" w:rsidR="00320C11" w:rsidRPr="00AF312C" w:rsidRDefault="00320C11" w:rsidP="003C0509">
            <w:pPr>
              <w:pStyle w:val="NoSpacing"/>
              <w:rPr>
                <w:rFonts w:cs="Times New Roman"/>
              </w:rPr>
            </w:pPr>
          </w:p>
          <w:p w14:paraId="383753EC" w14:textId="098C2978" w:rsidR="00144E46" w:rsidRPr="00AF312C" w:rsidRDefault="00144E46" w:rsidP="003C0509">
            <w:pPr>
              <w:pStyle w:val="NoSpacing"/>
              <w:rPr>
                <w:rFonts w:cs="Times New Roman"/>
              </w:rPr>
            </w:pPr>
            <w:r w:rsidRPr="00AF312C">
              <w:rPr>
                <w:rFonts w:cs="Times New Roman"/>
              </w:rPr>
              <w:t xml:space="preserve">The Deliver Health Study </w:t>
            </w:r>
            <w:r w:rsidR="00A86385" w:rsidRPr="00AF312C">
              <w:rPr>
                <w:rFonts w:cs="Times New Roman"/>
              </w:rPr>
              <w:t>home</w:t>
            </w:r>
            <w:r w:rsidR="00294491">
              <w:rPr>
                <w:rFonts w:cs="Times New Roman"/>
              </w:rPr>
              <w:t xml:space="preserve"> </w:t>
            </w:r>
            <w:r w:rsidR="00A86385" w:rsidRPr="00AF312C">
              <w:rPr>
                <w:rFonts w:cs="Times New Roman"/>
              </w:rPr>
              <w:t xml:space="preserve">delivery team </w:t>
            </w:r>
            <w:r w:rsidR="001D0530" w:rsidRPr="00AF312C">
              <w:rPr>
                <w:rFonts w:cs="Times New Roman"/>
              </w:rPr>
              <w:t>comprised</w:t>
            </w:r>
            <w:r w:rsidRPr="00AF312C">
              <w:rPr>
                <w:rFonts w:cs="Times New Roman"/>
              </w:rPr>
              <w:t xml:space="preserve"> of 3 staff members: 1 nurse, 1 driver/data collector, and 1 data collector. Later in the study (</w:t>
            </w:r>
            <w:r w:rsidR="00A86385" w:rsidRPr="00AF312C">
              <w:rPr>
                <w:rFonts w:cs="Times New Roman"/>
              </w:rPr>
              <w:t xml:space="preserve">during the first </w:t>
            </w:r>
            <w:r w:rsidRPr="00AF312C">
              <w:rPr>
                <w:rFonts w:cs="Times New Roman"/>
              </w:rPr>
              <w:t>COVID-19</w:t>
            </w:r>
            <w:r w:rsidR="00A86385" w:rsidRPr="00AF312C">
              <w:rPr>
                <w:rFonts w:cs="Times New Roman"/>
              </w:rPr>
              <w:t xml:space="preserve"> wave in South Africa</w:t>
            </w:r>
            <w:r w:rsidRPr="00AF312C">
              <w:rPr>
                <w:rFonts w:cs="Times New Roman"/>
              </w:rPr>
              <w:t xml:space="preserve">), the </w:t>
            </w:r>
            <w:r w:rsidR="00A86385" w:rsidRPr="00AF312C">
              <w:rPr>
                <w:rFonts w:cs="Times New Roman"/>
              </w:rPr>
              <w:t>home</w:t>
            </w:r>
            <w:r w:rsidR="00294491">
              <w:rPr>
                <w:rFonts w:cs="Times New Roman"/>
              </w:rPr>
              <w:t xml:space="preserve"> </w:t>
            </w:r>
            <w:r w:rsidR="00A86385" w:rsidRPr="00AF312C">
              <w:rPr>
                <w:rFonts w:cs="Times New Roman"/>
              </w:rPr>
              <w:t>delivery team was reduced to a team of</w:t>
            </w:r>
            <w:r w:rsidRPr="00AF312C">
              <w:rPr>
                <w:rFonts w:cs="Times New Roman"/>
              </w:rPr>
              <w:t xml:space="preserve"> 1 </w:t>
            </w:r>
            <w:r w:rsidR="00A86385" w:rsidRPr="00AF312C">
              <w:rPr>
                <w:rFonts w:cs="Times New Roman"/>
              </w:rPr>
              <w:t xml:space="preserve">due to COVID-19 restrictions </w:t>
            </w:r>
            <w:r w:rsidRPr="00AF312C">
              <w:rPr>
                <w:rFonts w:cs="Times New Roman"/>
              </w:rPr>
              <w:t>– the nurse also became a driver and data collector.</w:t>
            </w:r>
            <w:r w:rsidR="009712BE">
              <w:rPr>
                <w:rFonts w:cs="Times New Roman"/>
                <w:vertAlign w:val="superscript"/>
              </w:rPr>
              <w:t>b</w:t>
            </w:r>
            <w:r w:rsidR="008825C2" w:rsidRPr="00AF312C">
              <w:rPr>
                <w:rFonts w:cs="Times New Roman"/>
              </w:rPr>
              <w:t xml:space="preserve"> The team made home deliveries </w:t>
            </w:r>
            <w:r w:rsidR="00834626">
              <w:rPr>
                <w:rFonts w:cs="Times New Roman"/>
              </w:rPr>
              <w:t>three</w:t>
            </w:r>
            <w:r w:rsidR="008825C2" w:rsidRPr="00AF312C">
              <w:rPr>
                <w:rFonts w:cs="Times New Roman"/>
              </w:rPr>
              <w:t xml:space="preserve"> days per week.</w:t>
            </w:r>
          </w:p>
        </w:tc>
        <w:tc>
          <w:tcPr>
            <w:tcW w:w="1987" w:type="pct"/>
          </w:tcPr>
          <w:p w14:paraId="751C5950" w14:textId="1B4843BD" w:rsidR="00D5018D" w:rsidRPr="00AF312C" w:rsidRDefault="00610636" w:rsidP="003C0509">
            <w:pPr>
              <w:pStyle w:val="NoSpacing"/>
              <w:rPr>
                <w:rFonts w:cs="Times New Roman"/>
              </w:rPr>
            </w:pPr>
            <w:r w:rsidRPr="00AF312C">
              <w:rPr>
                <w:rFonts w:cs="Times New Roman"/>
              </w:rPr>
              <w:lastRenderedPageBreak/>
              <w:t>Participants receive</w:t>
            </w:r>
            <w:r w:rsidR="009D35B8" w:rsidRPr="00AF312C">
              <w:rPr>
                <w:rFonts w:cs="Times New Roman"/>
              </w:rPr>
              <w:t>d</w:t>
            </w:r>
            <w:r w:rsidRPr="00AF312C">
              <w:rPr>
                <w:rFonts w:cs="Times New Roman"/>
              </w:rPr>
              <w:t xml:space="preserve"> an optimized ART linkage package, including a clinic referral card to support linkage to ART. </w:t>
            </w:r>
          </w:p>
          <w:p w14:paraId="5287D827" w14:textId="77777777" w:rsidR="002E6AC0" w:rsidRPr="00AF312C" w:rsidRDefault="002E6AC0" w:rsidP="003C0509">
            <w:pPr>
              <w:pStyle w:val="NoSpacing"/>
              <w:rPr>
                <w:rFonts w:cs="Times New Roman"/>
              </w:rPr>
            </w:pPr>
          </w:p>
          <w:p w14:paraId="3D9B44E0" w14:textId="62FD64AC" w:rsidR="000B6FF8" w:rsidRPr="00AF312C" w:rsidRDefault="00610636" w:rsidP="003C0509">
            <w:pPr>
              <w:pStyle w:val="NoSpacing"/>
              <w:rPr>
                <w:rFonts w:cs="Times New Roman"/>
              </w:rPr>
            </w:pPr>
            <w:r w:rsidRPr="00AF312C">
              <w:rPr>
                <w:rFonts w:cs="Times New Roman"/>
              </w:rPr>
              <w:t xml:space="preserve">At months </w:t>
            </w:r>
            <w:r w:rsidR="000A3D95">
              <w:rPr>
                <w:rFonts w:cs="Times New Roman"/>
              </w:rPr>
              <w:t>1</w:t>
            </w:r>
            <w:r w:rsidR="000A3D95" w:rsidRPr="00AF312C">
              <w:rPr>
                <w:rFonts w:cs="Times New Roman"/>
              </w:rPr>
              <w:t xml:space="preserve"> </w:t>
            </w:r>
            <w:r w:rsidRPr="00AF312C">
              <w:rPr>
                <w:rFonts w:cs="Times New Roman"/>
              </w:rPr>
              <w:t xml:space="preserve">and </w:t>
            </w:r>
            <w:r w:rsidR="000A3D95">
              <w:rPr>
                <w:rFonts w:cs="Times New Roman"/>
              </w:rPr>
              <w:t xml:space="preserve">3 </w:t>
            </w:r>
            <w:r w:rsidR="00D6691D">
              <w:rPr>
                <w:rFonts w:cs="Times New Roman"/>
              </w:rPr>
              <w:t>visits</w:t>
            </w:r>
            <w:r w:rsidRPr="00AF312C">
              <w:rPr>
                <w:rFonts w:cs="Times New Roman"/>
              </w:rPr>
              <w:t>, participants randomized to the clinic arm receive</w:t>
            </w:r>
            <w:r w:rsidR="009E2C93" w:rsidRPr="00AF312C">
              <w:rPr>
                <w:rFonts w:cs="Times New Roman"/>
              </w:rPr>
              <w:t>d</w:t>
            </w:r>
            <w:r w:rsidRPr="00AF312C">
              <w:rPr>
                <w:rFonts w:cs="Times New Roman"/>
              </w:rPr>
              <w:t xml:space="preserve"> a phone call to record if the </w:t>
            </w:r>
            <w:r w:rsidR="00695461" w:rsidRPr="00AF312C">
              <w:rPr>
                <w:rFonts w:cs="Times New Roman"/>
              </w:rPr>
              <w:t>participant</w:t>
            </w:r>
            <w:r w:rsidRPr="00AF312C">
              <w:rPr>
                <w:rFonts w:cs="Times New Roman"/>
              </w:rPr>
              <w:t xml:space="preserve"> ha</w:t>
            </w:r>
            <w:r w:rsidR="00A36F7B">
              <w:rPr>
                <w:rFonts w:cs="Times New Roman"/>
              </w:rPr>
              <w:t>d</w:t>
            </w:r>
            <w:r w:rsidRPr="00AF312C">
              <w:rPr>
                <w:rFonts w:cs="Times New Roman"/>
              </w:rPr>
              <w:t xml:space="preserve"> visited the clinic, initiated ART (if not </w:t>
            </w:r>
            <w:r w:rsidR="003F7531">
              <w:rPr>
                <w:rFonts w:cs="Times New Roman"/>
              </w:rPr>
              <w:t xml:space="preserve">already </w:t>
            </w:r>
            <w:r w:rsidR="005718E1">
              <w:rPr>
                <w:rFonts w:cs="Times New Roman"/>
              </w:rPr>
              <w:t>on ART</w:t>
            </w:r>
            <w:r w:rsidRPr="00AF312C">
              <w:rPr>
                <w:rFonts w:cs="Times New Roman"/>
              </w:rPr>
              <w:t xml:space="preserve"> at enrollment), and if they </w:t>
            </w:r>
            <w:r w:rsidR="00C80942">
              <w:rPr>
                <w:rFonts w:cs="Times New Roman"/>
              </w:rPr>
              <w:t>had</w:t>
            </w:r>
            <w:r w:rsidRPr="00AF312C">
              <w:rPr>
                <w:rFonts w:cs="Times New Roman"/>
              </w:rPr>
              <w:t xml:space="preserve"> picked up their refills </w:t>
            </w:r>
            <w:r w:rsidR="00B763B5">
              <w:rPr>
                <w:rFonts w:cs="Times New Roman"/>
              </w:rPr>
              <w:t xml:space="preserve">while </w:t>
            </w:r>
            <w:r w:rsidRPr="00AF312C">
              <w:rPr>
                <w:rFonts w:cs="Times New Roman"/>
              </w:rPr>
              <w:t xml:space="preserve">at the </w:t>
            </w:r>
            <w:r w:rsidR="00EA4CC8">
              <w:rPr>
                <w:rFonts w:cs="Times New Roman"/>
              </w:rPr>
              <w:t>clinic</w:t>
            </w:r>
            <w:r w:rsidRPr="00AF312C">
              <w:rPr>
                <w:rFonts w:cs="Times New Roman"/>
              </w:rPr>
              <w:t xml:space="preserve">. </w:t>
            </w:r>
          </w:p>
        </w:tc>
      </w:tr>
      <w:tr w:rsidR="002D38E3" w:rsidRPr="00AF312C" w14:paraId="75F207F3" w14:textId="77777777" w:rsidTr="00DF1EE7">
        <w:tc>
          <w:tcPr>
            <w:tcW w:w="664" w:type="pct"/>
            <w:vAlign w:val="center"/>
          </w:tcPr>
          <w:p w14:paraId="19F9C572" w14:textId="1B7A0CF6" w:rsidR="002D38E3" w:rsidRPr="00EF4D99" w:rsidRDefault="002D38E3" w:rsidP="002D38E3">
            <w:pPr>
              <w:pStyle w:val="NoSpacing"/>
              <w:rPr>
                <w:rFonts w:cs="Times New Roman"/>
                <w:b/>
                <w:bCs/>
              </w:rPr>
            </w:pPr>
            <w:r w:rsidRPr="00EF4D99">
              <w:rPr>
                <w:rFonts w:cs="Times New Roman"/>
                <w:b/>
                <w:bCs/>
              </w:rPr>
              <w:t>Chart abstractions</w:t>
            </w:r>
          </w:p>
        </w:tc>
        <w:tc>
          <w:tcPr>
            <w:tcW w:w="2349" w:type="pct"/>
          </w:tcPr>
          <w:p w14:paraId="1E18595F" w14:textId="0569DC01" w:rsidR="002D38E3" w:rsidRPr="00AF312C" w:rsidRDefault="00AC0424" w:rsidP="002D38E3">
            <w:pPr>
              <w:pStyle w:val="NoSpacing"/>
              <w:rPr>
                <w:rFonts w:cs="Times New Roman"/>
              </w:rPr>
            </w:pPr>
            <w:r w:rsidRPr="00AF312C">
              <w:rPr>
                <w:rFonts w:cs="Times New Roman"/>
              </w:rPr>
              <w:t>The study team reviewed participant medical records</w:t>
            </w:r>
            <w:r w:rsidR="00180206" w:rsidRPr="00AF312C">
              <w:rPr>
                <w:rFonts w:cs="Times New Roman"/>
              </w:rPr>
              <w:t xml:space="preserve"> at clinics</w:t>
            </w:r>
            <w:r w:rsidRPr="00AF312C">
              <w:rPr>
                <w:rFonts w:cs="Times New Roman"/>
              </w:rPr>
              <w:t xml:space="preserve"> to record any visits to the clinic and the reason.</w:t>
            </w:r>
          </w:p>
        </w:tc>
        <w:tc>
          <w:tcPr>
            <w:tcW w:w="1987" w:type="pct"/>
          </w:tcPr>
          <w:p w14:paraId="27294969" w14:textId="5651C3A1" w:rsidR="002D38E3" w:rsidRPr="00AF312C" w:rsidRDefault="0012735F" w:rsidP="002D38E3">
            <w:pPr>
              <w:pStyle w:val="NoSpacing"/>
              <w:rPr>
                <w:rFonts w:cs="Times New Roman"/>
              </w:rPr>
            </w:pPr>
            <w:r w:rsidRPr="00AF312C">
              <w:rPr>
                <w:rFonts w:cs="Times New Roman"/>
              </w:rPr>
              <w:t>Clinic c</w:t>
            </w:r>
            <w:r w:rsidR="002D38E3" w:rsidRPr="00AF312C">
              <w:rPr>
                <w:rFonts w:cs="Times New Roman"/>
              </w:rPr>
              <w:t xml:space="preserve">hart abstractions included the following information: patient name, date of birth, next </w:t>
            </w:r>
            <w:r w:rsidR="00ED114E">
              <w:rPr>
                <w:rFonts w:cs="Times New Roman"/>
              </w:rPr>
              <w:t xml:space="preserve">ART </w:t>
            </w:r>
            <w:r w:rsidR="002D38E3" w:rsidRPr="00AF312C">
              <w:rPr>
                <w:rFonts w:cs="Times New Roman"/>
              </w:rPr>
              <w:t>pickup dates, what medication</w:t>
            </w:r>
            <w:r w:rsidR="00447DC9">
              <w:rPr>
                <w:rFonts w:cs="Times New Roman"/>
              </w:rPr>
              <w:t>(s)</w:t>
            </w:r>
            <w:r w:rsidR="002D38E3" w:rsidRPr="00AF312C">
              <w:rPr>
                <w:rFonts w:cs="Times New Roman"/>
              </w:rPr>
              <w:t xml:space="preserve"> they were on.</w:t>
            </w:r>
          </w:p>
        </w:tc>
      </w:tr>
      <w:tr w:rsidR="000B6FF8" w:rsidRPr="00AF312C" w14:paraId="3C76CC1C" w14:textId="77777777" w:rsidTr="00DF1EE7">
        <w:tc>
          <w:tcPr>
            <w:tcW w:w="664" w:type="pct"/>
            <w:vAlign w:val="center"/>
          </w:tcPr>
          <w:p w14:paraId="198CD230" w14:textId="10454876" w:rsidR="000B6FF8" w:rsidRPr="00EF4D99" w:rsidRDefault="00BA06BD" w:rsidP="000B6FF8">
            <w:pPr>
              <w:pStyle w:val="NoSpacing"/>
              <w:rPr>
                <w:rFonts w:cs="Times New Roman"/>
                <w:b/>
                <w:bCs/>
              </w:rPr>
            </w:pPr>
            <w:r w:rsidRPr="00EF4D99">
              <w:rPr>
                <w:rFonts w:cs="Times New Roman"/>
                <w:b/>
                <w:bCs/>
              </w:rPr>
              <w:t>Study exit</w:t>
            </w:r>
          </w:p>
        </w:tc>
        <w:tc>
          <w:tcPr>
            <w:tcW w:w="2349" w:type="pct"/>
          </w:tcPr>
          <w:p w14:paraId="2CBFA99F" w14:textId="49643A78" w:rsidR="000E3B78" w:rsidRPr="00AF312C" w:rsidRDefault="000E3B78" w:rsidP="003C0509">
            <w:pPr>
              <w:pStyle w:val="NoSpacing"/>
              <w:rPr>
                <w:rFonts w:cs="Times New Roman"/>
              </w:rPr>
            </w:pPr>
            <w:r w:rsidRPr="00AF312C">
              <w:rPr>
                <w:rFonts w:cs="Times New Roman"/>
              </w:rPr>
              <w:t xml:space="preserve">At the </w:t>
            </w:r>
            <w:r w:rsidR="00EA2A47" w:rsidRPr="00AF312C">
              <w:rPr>
                <w:rFonts w:cs="Times New Roman"/>
              </w:rPr>
              <w:t xml:space="preserve">in-person </w:t>
            </w:r>
            <w:r w:rsidRPr="00AF312C">
              <w:rPr>
                <w:rFonts w:cs="Times New Roman"/>
              </w:rPr>
              <w:t xml:space="preserve">exit visit, </w:t>
            </w:r>
            <w:r w:rsidR="00EA2A47" w:rsidRPr="00AF312C">
              <w:rPr>
                <w:rFonts w:cs="Times New Roman"/>
              </w:rPr>
              <w:t xml:space="preserve">either at a community location in the mobile van or at the participant’s home, </w:t>
            </w:r>
            <w:r w:rsidRPr="00AF312C">
              <w:rPr>
                <w:rFonts w:cs="Times New Roman"/>
              </w:rPr>
              <w:t xml:space="preserve">the following procedures </w:t>
            </w:r>
            <w:r w:rsidR="00E744A9" w:rsidRPr="00AF312C">
              <w:rPr>
                <w:rFonts w:cs="Times New Roman"/>
              </w:rPr>
              <w:t>took</w:t>
            </w:r>
            <w:r w:rsidRPr="00AF312C">
              <w:rPr>
                <w:rFonts w:cs="Times New Roman"/>
              </w:rPr>
              <w:t xml:space="preserve"> place: </w:t>
            </w:r>
          </w:p>
          <w:p w14:paraId="4FDAF6A7" w14:textId="05DC1474" w:rsidR="000E3B78" w:rsidRPr="00AF312C" w:rsidRDefault="001215BB" w:rsidP="003C0509">
            <w:pPr>
              <w:pStyle w:val="NoSpacing"/>
              <w:numPr>
                <w:ilvl w:val="0"/>
                <w:numId w:val="2"/>
              </w:numPr>
              <w:rPr>
                <w:rFonts w:cs="Times New Roman"/>
              </w:rPr>
            </w:pPr>
            <w:r>
              <w:rPr>
                <w:rFonts w:cs="Times New Roman"/>
              </w:rPr>
              <w:t>Completed h</w:t>
            </w:r>
            <w:r w:rsidR="000E3B78" w:rsidRPr="00AF312C">
              <w:rPr>
                <w:rFonts w:cs="Times New Roman"/>
              </w:rPr>
              <w:t>ealth questionnaire (uptake of HIV care, clinic visits, ART initiation, ART adherence</w:t>
            </w:r>
            <w:r w:rsidR="007878A4">
              <w:rPr>
                <w:rFonts w:cs="Times New Roman"/>
              </w:rPr>
              <w:t>,</w:t>
            </w:r>
            <w:r w:rsidR="000E3B78" w:rsidRPr="00AF312C">
              <w:rPr>
                <w:rFonts w:cs="Times New Roman"/>
              </w:rPr>
              <w:t xml:space="preserve"> barriers to care) </w:t>
            </w:r>
          </w:p>
          <w:p w14:paraId="1E354B5C" w14:textId="60B33794" w:rsidR="000E3B78" w:rsidRPr="00AF312C" w:rsidRDefault="001215BB" w:rsidP="003C0509">
            <w:pPr>
              <w:pStyle w:val="NoSpacing"/>
              <w:numPr>
                <w:ilvl w:val="0"/>
                <w:numId w:val="2"/>
              </w:numPr>
              <w:rPr>
                <w:rFonts w:cs="Times New Roman"/>
              </w:rPr>
            </w:pPr>
            <w:r>
              <w:rPr>
                <w:rFonts w:cs="Times New Roman"/>
              </w:rPr>
              <w:t>Completed a</w:t>
            </w:r>
            <w:r w:rsidR="000E3B78" w:rsidRPr="00AF312C">
              <w:rPr>
                <w:rFonts w:cs="Times New Roman"/>
              </w:rPr>
              <w:t xml:space="preserve">cceptability questionnaire on home delivery </w:t>
            </w:r>
          </w:p>
          <w:p w14:paraId="7D98CCC1" w14:textId="5F1B1F5F" w:rsidR="000E3B78" w:rsidRPr="00AF312C" w:rsidRDefault="000E3B78" w:rsidP="003C0509">
            <w:pPr>
              <w:pStyle w:val="NoSpacing"/>
              <w:numPr>
                <w:ilvl w:val="0"/>
                <w:numId w:val="2"/>
              </w:numPr>
              <w:rPr>
                <w:rFonts w:cs="Times New Roman"/>
              </w:rPr>
            </w:pPr>
            <w:r w:rsidRPr="00AF312C">
              <w:rPr>
                <w:rFonts w:cs="Times New Roman"/>
              </w:rPr>
              <w:t>Dispense</w:t>
            </w:r>
            <w:r w:rsidR="009D445D">
              <w:rPr>
                <w:rFonts w:cs="Times New Roman"/>
              </w:rPr>
              <w:t>d</w:t>
            </w:r>
            <w:r w:rsidRPr="00AF312C">
              <w:rPr>
                <w:rFonts w:cs="Times New Roman"/>
              </w:rPr>
              <w:t xml:space="preserve"> medication</w:t>
            </w:r>
            <w:r w:rsidR="001235F7">
              <w:rPr>
                <w:rFonts w:cs="Times New Roman"/>
              </w:rPr>
              <w:t xml:space="preserve"> </w:t>
            </w:r>
            <w:r w:rsidR="002A1FD6" w:rsidRPr="00AF312C">
              <w:rPr>
                <w:rFonts w:cs="Times New Roman"/>
              </w:rPr>
              <w:t>(ART</w:t>
            </w:r>
            <w:r w:rsidR="002A1FD6">
              <w:rPr>
                <w:rFonts w:cs="Times New Roman"/>
              </w:rPr>
              <w:t xml:space="preserve"> </w:t>
            </w:r>
            <w:r w:rsidR="002A1FD6" w:rsidRPr="00AF312C">
              <w:rPr>
                <w:rFonts w:cs="Times New Roman"/>
              </w:rPr>
              <w:t>and other chronic medications)</w:t>
            </w:r>
          </w:p>
          <w:p w14:paraId="4C61EBBF" w14:textId="4AC708B3" w:rsidR="00337635" w:rsidRPr="00AF312C" w:rsidRDefault="00337635" w:rsidP="00337635">
            <w:pPr>
              <w:pStyle w:val="NoSpacing"/>
              <w:numPr>
                <w:ilvl w:val="0"/>
                <w:numId w:val="2"/>
              </w:numPr>
              <w:rPr>
                <w:rFonts w:cs="Times New Roman"/>
              </w:rPr>
            </w:pPr>
            <w:r w:rsidRPr="00AF312C">
              <w:rPr>
                <w:rFonts w:cs="Times New Roman"/>
              </w:rPr>
              <w:t>Blood draw for HIV viral load testing (up to 6</w:t>
            </w:r>
            <w:r w:rsidR="00977215">
              <w:rPr>
                <w:rFonts w:cs="Times New Roman"/>
              </w:rPr>
              <w:t xml:space="preserve"> </w:t>
            </w:r>
            <w:r w:rsidRPr="00AF312C">
              <w:rPr>
                <w:rFonts w:cs="Times New Roman"/>
              </w:rPr>
              <w:t xml:space="preserve">mL), the results of which was provided to participants to support their HIV care </w:t>
            </w:r>
          </w:p>
          <w:p w14:paraId="6091AB67" w14:textId="77777777" w:rsidR="00B84C34" w:rsidRPr="00AF312C" w:rsidRDefault="000E3B78" w:rsidP="00CB555C">
            <w:pPr>
              <w:pStyle w:val="NoSpacing"/>
              <w:numPr>
                <w:ilvl w:val="0"/>
                <w:numId w:val="2"/>
              </w:numPr>
              <w:rPr>
                <w:rFonts w:cs="Times New Roman"/>
              </w:rPr>
            </w:pPr>
            <w:r w:rsidRPr="00AF312C">
              <w:rPr>
                <w:rFonts w:cs="Times New Roman"/>
              </w:rPr>
              <w:t xml:space="preserve">Referral to </w:t>
            </w:r>
            <w:r w:rsidR="00305891" w:rsidRPr="00AF312C">
              <w:rPr>
                <w:rFonts w:cs="Times New Roman"/>
              </w:rPr>
              <w:t>a</w:t>
            </w:r>
            <w:r w:rsidR="0048739C" w:rsidRPr="00AF312C">
              <w:rPr>
                <w:rFonts w:cs="Times New Roman"/>
              </w:rPr>
              <w:t xml:space="preserve"> public health</w:t>
            </w:r>
            <w:r w:rsidRPr="00AF312C">
              <w:rPr>
                <w:rFonts w:cs="Times New Roman"/>
              </w:rPr>
              <w:t xml:space="preserve"> clinic</w:t>
            </w:r>
          </w:p>
          <w:p w14:paraId="00DE9C03" w14:textId="507DFEE6" w:rsidR="00B84C34" w:rsidRPr="00AF312C" w:rsidRDefault="00CB555C" w:rsidP="00CB555C">
            <w:pPr>
              <w:pStyle w:val="NoSpacing"/>
              <w:numPr>
                <w:ilvl w:val="1"/>
                <w:numId w:val="2"/>
              </w:numPr>
              <w:rPr>
                <w:rFonts w:cs="Times New Roman"/>
              </w:rPr>
            </w:pPr>
            <w:r w:rsidRPr="00AF312C">
              <w:rPr>
                <w:rFonts w:cs="Times New Roman"/>
              </w:rPr>
              <w:t xml:space="preserve">For people living with HIV who were </w:t>
            </w:r>
            <w:r w:rsidRPr="00CF2C36">
              <w:rPr>
                <w:rFonts w:cs="Times New Roman"/>
                <w:i/>
                <w:iCs/>
              </w:rPr>
              <w:t>newly diagnosed</w:t>
            </w:r>
            <w:r w:rsidRPr="00AF312C">
              <w:rPr>
                <w:rFonts w:cs="Times New Roman"/>
              </w:rPr>
              <w:t xml:space="preserve"> in the study: after the study concluded, study staff referred these individuals to a public health clinic and notified the clinics of new diagnoses, providing the selected clinic with study clinical records</w:t>
            </w:r>
          </w:p>
          <w:p w14:paraId="4A683FB2" w14:textId="1E664645" w:rsidR="00CB555C" w:rsidRPr="00AF312C" w:rsidRDefault="00CB555C" w:rsidP="00CB555C">
            <w:pPr>
              <w:pStyle w:val="NoSpacing"/>
              <w:numPr>
                <w:ilvl w:val="1"/>
                <w:numId w:val="2"/>
              </w:numPr>
              <w:rPr>
                <w:rFonts w:cs="Times New Roman"/>
              </w:rPr>
            </w:pPr>
            <w:r w:rsidRPr="00AF312C">
              <w:rPr>
                <w:rFonts w:cs="Times New Roman"/>
              </w:rPr>
              <w:t xml:space="preserve">For people living with HIV who </w:t>
            </w:r>
            <w:r w:rsidRPr="00CF2C36">
              <w:rPr>
                <w:rFonts w:cs="Times New Roman"/>
                <w:i/>
                <w:iCs/>
              </w:rPr>
              <w:t>already knew their HIV status</w:t>
            </w:r>
            <w:r w:rsidRPr="00AF312C">
              <w:rPr>
                <w:rFonts w:cs="Times New Roman"/>
              </w:rPr>
              <w:t xml:space="preserve"> at baseline: these individuals “exited” their clinic care during participation in the study and resumed standard clinic care after the study ended</w:t>
            </w:r>
            <w:r w:rsidR="001A299C">
              <w:rPr>
                <w:rFonts w:cs="Times New Roman"/>
              </w:rPr>
              <w:t>; study staff</w:t>
            </w:r>
            <w:r w:rsidRPr="00AF312C">
              <w:rPr>
                <w:rFonts w:cs="Times New Roman"/>
              </w:rPr>
              <w:t xml:space="preserve"> provid</w:t>
            </w:r>
            <w:r w:rsidR="001A299C">
              <w:rPr>
                <w:rFonts w:cs="Times New Roman"/>
              </w:rPr>
              <w:t>ed</w:t>
            </w:r>
            <w:r w:rsidRPr="00AF312C">
              <w:rPr>
                <w:rFonts w:cs="Times New Roman"/>
              </w:rPr>
              <w:t xml:space="preserve"> clinics with study clinical records</w:t>
            </w:r>
          </w:p>
        </w:tc>
        <w:tc>
          <w:tcPr>
            <w:tcW w:w="1987" w:type="pct"/>
          </w:tcPr>
          <w:p w14:paraId="3071659C" w14:textId="34AD6304" w:rsidR="00305891" w:rsidRPr="00AF312C" w:rsidRDefault="00EA2A47" w:rsidP="003C0509">
            <w:pPr>
              <w:pStyle w:val="NoSpacing"/>
              <w:rPr>
                <w:rFonts w:cs="Times New Roman"/>
              </w:rPr>
            </w:pPr>
            <w:r w:rsidRPr="00AF312C">
              <w:rPr>
                <w:rFonts w:cs="Times New Roman"/>
              </w:rPr>
              <w:t xml:space="preserve">At the in-person exit visit, either at a community location in the </w:t>
            </w:r>
            <w:r w:rsidR="00447DC9">
              <w:rPr>
                <w:rFonts w:cs="Times New Roman"/>
              </w:rPr>
              <w:t xml:space="preserve">study </w:t>
            </w:r>
            <w:r w:rsidRPr="00AF312C">
              <w:rPr>
                <w:rFonts w:cs="Times New Roman"/>
              </w:rPr>
              <w:t xml:space="preserve">mobile van or at the participant’s home, the following procedures </w:t>
            </w:r>
            <w:r w:rsidR="00AC6CE4" w:rsidRPr="00AF312C">
              <w:rPr>
                <w:rFonts w:cs="Times New Roman"/>
              </w:rPr>
              <w:t>took place</w:t>
            </w:r>
            <w:r w:rsidRPr="00AF312C">
              <w:rPr>
                <w:rFonts w:cs="Times New Roman"/>
              </w:rPr>
              <w:t>:</w:t>
            </w:r>
          </w:p>
          <w:p w14:paraId="6F03E5DC" w14:textId="67094A07" w:rsidR="00305891" w:rsidRPr="00AF312C" w:rsidRDefault="00305891" w:rsidP="003C0509">
            <w:pPr>
              <w:pStyle w:val="NoSpacing"/>
              <w:numPr>
                <w:ilvl w:val="0"/>
                <w:numId w:val="2"/>
              </w:numPr>
              <w:rPr>
                <w:rFonts w:cs="Times New Roman"/>
              </w:rPr>
            </w:pPr>
            <w:r w:rsidRPr="00AF312C">
              <w:rPr>
                <w:rFonts w:cs="Times New Roman"/>
              </w:rPr>
              <w:t>Health questionnaire (uptake of HIV care, clinic visits, ART initiation, ART adherence</w:t>
            </w:r>
            <w:r w:rsidR="007878A4">
              <w:rPr>
                <w:rFonts w:cs="Times New Roman"/>
              </w:rPr>
              <w:t>,</w:t>
            </w:r>
            <w:r w:rsidRPr="00AF312C">
              <w:rPr>
                <w:rFonts w:cs="Times New Roman"/>
              </w:rPr>
              <w:t xml:space="preserve"> barriers to care) </w:t>
            </w:r>
          </w:p>
          <w:p w14:paraId="1C607BB7" w14:textId="532197BD" w:rsidR="000B6FF8" w:rsidRPr="00AF312C" w:rsidRDefault="00305891" w:rsidP="003C0509">
            <w:pPr>
              <w:pStyle w:val="NoSpacing"/>
              <w:numPr>
                <w:ilvl w:val="0"/>
                <w:numId w:val="2"/>
              </w:numPr>
              <w:rPr>
                <w:rFonts w:cs="Times New Roman"/>
              </w:rPr>
            </w:pPr>
            <w:r w:rsidRPr="00AF312C">
              <w:rPr>
                <w:rFonts w:cs="Times New Roman"/>
              </w:rPr>
              <w:t>Blood draw for HIV viral load testing (up to 6</w:t>
            </w:r>
            <w:r w:rsidR="00977215">
              <w:rPr>
                <w:rFonts w:cs="Times New Roman"/>
              </w:rPr>
              <w:t xml:space="preserve"> </w:t>
            </w:r>
            <w:r w:rsidRPr="00AF312C">
              <w:rPr>
                <w:rFonts w:cs="Times New Roman"/>
              </w:rPr>
              <w:t>mL)</w:t>
            </w:r>
            <w:r w:rsidR="00DD58D2" w:rsidRPr="00AF312C">
              <w:rPr>
                <w:rFonts w:cs="Times New Roman"/>
              </w:rPr>
              <w:t>, t</w:t>
            </w:r>
            <w:r w:rsidRPr="00AF312C">
              <w:rPr>
                <w:rFonts w:cs="Times New Roman"/>
              </w:rPr>
              <w:t xml:space="preserve">he results </w:t>
            </w:r>
            <w:r w:rsidR="00DD58D2" w:rsidRPr="00AF312C">
              <w:rPr>
                <w:rFonts w:cs="Times New Roman"/>
              </w:rPr>
              <w:t>of which was</w:t>
            </w:r>
            <w:r w:rsidRPr="00AF312C">
              <w:rPr>
                <w:rFonts w:cs="Times New Roman"/>
              </w:rPr>
              <w:t xml:space="preserve"> provided to participants to support their HIV care</w:t>
            </w:r>
          </w:p>
        </w:tc>
      </w:tr>
    </w:tbl>
    <w:p w14:paraId="23C388FF" w14:textId="1328A0F1" w:rsidR="009A3AAB" w:rsidRPr="009A3AAB" w:rsidRDefault="009A3AAB" w:rsidP="00144C29">
      <w:pPr>
        <w:spacing w:after="0" w:line="240" w:lineRule="auto"/>
        <w:contextualSpacing/>
        <w:rPr>
          <w:rFonts w:cs="Times New Roman"/>
        </w:rPr>
      </w:pPr>
      <w:r>
        <w:rPr>
          <w:rFonts w:cs="Times New Roman"/>
        </w:rPr>
        <w:t>Notes:</w:t>
      </w:r>
    </w:p>
    <w:p w14:paraId="26D42A84" w14:textId="06011979" w:rsidR="00E84130" w:rsidRDefault="00591CB6" w:rsidP="00144C29">
      <w:pPr>
        <w:spacing w:after="0" w:line="240" w:lineRule="auto"/>
        <w:contextualSpacing/>
        <w:rPr>
          <w:rFonts w:cs="Times New Roman"/>
        </w:rPr>
      </w:pPr>
      <w:r>
        <w:rPr>
          <w:rFonts w:cs="Times New Roman"/>
          <w:vertAlign w:val="superscript"/>
        </w:rPr>
        <w:t>a</w:t>
      </w:r>
      <w:r w:rsidR="00144C29">
        <w:rPr>
          <w:rFonts w:cs="Times New Roman"/>
        </w:rPr>
        <w:t>T</w:t>
      </w:r>
      <w:r w:rsidR="00347818">
        <w:rPr>
          <w:rFonts w:cs="Times New Roman"/>
        </w:rPr>
        <w:t xml:space="preserve">he Deliver Health Study data collectors and study nurse </w:t>
      </w:r>
      <w:r w:rsidR="00AA3FCD">
        <w:rPr>
          <w:rFonts w:cs="Times New Roman"/>
        </w:rPr>
        <w:t xml:space="preserve">recruited </w:t>
      </w:r>
      <w:r w:rsidR="009B48CE">
        <w:rPr>
          <w:rFonts w:cs="Times New Roman"/>
        </w:rPr>
        <w:t>participants</w:t>
      </w:r>
      <w:r w:rsidR="00AA3FCD">
        <w:rPr>
          <w:rFonts w:cs="Times New Roman"/>
        </w:rPr>
        <w:t xml:space="preserve"> in the Deliver Health Study</w:t>
      </w:r>
      <w:r w:rsidR="00347818">
        <w:rPr>
          <w:rFonts w:cs="Times New Roman"/>
        </w:rPr>
        <w:t>. T</w:t>
      </w:r>
      <w:r w:rsidR="0099465C" w:rsidRPr="0099465C">
        <w:rPr>
          <w:rFonts w:cs="Times New Roman"/>
        </w:rPr>
        <w:t xml:space="preserve">here </w:t>
      </w:r>
      <w:r w:rsidR="009A3AAB">
        <w:rPr>
          <w:rFonts w:cs="Times New Roman"/>
        </w:rPr>
        <w:t>were no</w:t>
      </w:r>
      <w:r w:rsidR="0099465C" w:rsidRPr="0099465C">
        <w:rPr>
          <w:rFonts w:cs="Times New Roman"/>
        </w:rPr>
        <w:t xml:space="preserve"> community outreach workers working on participant recruitment for the study outside of the data collectors and study nurse who were already hired with the Deliver Health Study team. For programmatic intervention, since there would be no data collectors (a research-specific role), </w:t>
      </w:r>
      <w:r w:rsidR="00D77A01">
        <w:rPr>
          <w:rFonts w:cs="Times New Roman"/>
        </w:rPr>
        <w:t>we</w:t>
      </w:r>
      <w:r w:rsidR="0099465C" w:rsidRPr="0099465C">
        <w:rPr>
          <w:rFonts w:cs="Times New Roman"/>
        </w:rPr>
        <w:t xml:space="preserve"> assume</w:t>
      </w:r>
      <w:r w:rsidR="00D77A01">
        <w:rPr>
          <w:rFonts w:cs="Times New Roman"/>
        </w:rPr>
        <w:t>d</w:t>
      </w:r>
      <w:r w:rsidR="0099465C" w:rsidRPr="0099465C">
        <w:rPr>
          <w:rFonts w:cs="Times New Roman"/>
        </w:rPr>
        <w:t xml:space="preserve"> there </w:t>
      </w:r>
      <w:r w:rsidR="00D77A01">
        <w:rPr>
          <w:rFonts w:cs="Times New Roman"/>
        </w:rPr>
        <w:t>would be</w:t>
      </w:r>
      <w:r w:rsidR="0099465C" w:rsidRPr="0099465C">
        <w:rPr>
          <w:rFonts w:cs="Times New Roman"/>
        </w:rPr>
        <w:t xml:space="preserve"> one community outreach worker who </w:t>
      </w:r>
      <w:r w:rsidR="007055EF">
        <w:rPr>
          <w:rFonts w:cs="Times New Roman"/>
        </w:rPr>
        <w:t>would be</w:t>
      </w:r>
      <w:r w:rsidR="0099465C" w:rsidRPr="0099465C">
        <w:rPr>
          <w:rFonts w:cs="Times New Roman"/>
        </w:rPr>
        <w:t xml:space="preserve"> recruiting people living with HIV for the home-delivered ART </w:t>
      </w:r>
      <w:r w:rsidR="00EB25C8">
        <w:rPr>
          <w:rFonts w:cs="Times New Roman"/>
        </w:rPr>
        <w:t>service.</w:t>
      </w:r>
    </w:p>
    <w:p w14:paraId="01B2CB5F" w14:textId="6ABBDF17" w:rsidR="009A3AAB" w:rsidRPr="003C2916" w:rsidRDefault="00591CB6" w:rsidP="00144C29">
      <w:pPr>
        <w:spacing w:after="0" w:line="240" w:lineRule="auto"/>
        <w:contextualSpacing/>
        <w:rPr>
          <w:rFonts w:cs="Times New Roman"/>
        </w:rPr>
      </w:pPr>
      <w:r>
        <w:rPr>
          <w:rFonts w:cs="Times New Roman"/>
          <w:vertAlign w:val="superscript"/>
        </w:rPr>
        <w:t>b</w:t>
      </w:r>
      <w:r w:rsidR="009A3AAB" w:rsidRPr="0099465C">
        <w:rPr>
          <w:rFonts w:cs="Times New Roman"/>
        </w:rPr>
        <w:t>For programmatic implementation</w:t>
      </w:r>
      <w:r w:rsidR="009A3AAB">
        <w:rPr>
          <w:rFonts w:cs="Times New Roman"/>
        </w:rPr>
        <w:t xml:space="preserve">, </w:t>
      </w:r>
      <w:r w:rsidR="009A3AAB" w:rsidRPr="0099465C">
        <w:rPr>
          <w:rFonts w:cs="Times New Roman"/>
        </w:rPr>
        <w:t>we assume</w:t>
      </w:r>
      <w:r w:rsidR="009A3AAB">
        <w:rPr>
          <w:rFonts w:cs="Times New Roman"/>
        </w:rPr>
        <w:t>d</w:t>
      </w:r>
      <w:r w:rsidR="009A3AAB" w:rsidRPr="0099465C">
        <w:rPr>
          <w:rFonts w:cs="Times New Roman"/>
        </w:rPr>
        <w:t xml:space="preserve"> there would be a </w:t>
      </w:r>
      <w:r w:rsidR="00AF05B3">
        <w:rPr>
          <w:rFonts w:cs="Times New Roman"/>
        </w:rPr>
        <w:t xml:space="preserve">home-delivery </w:t>
      </w:r>
      <w:r w:rsidR="009A3AAB" w:rsidRPr="0099465C">
        <w:rPr>
          <w:rFonts w:cs="Times New Roman"/>
        </w:rPr>
        <w:t>team of</w:t>
      </w:r>
      <w:r w:rsidR="00AF05B3">
        <w:rPr>
          <w:rFonts w:cs="Times New Roman"/>
        </w:rPr>
        <w:t xml:space="preserve"> </w:t>
      </w:r>
      <w:r w:rsidR="002164F0">
        <w:rPr>
          <w:rFonts w:cs="Times New Roman"/>
        </w:rPr>
        <w:t xml:space="preserve">2 </w:t>
      </w:r>
      <w:r w:rsidR="004C60F2">
        <w:rPr>
          <w:rFonts w:cs="Times New Roman"/>
        </w:rPr>
        <w:t>individuals:</w:t>
      </w:r>
      <w:r w:rsidR="009A3AAB" w:rsidRPr="0099465C">
        <w:rPr>
          <w:rFonts w:cs="Times New Roman"/>
        </w:rPr>
        <w:t xml:space="preserve"> </w:t>
      </w:r>
      <w:r w:rsidR="002164F0">
        <w:rPr>
          <w:rFonts w:cs="Times New Roman"/>
        </w:rPr>
        <w:t>1</w:t>
      </w:r>
      <w:r w:rsidR="002164F0" w:rsidRPr="0099465C">
        <w:rPr>
          <w:rFonts w:cs="Times New Roman"/>
        </w:rPr>
        <w:t xml:space="preserve"> </w:t>
      </w:r>
      <w:r w:rsidR="009A3AAB" w:rsidRPr="0099465C">
        <w:rPr>
          <w:rFonts w:cs="Times New Roman"/>
        </w:rPr>
        <w:t xml:space="preserve">driver and </w:t>
      </w:r>
      <w:r w:rsidR="002164F0">
        <w:rPr>
          <w:rFonts w:cs="Times New Roman"/>
        </w:rPr>
        <w:t>1</w:t>
      </w:r>
      <w:r w:rsidR="002164F0" w:rsidRPr="0099465C">
        <w:rPr>
          <w:rFonts w:cs="Times New Roman"/>
        </w:rPr>
        <w:t xml:space="preserve"> </w:t>
      </w:r>
      <w:r w:rsidR="009A3AAB" w:rsidRPr="0099465C">
        <w:rPr>
          <w:rFonts w:cs="Times New Roman"/>
        </w:rPr>
        <w:t>nurse</w:t>
      </w:r>
      <w:r w:rsidR="004C60F2">
        <w:rPr>
          <w:rFonts w:cs="Times New Roman"/>
        </w:rPr>
        <w:t>.</w:t>
      </w:r>
    </w:p>
    <w:sectPr w:rsidR="009A3AAB" w:rsidRPr="003C2916" w:rsidSect="000B7423">
      <w:footerReference w:type="even" r:id="rId9"/>
      <w:footerReference w:type="default" r:id="rId10"/>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4EEFE5" w14:textId="77777777" w:rsidR="00B62BCA" w:rsidRDefault="00B62BCA" w:rsidP="00E91D54">
      <w:pPr>
        <w:spacing w:after="0" w:line="240" w:lineRule="auto"/>
      </w:pPr>
      <w:r>
        <w:separator/>
      </w:r>
    </w:p>
  </w:endnote>
  <w:endnote w:type="continuationSeparator" w:id="0">
    <w:p w14:paraId="494D699E" w14:textId="77777777" w:rsidR="00B62BCA" w:rsidRDefault="00B62BCA" w:rsidP="00E91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87195855"/>
      <w:docPartObj>
        <w:docPartGallery w:val="Page Numbers (Bottom of Page)"/>
        <w:docPartUnique/>
      </w:docPartObj>
    </w:sdtPr>
    <w:sdtContent>
      <w:p w14:paraId="1C41A685" w14:textId="61E41E14" w:rsidR="00E91D54" w:rsidRDefault="00E91D54" w:rsidP="00610DC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ECBDFF" w14:textId="77777777" w:rsidR="00E91D54" w:rsidRDefault="00E91D54" w:rsidP="00E91D5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cs="Times New Roman"/>
        <w:sz w:val="20"/>
        <w:szCs w:val="20"/>
      </w:rPr>
      <w:id w:val="-336470832"/>
      <w:docPartObj>
        <w:docPartGallery w:val="Page Numbers (Bottom of Page)"/>
        <w:docPartUnique/>
      </w:docPartObj>
    </w:sdtPr>
    <w:sdtContent>
      <w:p w14:paraId="0C1604BE" w14:textId="71E4DCB9" w:rsidR="00E91D54" w:rsidRPr="004950A0" w:rsidRDefault="00E91D54" w:rsidP="00610DC1">
        <w:pPr>
          <w:pStyle w:val="Footer"/>
          <w:framePr w:wrap="none" w:vAnchor="text" w:hAnchor="margin" w:xAlign="right" w:y="1"/>
          <w:rPr>
            <w:rStyle w:val="PageNumber"/>
            <w:rFonts w:cs="Times New Roman"/>
            <w:sz w:val="20"/>
            <w:szCs w:val="20"/>
          </w:rPr>
        </w:pPr>
        <w:r w:rsidRPr="004950A0">
          <w:rPr>
            <w:rStyle w:val="PageNumber"/>
            <w:rFonts w:cs="Times New Roman"/>
            <w:sz w:val="20"/>
            <w:szCs w:val="20"/>
          </w:rPr>
          <w:fldChar w:fldCharType="begin"/>
        </w:r>
        <w:r w:rsidRPr="004950A0">
          <w:rPr>
            <w:rStyle w:val="PageNumber"/>
            <w:rFonts w:cs="Times New Roman"/>
            <w:sz w:val="20"/>
            <w:szCs w:val="20"/>
          </w:rPr>
          <w:instrText xml:space="preserve"> PAGE </w:instrText>
        </w:r>
        <w:r w:rsidRPr="004950A0">
          <w:rPr>
            <w:rStyle w:val="PageNumber"/>
            <w:rFonts w:cs="Times New Roman"/>
            <w:sz w:val="20"/>
            <w:szCs w:val="20"/>
          </w:rPr>
          <w:fldChar w:fldCharType="separate"/>
        </w:r>
        <w:r w:rsidRPr="004950A0">
          <w:rPr>
            <w:rStyle w:val="PageNumber"/>
            <w:rFonts w:cs="Times New Roman"/>
            <w:noProof/>
            <w:sz w:val="20"/>
            <w:szCs w:val="20"/>
          </w:rPr>
          <w:t>1</w:t>
        </w:r>
        <w:r w:rsidRPr="004950A0">
          <w:rPr>
            <w:rStyle w:val="PageNumber"/>
            <w:rFonts w:cs="Times New Roman"/>
            <w:sz w:val="20"/>
            <w:szCs w:val="20"/>
          </w:rPr>
          <w:fldChar w:fldCharType="end"/>
        </w:r>
      </w:p>
    </w:sdtContent>
  </w:sdt>
  <w:p w14:paraId="45D15E28" w14:textId="05E02D5B" w:rsidR="00E91D54" w:rsidRPr="004950A0" w:rsidRDefault="00E91D54" w:rsidP="00E91D54">
    <w:pPr>
      <w:pStyle w:val="Footer"/>
      <w:ind w:right="360"/>
      <w:rPr>
        <w:rFonts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F3D15A" w14:textId="77777777" w:rsidR="00B62BCA" w:rsidRDefault="00B62BCA" w:rsidP="00E91D54">
      <w:pPr>
        <w:spacing w:after="0" w:line="240" w:lineRule="auto"/>
      </w:pPr>
      <w:r>
        <w:separator/>
      </w:r>
    </w:p>
  </w:footnote>
  <w:footnote w:type="continuationSeparator" w:id="0">
    <w:p w14:paraId="4A95711B" w14:textId="77777777" w:rsidR="00B62BCA" w:rsidRDefault="00B62BCA" w:rsidP="00E91D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723DB"/>
    <w:multiLevelType w:val="multilevel"/>
    <w:tmpl w:val="96D299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75B4206"/>
    <w:multiLevelType w:val="hybridMultilevel"/>
    <w:tmpl w:val="379837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30255B"/>
    <w:multiLevelType w:val="hybridMultilevel"/>
    <w:tmpl w:val="78967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BD38FC"/>
    <w:multiLevelType w:val="multilevel"/>
    <w:tmpl w:val="C2B05C74"/>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77E496A"/>
    <w:multiLevelType w:val="hybridMultilevel"/>
    <w:tmpl w:val="38464EE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B7C67D5"/>
    <w:multiLevelType w:val="multilevel"/>
    <w:tmpl w:val="4D6692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F1038A4"/>
    <w:multiLevelType w:val="hybridMultilevel"/>
    <w:tmpl w:val="475CE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AD4938"/>
    <w:multiLevelType w:val="hybridMultilevel"/>
    <w:tmpl w:val="55C278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C40186A"/>
    <w:multiLevelType w:val="hybridMultilevel"/>
    <w:tmpl w:val="A47A533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4D6135D2"/>
    <w:multiLevelType w:val="hybridMultilevel"/>
    <w:tmpl w:val="D026E8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B41F19"/>
    <w:multiLevelType w:val="multilevel"/>
    <w:tmpl w:val="99562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F0C4489"/>
    <w:multiLevelType w:val="hybridMultilevel"/>
    <w:tmpl w:val="0F4AFC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EB4585F"/>
    <w:multiLevelType w:val="hybridMultilevel"/>
    <w:tmpl w:val="F56A6D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49A2CA5"/>
    <w:multiLevelType w:val="hybridMultilevel"/>
    <w:tmpl w:val="C2FCB1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80117615">
    <w:abstractNumId w:val="6"/>
  </w:num>
  <w:num w:numId="2" w16cid:durableId="1617448326">
    <w:abstractNumId w:val="9"/>
  </w:num>
  <w:num w:numId="3" w16cid:durableId="2041659027">
    <w:abstractNumId w:val="0"/>
  </w:num>
  <w:num w:numId="4" w16cid:durableId="963466751">
    <w:abstractNumId w:val="10"/>
  </w:num>
  <w:num w:numId="5" w16cid:durableId="1514959195">
    <w:abstractNumId w:val="5"/>
  </w:num>
  <w:num w:numId="6" w16cid:durableId="13846572">
    <w:abstractNumId w:val="3"/>
  </w:num>
  <w:num w:numId="7" w16cid:durableId="1102187468">
    <w:abstractNumId w:val="8"/>
  </w:num>
  <w:num w:numId="8" w16cid:durableId="54663070">
    <w:abstractNumId w:val="7"/>
  </w:num>
  <w:num w:numId="9" w16cid:durableId="472523363">
    <w:abstractNumId w:val="12"/>
  </w:num>
  <w:num w:numId="10" w16cid:durableId="769617999">
    <w:abstractNumId w:val="13"/>
  </w:num>
  <w:num w:numId="11" w16cid:durableId="827014562">
    <w:abstractNumId w:val="4"/>
  </w:num>
  <w:num w:numId="12" w16cid:durableId="844395592">
    <w:abstractNumId w:val="11"/>
  </w:num>
  <w:num w:numId="13" w16cid:durableId="1860314694">
    <w:abstractNumId w:val="2"/>
  </w:num>
  <w:num w:numId="14" w16cid:durableId="46185147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130"/>
    <w:rsid w:val="00000165"/>
    <w:rsid w:val="000010EA"/>
    <w:rsid w:val="00002643"/>
    <w:rsid w:val="00004B66"/>
    <w:rsid w:val="000070BD"/>
    <w:rsid w:val="000111DB"/>
    <w:rsid w:val="000120EA"/>
    <w:rsid w:val="00012808"/>
    <w:rsid w:val="00013BD8"/>
    <w:rsid w:val="000150B4"/>
    <w:rsid w:val="000152A0"/>
    <w:rsid w:val="00017476"/>
    <w:rsid w:val="00017F79"/>
    <w:rsid w:val="00020128"/>
    <w:rsid w:val="00020826"/>
    <w:rsid w:val="000208CD"/>
    <w:rsid w:val="00020A10"/>
    <w:rsid w:val="000232F6"/>
    <w:rsid w:val="000244A1"/>
    <w:rsid w:val="0002493D"/>
    <w:rsid w:val="000269B3"/>
    <w:rsid w:val="00026EF5"/>
    <w:rsid w:val="00027F98"/>
    <w:rsid w:val="00030137"/>
    <w:rsid w:val="00031D32"/>
    <w:rsid w:val="00032209"/>
    <w:rsid w:val="000330DA"/>
    <w:rsid w:val="0003536B"/>
    <w:rsid w:val="0003589C"/>
    <w:rsid w:val="00036739"/>
    <w:rsid w:val="00037962"/>
    <w:rsid w:val="00037EFC"/>
    <w:rsid w:val="0004085A"/>
    <w:rsid w:val="000411F5"/>
    <w:rsid w:val="00041502"/>
    <w:rsid w:val="00042347"/>
    <w:rsid w:val="00042A7F"/>
    <w:rsid w:val="00044F72"/>
    <w:rsid w:val="00045658"/>
    <w:rsid w:val="0005037D"/>
    <w:rsid w:val="0005040B"/>
    <w:rsid w:val="00050C2F"/>
    <w:rsid w:val="00053129"/>
    <w:rsid w:val="00054609"/>
    <w:rsid w:val="00056015"/>
    <w:rsid w:val="000562BD"/>
    <w:rsid w:val="00056AA4"/>
    <w:rsid w:val="00060AF5"/>
    <w:rsid w:val="000613AE"/>
    <w:rsid w:val="00061E92"/>
    <w:rsid w:val="0006224A"/>
    <w:rsid w:val="0006662F"/>
    <w:rsid w:val="00066CFF"/>
    <w:rsid w:val="000670AC"/>
    <w:rsid w:val="00067D69"/>
    <w:rsid w:val="000711F7"/>
    <w:rsid w:val="00072593"/>
    <w:rsid w:val="0007297F"/>
    <w:rsid w:val="00073E73"/>
    <w:rsid w:val="00074EFF"/>
    <w:rsid w:val="0007734F"/>
    <w:rsid w:val="00081E1C"/>
    <w:rsid w:val="0008300C"/>
    <w:rsid w:val="00084605"/>
    <w:rsid w:val="00084C24"/>
    <w:rsid w:val="0009078D"/>
    <w:rsid w:val="00090950"/>
    <w:rsid w:val="00090BD8"/>
    <w:rsid w:val="000911FD"/>
    <w:rsid w:val="000917EF"/>
    <w:rsid w:val="00092939"/>
    <w:rsid w:val="00092BDF"/>
    <w:rsid w:val="00093B1F"/>
    <w:rsid w:val="00094D3A"/>
    <w:rsid w:val="00095AA2"/>
    <w:rsid w:val="00096140"/>
    <w:rsid w:val="00096B30"/>
    <w:rsid w:val="000A22A1"/>
    <w:rsid w:val="000A3D95"/>
    <w:rsid w:val="000A4227"/>
    <w:rsid w:val="000A4767"/>
    <w:rsid w:val="000B038C"/>
    <w:rsid w:val="000B1275"/>
    <w:rsid w:val="000B286D"/>
    <w:rsid w:val="000B4129"/>
    <w:rsid w:val="000B548D"/>
    <w:rsid w:val="000B54A3"/>
    <w:rsid w:val="000B58E0"/>
    <w:rsid w:val="000B697F"/>
    <w:rsid w:val="000B6FF8"/>
    <w:rsid w:val="000B7423"/>
    <w:rsid w:val="000C30EF"/>
    <w:rsid w:val="000C4EF9"/>
    <w:rsid w:val="000C6056"/>
    <w:rsid w:val="000C6384"/>
    <w:rsid w:val="000C6698"/>
    <w:rsid w:val="000C7058"/>
    <w:rsid w:val="000C7C1A"/>
    <w:rsid w:val="000D00F9"/>
    <w:rsid w:val="000D05AD"/>
    <w:rsid w:val="000D33A6"/>
    <w:rsid w:val="000D375E"/>
    <w:rsid w:val="000D47D2"/>
    <w:rsid w:val="000D4C0C"/>
    <w:rsid w:val="000D4D5D"/>
    <w:rsid w:val="000E1F25"/>
    <w:rsid w:val="000E30E0"/>
    <w:rsid w:val="000E3B78"/>
    <w:rsid w:val="000E3E64"/>
    <w:rsid w:val="000E4213"/>
    <w:rsid w:val="000F0618"/>
    <w:rsid w:val="000F104F"/>
    <w:rsid w:val="000F1561"/>
    <w:rsid w:val="000F407A"/>
    <w:rsid w:val="000F49F6"/>
    <w:rsid w:val="000F6341"/>
    <w:rsid w:val="000F7747"/>
    <w:rsid w:val="0010012F"/>
    <w:rsid w:val="00100D49"/>
    <w:rsid w:val="00101856"/>
    <w:rsid w:val="00101AB9"/>
    <w:rsid w:val="00101CD0"/>
    <w:rsid w:val="0010318B"/>
    <w:rsid w:val="00103E0C"/>
    <w:rsid w:val="001040D2"/>
    <w:rsid w:val="00106DE6"/>
    <w:rsid w:val="0011300D"/>
    <w:rsid w:val="0011538C"/>
    <w:rsid w:val="001171B7"/>
    <w:rsid w:val="001215BB"/>
    <w:rsid w:val="0012233B"/>
    <w:rsid w:val="001223A6"/>
    <w:rsid w:val="00122E91"/>
    <w:rsid w:val="001235F7"/>
    <w:rsid w:val="0012735F"/>
    <w:rsid w:val="0012776D"/>
    <w:rsid w:val="00127789"/>
    <w:rsid w:val="00127F39"/>
    <w:rsid w:val="001309C7"/>
    <w:rsid w:val="001313FE"/>
    <w:rsid w:val="0013142A"/>
    <w:rsid w:val="00131619"/>
    <w:rsid w:val="0013489B"/>
    <w:rsid w:val="0013497C"/>
    <w:rsid w:val="00134DA2"/>
    <w:rsid w:val="00135B7C"/>
    <w:rsid w:val="00136224"/>
    <w:rsid w:val="00136676"/>
    <w:rsid w:val="0013685E"/>
    <w:rsid w:val="00137184"/>
    <w:rsid w:val="0014194B"/>
    <w:rsid w:val="001426EF"/>
    <w:rsid w:val="00144A52"/>
    <w:rsid w:val="00144C29"/>
    <w:rsid w:val="00144E46"/>
    <w:rsid w:val="00145EF6"/>
    <w:rsid w:val="0014735E"/>
    <w:rsid w:val="00147453"/>
    <w:rsid w:val="0014769C"/>
    <w:rsid w:val="001518BB"/>
    <w:rsid w:val="00152771"/>
    <w:rsid w:val="001573E5"/>
    <w:rsid w:val="001615A9"/>
    <w:rsid w:val="001615D2"/>
    <w:rsid w:val="0016369A"/>
    <w:rsid w:val="00163BD6"/>
    <w:rsid w:val="00164AA5"/>
    <w:rsid w:val="00165741"/>
    <w:rsid w:val="001679D3"/>
    <w:rsid w:val="0017236F"/>
    <w:rsid w:val="00172AEF"/>
    <w:rsid w:val="0017360F"/>
    <w:rsid w:val="001749C7"/>
    <w:rsid w:val="001755C5"/>
    <w:rsid w:val="00180206"/>
    <w:rsid w:val="00180292"/>
    <w:rsid w:val="0018075A"/>
    <w:rsid w:val="001818F2"/>
    <w:rsid w:val="00182F56"/>
    <w:rsid w:val="00183936"/>
    <w:rsid w:val="00183D34"/>
    <w:rsid w:val="00184AC1"/>
    <w:rsid w:val="00185453"/>
    <w:rsid w:val="00185BBC"/>
    <w:rsid w:val="00187440"/>
    <w:rsid w:val="00187CF2"/>
    <w:rsid w:val="001901EF"/>
    <w:rsid w:val="001922A8"/>
    <w:rsid w:val="00192A77"/>
    <w:rsid w:val="0019354E"/>
    <w:rsid w:val="00193E86"/>
    <w:rsid w:val="001945A3"/>
    <w:rsid w:val="00195463"/>
    <w:rsid w:val="00195604"/>
    <w:rsid w:val="00196165"/>
    <w:rsid w:val="001A019E"/>
    <w:rsid w:val="001A0F86"/>
    <w:rsid w:val="001A1AAF"/>
    <w:rsid w:val="001A299C"/>
    <w:rsid w:val="001A3669"/>
    <w:rsid w:val="001A40CF"/>
    <w:rsid w:val="001A61C4"/>
    <w:rsid w:val="001A6B21"/>
    <w:rsid w:val="001A7F4A"/>
    <w:rsid w:val="001B0C28"/>
    <w:rsid w:val="001B4784"/>
    <w:rsid w:val="001B6AB5"/>
    <w:rsid w:val="001B6EEA"/>
    <w:rsid w:val="001B726D"/>
    <w:rsid w:val="001C0E47"/>
    <w:rsid w:val="001C2B9F"/>
    <w:rsid w:val="001C3604"/>
    <w:rsid w:val="001C4799"/>
    <w:rsid w:val="001C4886"/>
    <w:rsid w:val="001C4918"/>
    <w:rsid w:val="001C4C83"/>
    <w:rsid w:val="001C66F3"/>
    <w:rsid w:val="001C681D"/>
    <w:rsid w:val="001D0530"/>
    <w:rsid w:val="001D0EE1"/>
    <w:rsid w:val="001D1A78"/>
    <w:rsid w:val="001D4B53"/>
    <w:rsid w:val="001D4BFC"/>
    <w:rsid w:val="001D5207"/>
    <w:rsid w:val="001D750F"/>
    <w:rsid w:val="001E0A40"/>
    <w:rsid w:val="001E130B"/>
    <w:rsid w:val="001E1EDC"/>
    <w:rsid w:val="001E3F1B"/>
    <w:rsid w:val="001E4606"/>
    <w:rsid w:val="001E47A5"/>
    <w:rsid w:val="001E4A63"/>
    <w:rsid w:val="001E4D81"/>
    <w:rsid w:val="001E5E37"/>
    <w:rsid w:val="001E7194"/>
    <w:rsid w:val="001F2703"/>
    <w:rsid w:val="001F2AED"/>
    <w:rsid w:val="001F539C"/>
    <w:rsid w:val="001F57C7"/>
    <w:rsid w:val="001F5EB0"/>
    <w:rsid w:val="001F6DD6"/>
    <w:rsid w:val="00201A30"/>
    <w:rsid w:val="00202D87"/>
    <w:rsid w:val="00202DF5"/>
    <w:rsid w:val="0020300B"/>
    <w:rsid w:val="002034E7"/>
    <w:rsid w:val="002044B6"/>
    <w:rsid w:val="00204BFD"/>
    <w:rsid w:val="00206848"/>
    <w:rsid w:val="00207220"/>
    <w:rsid w:val="0020795D"/>
    <w:rsid w:val="00207F86"/>
    <w:rsid w:val="00210CBA"/>
    <w:rsid w:val="002117F7"/>
    <w:rsid w:val="002120F8"/>
    <w:rsid w:val="00212730"/>
    <w:rsid w:val="0021601F"/>
    <w:rsid w:val="002164F0"/>
    <w:rsid w:val="00217AA8"/>
    <w:rsid w:val="00217DF7"/>
    <w:rsid w:val="00221684"/>
    <w:rsid w:val="00221D39"/>
    <w:rsid w:val="0022231C"/>
    <w:rsid w:val="002226F8"/>
    <w:rsid w:val="00222A41"/>
    <w:rsid w:val="00222B8C"/>
    <w:rsid w:val="00226702"/>
    <w:rsid w:val="00227C40"/>
    <w:rsid w:val="00227E4A"/>
    <w:rsid w:val="00230BE6"/>
    <w:rsid w:val="0023141A"/>
    <w:rsid w:val="0023147B"/>
    <w:rsid w:val="0023333A"/>
    <w:rsid w:val="00233647"/>
    <w:rsid w:val="002377DC"/>
    <w:rsid w:val="00237BF0"/>
    <w:rsid w:val="00237F04"/>
    <w:rsid w:val="00240407"/>
    <w:rsid w:val="00241C07"/>
    <w:rsid w:val="00241CF7"/>
    <w:rsid w:val="00242023"/>
    <w:rsid w:val="00242755"/>
    <w:rsid w:val="00242F71"/>
    <w:rsid w:val="00242F93"/>
    <w:rsid w:val="002434E8"/>
    <w:rsid w:val="002446B4"/>
    <w:rsid w:val="002447B3"/>
    <w:rsid w:val="0024540D"/>
    <w:rsid w:val="00245CB9"/>
    <w:rsid w:val="002500FD"/>
    <w:rsid w:val="002502BF"/>
    <w:rsid w:val="00250B84"/>
    <w:rsid w:val="00251775"/>
    <w:rsid w:val="0025307F"/>
    <w:rsid w:val="00253B38"/>
    <w:rsid w:val="002541B6"/>
    <w:rsid w:val="00254BA3"/>
    <w:rsid w:val="00255FCF"/>
    <w:rsid w:val="00257445"/>
    <w:rsid w:val="00260F00"/>
    <w:rsid w:val="002614C1"/>
    <w:rsid w:val="00262EE2"/>
    <w:rsid w:val="002639BC"/>
    <w:rsid w:val="00263FDA"/>
    <w:rsid w:val="0026465E"/>
    <w:rsid w:val="00264FF6"/>
    <w:rsid w:val="0026683A"/>
    <w:rsid w:val="002705C4"/>
    <w:rsid w:val="002713F7"/>
    <w:rsid w:val="00271466"/>
    <w:rsid w:val="00272201"/>
    <w:rsid w:val="002742D6"/>
    <w:rsid w:val="002742F5"/>
    <w:rsid w:val="00275F59"/>
    <w:rsid w:val="002761C7"/>
    <w:rsid w:val="00276721"/>
    <w:rsid w:val="00277648"/>
    <w:rsid w:val="00282344"/>
    <w:rsid w:val="00284CB5"/>
    <w:rsid w:val="0028508E"/>
    <w:rsid w:val="00291A1E"/>
    <w:rsid w:val="00292A65"/>
    <w:rsid w:val="0029355D"/>
    <w:rsid w:val="0029378E"/>
    <w:rsid w:val="002942B3"/>
    <w:rsid w:val="00294491"/>
    <w:rsid w:val="00294604"/>
    <w:rsid w:val="00294E3B"/>
    <w:rsid w:val="00296857"/>
    <w:rsid w:val="002A0BD6"/>
    <w:rsid w:val="002A17D8"/>
    <w:rsid w:val="002A1BDE"/>
    <w:rsid w:val="002A1FD6"/>
    <w:rsid w:val="002A2478"/>
    <w:rsid w:val="002A3B6D"/>
    <w:rsid w:val="002A3BE2"/>
    <w:rsid w:val="002A3F72"/>
    <w:rsid w:val="002A487B"/>
    <w:rsid w:val="002A5828"/>
    <w:rsid w:val="002B0EBF"/>
    <w:rsid w:val="002B16DE"/>
    <w:rsid w:val="002B2DEA"/>
    <w:rsid w:val="002B2E05"/>
    <w:rsid w:val="002B3054"/>
    <w:rsid w:val="002B453E"/>
    <w:rsid w:val="002B49CF"/>
    <w:rsid w:val="002B4ABB"/>
    <w:rsid w:val="002B583E"/>
    <w:rsid w:val="002B6E2F"/>
    <w:rsid w:val="002B6E40"/>
    <w:rsid w:val="002B7880"/>
    <w:rsid w:val="002C47B9"/>
    <w:rsid w:val="002C4D9E"/>
    <w:rsid w:val="002C532A"/>
    <w:rsid w:val="002C5338"/>
    <w:rsid w:val="002C6470"/>
    <w:rsid w:val="002C689F"/>
    <w:rsid w:val="002C6CDB"/>
    <w:rsid w:val="002C7959"/>
    <w:rsid w:val="002C7ACE"/>
    <w:rsid w:val="002C7BEC"/>
    <w:rsid w:val="002C7CDB"/>
    <w:rsid w:val="002D0062"/>
    <w:rsid w:val="002D0C3B"/>
    <w:rsid w:val="002D38E3"/>
    <w:rsid w:val="002D3AC8"/>
    <w:rsid w:val="002D417B"/>
    <w:rsid w:val="002D419B"/>
    <w:rsid w:val="002D5299"/>
    <w:rsid w:val="002D67D4"/>
    <w:rsid w:val="002D707B"/>
    <w:rsid w:val="002D77D0"/>
    <w:rsid w:val="002E0CDA"/>
    <w:rsid w:val="002E0F0F"/>
    <w:rsid w:val="002E269D"/>
    <w:rsid w:val="002E5BB1"/>
    <w:rsid w:val="002E6AC0"/>
    <w:rsid w:val="002E71C4"/>
    <w:rsid w:val="002E7C29"/>
    <w:rsid w:val="002F13A4"/>
    <w:rsid w:val="002F231F"/>
    <w:rsid w:val="002F7987"/>
    <w:rsid w:val="00302176"/>
    <w:rsid w:val="00304F26"/>
    <w:rsid w:val="0030522C"/>
    <w:rsid w:val="00305891"/>
    <w:rsid w:val="00306115"/>
    <w:rsid w:val="00310A1F"/>
    <w:rsid w:val="0031194D"/>
    <w:rsid w:val="003126B0"/>
    <w:rsid w:val="003130D6"/>
    <w:rsid w:val="003133A9"/>
    <w:rsid w:val="00313837"/>
    <w:rsid w:val="00314F0E"/>
    <w:rsid w:val="00315AE2"/>
    <w:rsid w:val="00316D14"/>
    <w:rsid w:val="0031700A"/>
    <w:rsid w:val="00320C11"/>
    <w:rsid w:val="00324A9D"/>
    <w:rsid w:val="00324BEB"/>
    <w:rsid w:val="00325FCF"/>
    <w:rsid w:val="003308EC"/>
    <w:rsid w:val="003315D8"/>
    <w:rsid w:val="00331756"/>
    <w:rsid w:val="00331865"/>
    <w:rsid w:val="0033393F"/>
    <w:rsid w:val="003344AF"/>
    <w:rsid w:val="003349F3"/>
    <w:rsid w:val="00334E18"/>
    <w:rsid w:val="00337635"/>
    <w:rsid w:val="003430F9"/>
    <w:rsid w:val="003435CA"/>
    <w:rsid w:val="00345175"/>
    <w:rsid w:val="00346AEC"/>
    <w:rsid w:val="00346D1D"/>
    <w:rsid w:val="0034728A"/>
    <w:rsid w:val="00347682"/>
    <w:rsid w:val="00347818"/>
    <w:rsid w:val="0035050C"/>
    <w:rsid w:val="00350E9E"/>
    <w:rsid w:val="00351566"/>
    <w:rsid w:val="0035232C"/>
    <w:rsid w:val="00352564"/>
    <w:rsid w:val="003535AD"/>
    <w:rsid w:val="0035395F"/>
    <w:rsid w:val="00354ED2"/>
    <w:rsid w:val="00354FCE"/>
    <w:rsid w:val="00354FF6"/>
    <w:rsid w:val="0035563D"/>
    <w:rsid w:val="00357029"/>
    <w:rsid w:val="0035741A"/>
    <w:rsid w:val="0036071E"/>
    <w:rsid w:val="00362470"/>
    <w:rsid w:val="003646AB"/>
    <w:rsid w:val="00367C04"/>
    <w:rsid w:val="00370F53"/>
    <w:rsid w:val="00371EDA"/>
    <w:rsid w:val="003734E0"/>
    <w:rsid w:val="00373686"/>
    <w:rsid w:val="00375775"/>
    <w:rsid w:val="0037766A"/>
    <w:rsid w:val="00377DD8"/>
    <w:rsid w:val="003815CC"/>
    <w:rsid w:val="003821B1"/>
    <w:rsid w:val="00383139"/>
    <w:rsid w:val="00383D66"/>
    <w:rsid w:val="0038457E"/>
    <w:rsid w:val="003850FE"/>
    <w:rsid w:val="00387F63"/>
    <w:rsid w:val="00391F3B"/>
    <w:rsid w:val="00392F45"/>
    <w:rsid w:val="00393D06"/>
    <w:rsid w:val="00394204"/>
    <w:rsid w:val="00395D11"/>
    <w:rsid w:val="0039680A"/>
    <w:rsid w:val="003A03B0"/>
    <w:rsid w:val="003A078F"/>
    <w:rsid w:val="003A2A5A"/>
    <w:rsid w:val="003A2BA0"/>
    <w:rsid w:val="003A4310"/>
    <w:rsid w:val="003A5EF8"/>
    <w:rsid w:val="003A6085"/>
    <w:rsid w:val="003A7464"/>
    <w:rsid w:val="003B12C8"/>
    <w:rsid w:val="003B14EC"/>
    <w:rsid w:val="003B232D"/>
    <w:rsid w:val="003B30F0"/>
    <w:rsid w:val="003B50D5"/>
    <w:rsid w:val="003B755D"/>
    <w:rsid w:val="003B7A2F"/>
    <w:rsid w:val="003C04DF"/>
    <w:rsid w:val="003C0509"/>
    <w:rsid w:val="003C0FCC"/>
    <w:rsid w:val="003C185B"/>
    <w:rsid w:val="003C2133"/>
    <w:rsid w:val="003C2916"/>
    <w:rsid w:val="003C3809"/>
    <w:rsid w:val="003C4C14"/>
    <w:rsid w:val="003C55BA"/>
    <w:rsid w:val="003C76F2"/>
    <w:rsid w:val="003D0BCA"/>
    <w:rsid w:val="003D0D9B"/>
    <w:rsid w:val="003D14D8"/>
    <w:rsid w:val="003D186F"/>
    <w:rsid w:val="003D52AF"/>
    <w:rsid w:val="003D5A10"/>
    <w:rsid w:val="003D5D0C"/>
    <w:rsid w:val="003D674B"/>
    <w:rsid w:val="003D6FF2"/>
    <w:rsid w:val="003E08D9"/>
    <w:rsid w:val="003E1083"/>
    <w:rsid w:val="003E27E8"/>
    <w:rsid w:val="003E35D4"/>
    <w:rsid w:val="003E426E"/>
    <w:rsid w:val="003E5061"/>
    <w:rsid w:val="003E6B90"/>
    <w:rsid w:val="003F0B8E"/>
    <w:rsid w:val="003F2BB6"/>
    <w:rsid w:val="003F2C99"/>
    <w:rsid w:val="003F4688"/>
    <w:rsid w:val="003F57EA"/>
    <w:rsid w:val="003F616D"/>
    <w:rsid w:val="003F62C8"/>
    <w:rsid w:val="003F7531"/>
    <w:rsid w:val="003F7FB8"/>
    <w:rsid w:val="0040007C"/>
    <w:rsid w:val="00402130"/>
    <w:rsid w:val="00404D10"/>
    <w:rsid w:val="00405E2C"/>
    <w:rsid w:val="00406BAF"/>
    <w:rsid w:val="00407E37"/>
    <w:rsid w:val="00407F2A"/>
    <w:rsid w:val="004109EF"/>
    <w:rsid w:val="00416131"/>
    <w:rsid w:val="004166F7"/>
    <w:rsid w:val="00416973"/>
    <w:rsid w:val="00420959"/>
    <w:rsid w:val="00421312"/>
    <w:rsid w:val="0042268D"/>
    <w:rsid w:val="00422CD6"/>
    <w:rsid w:val="00422D87"/>
    <w:rsid w:val="004250A3"/>
    <w:rsid w:val="004251F2"/>
    <w:rsid w:val="0042561E"/>
    <w:rsid w:val="004278FE"/>
    <w:rsid w:val="00427BAF"/>
    <w:rsid w:val="00431E7B"/>
    <w:rsid w:val="0043204A"/>
    <w:rsid w:val="004325C0"/>
    <w:rsid w:val="00434182"/>
    <w:rsid w:val="004343B2"/>
    <w:rsid w:val="004365F2"/>
    <w:rsid w:val="0043670C"/>
    <w:rsid w:val="00437821"/>
    <w:rsid w:val="00440117"/>
    <w:rsid w:val="00441467"/>
    <w:rsid w:val="00442ED7"/>
    <w:rsid w:val="00444699"/>
    <w:rsid w:val="00447DC9"/>
    <w:rsid w:val="00450E4F"/>
    <w:rsid w:val="004512D9"/>
    <w:rsid w:val="00452AAA"/>
    <w:rsid w:val="0045575D"/>
    <w:rsid w:val="00455E18"/>
    <w:rsid w:val="00460DD8"/>
    <w:rsid w:val="00460E8B"/>
    <w:rsid w:val="00461D59"/>
    <w:rsid w:val="00461DB5"/>
    <w:rsid w:val="0046200E"/>
    <w:rsid w:val="0046283A"/>
    <w:rsid w:val="00462B4C"/>
    <w:rsid w:val="00462F30"/>
    <w:rsid w:val="004634C1"/>
    <w:rsid w:val="00465FB2"/>
    <w:rsid w:val="00470D48"/>
    <w:rsid w:val="004719B3"/>
    <w:rsid w:val="00471B3A"/>
    <w:rsid w:val="00472976"/>
    <w:rsid w:val="00473040"/>
    <w:rsid w:val="004734FB"/>
    <w:rsid w:val="00474C82"/>
    <w:rsid w:val="004769DF"/>
    <w:rsid w:val="00476E17"/>
    <w:rsid w:val="004775A8"/>
    <w:rsid w:val="00477C60"/>
    <w:rsid w:val="00480191"/>
    <w:rsid w:val="00480F11"/>
    <w:rsid w:val="00482CD2"/>
    <w:rsid w:val="00483219"/>
    <w:rsid w:val="00485012"/>
    <w:rsid w:val="00485725"/>
    <w:rsid w:val="0048585F"/>
    <w:rsid w:val="0048621C"/>
    <w:rsid w:val="0048680C"/>
    <w:rsid w:val="0048693F"/>
    <w:rsid w:val="0048739C"/>
    <w:rsid w:val="004908E8"/>
    <w:rsid w:val="00491526"/>
    <w:rsid w:val="00491C85"/>
    <w:rsid w:val="00491DDB"/>
    <w:rsid w:val="00491F59"/>
    <w:rsid w:val="00492CBD"/>
    <w:rsid w:val="00493597"/>
    <w:rsid w:val="00494409"/>
    <w:rsid w:val="0049448E"/>
    <w:rsid w:val="004949EE"/>
    <w:rsid w:val="004950A0"/>
    <w:rsid w:val="0049546C"/>
    <w:rsid w:val="0049643B"/>
    <w:rsid w:val="00496F19"/>
    <w:rsid w:val="00497654"/>
    <w:rsid w:val="004A04C6"/>
    <w:rsid w:val="004A1297"/>
    <w:rsid w:val="004A21F5"/>
    <w:rsid w:val="004A4261"/>
    <w:rsid w:val="004A526E"/>
    <w:rsid w:val="004A53F1"/>
    <w:rsid w:val="004A5723"/>
    <w:rsid w:val="004A58B9"/>
    <w:rsid w:val="004A6238"/>
    <w:rsid w:val="004A6752"/>
    <w:rsid w:val="004A753E"/>
    <w:rsid w:val="004B0285"/>
    <w:rsid w:val="004B0BBD"/>
    <w:rsid w:val="004B245B"/>
    <w:rsid w:val="004B2533"/>
    <w:rsid w:val="004B3D1C"/>
    <w:rsid w:val="004B3DCD"/>
    <w:rsid w:val="004B4539"/>
    <w:rsid w:val="004B4D25"/>
    <w:rsid w:val="004B4D97"/>
    <w:rsid w:val="004B521D"/>
    <w:rsid w:val="004B585D"/>
    <w:rsid w:val="004B5D20"/>
    <w:rsid w:val="004B5ED2"/>
    <w:rsid w:val="004B655A"/>
    <w:rsid w:val="004C15B7"/>
    <w:rsid w:val="004C3AD0"/>
    <w:rsid w:val="004C4C6A"/>
    <w:rsid w:val="004C5925"/>
    <w:rsid w:val="004C60F2"/>
    <w:rsid w:val="004C6ABC"/>
    <w:rsid w:val="004D00F9"/>
    <w:rsid w:val="004D087B"/>
    <w:rsid w:val="004D0B57"/>
    <w:rsid w:val="004D112A"/>
    <w:rsid w:val="004D1258"/>
    <w:rsid w:val="004D1B5C"/>
    <w:rsid w:val="004D3978"/>
    <w:rsid w:val="004D7190"/>
    <w:rsid w:val="004D73CF"/>
    <w:rsid w:val="004E10C0"/>
    <w:rsid w:val="004E57C9"/>
    <w:rsid w:val="004E7378"/>
    <w:rsid w:val="004E7DD4"/>
    <w:rsid w:val="004F0236"/>
    <w:rsid w:val="004F29FC"/>
    <w:rsid w:val="004F2A2D"/>
    <w:rsid w:val="004F2D1E"/>
    <w:rsid w:val="004F58B4"/>
    <w:rsid w:val="004F688B"/>
    <w:rsid w:val="004F6BB7"/>
    <w:rsid w:val="004F6BE8"/>
    <w:rsid w:val="00502714"/>
    <w:rsid w:val="00502894"/>
    <w:rsid w:val="00502DF6"/>
    <w:rsid w:val="005046EA"/>
    <w:rsid w:val="00504F36"/>
    <w:rsid w:val="00505753"/>
    <w:rsid w:val="00506286"/>
    <w:rsid w:val="00506E16"/>
    <w:rsid w:val="00506E3A"/>
    <w:rsid w:val="00507DB1"/>
    <w:rsid w:val="00507F39"/>
    <w:rsid w:val="005111AD"/>
    <w:rsid w:val="00511CE4"/>
    <w:rsid w:val="005138BF"/>
    <w:rsid w:val="005139AF"/>
    <w:rsid w:val="00515456"/>
    <w:rsid w:val="005154D1"/>
    <w:rsid w:val="00516592"/>
    <w:rsid w:val="00520E6E"/>
    <w:rsid w:val="00521268"/>
    <w:rsid w:val="005218AE"/>
    <w:rsid w:val="00521C73"/>
    <w:rsid w:val="0052214D"/>
    <w:rsid w:val="005222AF"/>
    <w:rsid w:val="00523057"/>
    <w:rsid w:val="005247FE"/>
    <w:rsid w:val="00524831"/>
    <w:rsid w:val="005263ED"/>
    <w:rsid w:val="00526876"/>
    <w:rsid w:val="0053002D"/>
    <w:rsid w:val="005312C1"/>
    <w:rsid w:val="00531D21"/>
    <w:rsid w:val="00531E42"/>
    <w:rsid w:val="00532E00"/>
    <w:rsid w:val="00533201"/>
    <w:rsid w:val="00533502"/>
    <w:rsid w:val="005341D6"/>
    <w:rsid w:val="00534BB7"/>
    <w:rsid w:val="00535EEB"/>
    <w:rsid w:val="0053663E"/>
    <w:rsid w:val="00536D88"/>
    <w:rsid w:val="00540585"/>
    <w:rsid w:val="005413BB"/>
    <w:rsid w:val="005430B9"/>
    <w:rsid w:val="00543D24"/>
    <w:rsid w:val="0054471C"/>
    <w:rsid w:val="00545825"/>
    <w:rsid w:val="00545DE5"/>
    <w:rsid w:val="0055188E"/>
    <w:rsid w:val="0055322A"/>
    <w:rsid w:val="00553751"/>
    <w:rsid w:val="00555132"/>
    <w:rsid w:val="005559F9"/>
    <w:rsid w:val="00557751"/>
    <w:rsid w:val="0056140E"/>
    <w:rsid w:val="00563525"/>
    <w:rsid w:val="00565876"/>
    <w:rsid w:val="00565A81"/>
    <w:rsid w:val="00566B5C"/>
    <w:rsid w:val="0056750C"/>
    <w:rsid w:val="00567FA3"/>
    <w:rsid w:val="0057150D"/>
    <w:rsid w:val="00571851"/>
    <w:rsid w:val="005718E1"/>
    <w:rsid w:val="00571A0F"/>
    <w:rsid w:val="00571A14"/>
    <w:rsid w:val="00571B9E"/>
    <w:rsid w:val="005725FE"/>
    <w:rsid w:val="00572780"/>
    <w:rsid w:val="005742C9"/>
    <w:rsid w:val="00574755"/>
    <w:rsid w:val="00574D88"/>
    <w:rsid w:val="0058265B"/>
    <w:rsid w:val="00583B87"/>
    <w:rsid w:val="00583BEA"/>
    <w:rsid w:val="005841B1"/>
    <w:rsid w:val="005867E1"/>
    <w:rsid w:val="00587AFE"/>
    <w:rsid w:val="0059179A"/>
    <w:rsid w:val="00591B81"/>
    <w:rsid w:val="00591CB6"/>
    <w:rsid w:val="005929D0"/>
    <w:rsid w:val="00594F90"/>
    <w:rsid w:val="00595FFB"/>
    <w:rsid w:val="005A06C6"/>
    <w:rsid w:val="005A0DB0"/>
    <w:rsid w:val="005A1C0D"/>
    <w:rsid w:val="005A1D47"/>
    <w:rsid w:val="005A2F18"/>
    <w:rsid w:val="005A3740"/>
    <w:rsid w:val="005A53B7"/>
    <w:rsid w:val="005A6A00"/>
    <w:rsid w:val="005A6F26"/>
    <w:rsid w:val="005A7AD6"/>
    <w:rsid w:val="005B0D77"/>
    <w:rsid w:val="005B2C25"/>
    <w:rsid w:val="005B32AE"/>
    <w:rsid w:val="005B3AA1"/>
    <w:rsid w:val="005B67D6"/>
    <w:rsid w:val="005C1E02"/>
    <w:rsid w:val="005C204B"/>
    <w:rsid w:val="005C23B9"/>
    <w:rsid w:val="005C46E4"/>
    <w:rsid w:val="005C6880"/>
    <w:rsid w:val="005C6CA8"/>
    <w:rsid w:val="005C7A68"/>
    <w:rsid w:val="005D0796"/>
    <w:rsid w:val="005D34AF"/>
    <w:rsid w:val="005D59D8"/>
    <w:rsid w:val="005D6B67"/>
    <w:rsid w:val="005D7F28"/>
    <w:rsid w:val="005E0F71"/>
    <w:rsid w:val="005E1764"/>
    <w:rsid w:val="005E269D"/>
    <w:rsid w:val="005E2E8C"/>
    <w:rsid w:val="005E5A4D"/>
    <w:rsid w:val="005E6E07"/>
    <w:rsid w:val="005E75F6"/>
    <w:rsid w:val="005E7EF6"/>
    <w:rsid w:val="005E7FA3"/>
    <w:rsid w:val="005F1525"/>
    <w:rsid w:val="005F2016"/>
    <w:rsid w:val="005F430E"/>
    <w:rsid w:val="005F486C"/>
    <w:rsid w:val="005F4BA1"/>
    <w:rsid w:val="005F4FC3"/>
    <w:rsid w:val="005F4FCA"/>
    <w:rsid w:val="005F5093"/>
    <w:rsid w:val="006023CC"/>
    <w:rsid w:val="0060340F"/>
    <w:rsid w:val="00604575"/>
    <w:rsid w:val="0060613C"/>
    <w:rsid w:val="006068CC"/>
    <w:rsid w:val="00607B71"/>
    <w:rsid w:val="00610636"/>
    <w:rsid w:val="00610924"/>
    <w:rsid w:val="00613280"/>
    <w:rsid w:val="00613A58"/>
    <w:rsid w:val="00613B13"/>
    <w:rsid w:val="006153B3"/>
    <w:rsid w:val="0061713F"/>
    <w:rsid w:val="006201FC"/>
    <w:rsid w:val="00620656"/>
    <w:rsid w:val="00620A9F"/>
    <w:rsid w:val="00621862"/>
    <w:rsid w:val="00622838"/>
    <w:rsid w:val="00623CB1"/>
    <w:rsid w:val="006253A3"/>
    <w:rsid w:val="006259A5"/>
    <w:rsid w:val="00626299"/>
    <w:rsid w:val="00630854"/>
    <w:rsid w:val="00631524"/>
    <w:rsid w:val="00633857"/>
    <w:rsid w:val="00633F86"/>
    <w:rsid w:val="006369A6"/>
    <w:rsid w:val="00636E7C"/>
    <w:rsid w:val="00636F49"/>
    <w:rsid w:val="00640A58"/>
    <w:rsid w:val="006446C5"/>
    <w:rsid w:val="00644760"/>
    <w:rsid w:val="006451DF"/>
    <w:rsid w:val="006461D5"/>
    <w:rsid w:val="00646248"/>
    <w:rsid w:val="00651856"/>
    <w:rsid w:val="00651B47"/>
    <w:rsid w:val="00651FE2"/>
    <w:rsid w:val="00652B12"/>
    <w:rsid w:val="00652E04"/>
    <w:rsid w:val="00653B9D"/>
    <w:rsid w:val="00654056"/>
    <w:rsid w:val="00655770"/>
    <w:rsid w:val="00655A7B"/>
    <w:rsid w:val="00656EAC"/>
    <w:rsid w:val="00657FA4"/>
    <w:rsid w:val="006607E5"/>
    <w:rsid w:val="00660BBF"/>
    <w:rsid w:val="00662204"/>
    <w:rsid w:val="006630A6"/>
    <w:rsid w:val="00664C1B"/>
    <w:rsid w:val="00666038"/>
    <w:rsid w:val="00667652"/>
    <w:rsid w:val="00670780"/>
    <w:rsid w:val="00671A33"/>
    <w:rsid w:val="00671DEF"/>
    <w:rsid w:val="006776EE"/>
    <w:rsid w:val="006778C4"/>
    <w:rsid w:val="00680189"/>
    <w:rsid w:val="00680BAA"/>
    <w:rsid w:val="006816BD"/>
    <w:rsid w:val="00681E94"/>
    <w:rsid w:val="00683B92"/>
    <w:rsid w:val="00684D23"/>
    <w:rsid w:val="00686E88"/>
    <w:rsid w:val="00687941"/>
    <w:rsid w:val="00687BD0"/>
    <w:rsid w:val="00692DA0"/>
    <w:rsid w:val="0069408B"/>
    <w:rsid w:val="006944BF"/>
    <w:rsid w:val="00695461"/>
    <w:rsid w:val="006974D1"/>
    <w:rsid w:val="006975C8"/>
    <w:rsid w:val="00697F20"/>
    <w:rsid w:val="006A0D0D"/>
    <w:rsid w:val="006A1981"/>
    <w:rsid w:val="006A29C3"/>
    <w:rsid w:val="006A39AC"/>
    <w:rsid w:val="006A41CB"/>
    <w:rsid w:val="006A4730"/>
    <w:rsid w:val="006A4E5A"/>
    <w:rsid w:val="006A7395"/>
    <w:rsid w:val="006A7E47"/>
    <w:rsid w:val="006B2C17"/>
    <w:rsid w:val="006B39A2"/>
    <w:rsid w:val="006B4D1D"/>
    <w:rsid w:val="006B5F3F"/>
    <w:rsid w:val="006B6095"/>
    <w:rsid w:val="006C06EC"/>
    <w:rsid w:val="006C30C2"/>
    <w:rsid w:val="006C49FD"/>
    <w:rsid w:val="006C5691"/>
    <w:rsid w:val="006C5DB5"/>
    <w:rsid w:val="006D0F6D"/>
    <w:rsid w:val="006D11DC"/>
    <w:rsid w:val="006D1C28"/>
    <w:rsid w:val="006D24B5"/>
    <w:rsid w:val="006D32A6"/>
    <w:rsid w:val="006D3B4C"/>
    <w:rsid w:val="006D435C"/>
    <w:rsid w:val="006D4B4E"/>
    <w:rsid w:val="006D5118"/>
    <w:rsid w:val="006D54FE"/>
    <w:rsid w:val="006D6D3E"/>
    <w:rsid w:val="006D6EBD"/>
    <w:rsid w:val="006D7D64"/>
    <w:rsid w:val="006E1013"/>
    <w:rsid w:val="006E1024"/>
    <w:rsid w:val="006E24E6"/>
    <w:rsid w:val="006E2F46"/>
    <w:rsid w:val="006E3C91"/>
    <w:rsid w:val="006E5417"/>
    <w:rsid w:val="006E5ED5"/>
    <w:rsid w:val="006E7F2C"/>
    <w:rsid w:val="006F268C"/>
    <w:rsid w:val="006F26FC"/>
    <w:rsid w:val="006F3976"/>
    <w:rsid w:val="006F4460"/>
    <w:rsid w:val="006F6151"/>
    <w:rsid w:val="006F6F3D"/>
    <w:rsid w:val="006F7E75"/>
    <w:rsid w:val="00700AAD"/>
    <w:rsid w:val="00703385"/>
    <w:rsid w:val="007055EF"/>
    <w:rsid w:val="00705BCB"/>
    <w:rsid w:val="0070695F"/>
    <w:rsid w:val="007116C3"/>
    <w:rsid w:val="00711CC3"/>
    <w:rsid w:val="007126A5"/>
    <w:rsid w:val="00712DAB"/>
    <w:rsid w:val="007132AB"/>
    <w:rsid w:val="0071330C"/>
    <w:rsid w:val="00715F8D"/>
    <w:rsid w:val="00715FFF"/>
    <w:rsid w:val="007165D3"/>
    <w:rsid w:val="00717512"/>
    <w:rsid w:val="0072080F"/>
    <w:rsid w:val="00721C74"/>
    <w:rsid w:val="007226E4"/>
    <w:rsid w:val="00722A82"/>
    <w:rsid w:val="007231A9"/>
    <w:rsid w:val="00723CE9"/>
    <w:rsid w:val="007246C1"/>
    <w:rsid w:val="00727E8D"/>
    <w:rsid w:val="007320D8"/>
    <w:rsid w:val="00733AF7"/>
    <w:rsid w:val="00733B59"/>
    <w:rsid w:val="00734C86"/>
    <w:rsid w:val="00735C89"/>
    <w:rsid w:val="00737CE3"/>
    <w:rsid w:val="00740770"/>
    <w:rsid w:val="00740971"/>
    <w:rsid w:val="00740C39"/>
    <w:rsid w:val="00741161"/>
    <w:rsid w:val="007414B5"/>
    <w:rsid w:val="00741F09"/>
    <w:rsid w:val="007425BE"/>
    <w:rsid w:val="00743C50"/>
    <w:rsid w:val="007443D8"/>
    <w:rsid w:val="00746679"/>
    <w:rsid w:val="0074683E"/>
    <w:rsid w:val="007478F6"/>
    <w:rsid w:val="007503D9"/>
    <w:rsid w:val="007543EB"/>
    <w:rsid w:val="00754753"/>
    <w:rsid w:val="007547F5"/>
    <w:rsid w:val="00754812"/>
    <w:rsid w:val="007551BD"/>
    <w:rsid w:val="007556EE"/>
    <w:rsid w:val="00755F5E"/>
    <w:rsid w:val="00757F95"/>
    <w:rsid w:val="00761D4D"/>
    <w:rsid w:val="00761FB9"/>
    <w:rsid w:val="00762ED6"/>
    <w:rsid w:val="007651DE"/>
    <w:rsid w:val="00772151"/>
    <w:rsid w:val="0077296B"/>
    <w:rsid w:val="00772B5E"/>
    <w:rsid w:val="007731FE"/>
    <w:rsid w:val="00773E5B"/>
    <w:rsid w:val="00774908"/>
    <w:rsid w:val="007779F6"/>
    <w:rsid w:val="007803A0"/>
    <w:rsid w:val="00784B2A"/>
    <w:rsid w:val="00786E7F"/>
    <w:rsid w:val="00787473"/>
    <w:rsid w:val="007878A4"/>
    <w:rsid w:val="0079243B"/>
    <w:rsid w:val="007934C1"/>
    <w:rsid w:val="007936E4"/>
    <w:rsid w:val="00793FB0"/>
    <w:rsid w:val="007946E8"/>
    <w:rsid w:val="007954A1"/>
    <w:rsid w:val="00795509"/>
    <w:rsid w:val="007958C1"/>
    <w:rsid w:val="00795F6A"/>
    <w:rsid w:val="00796A22"/>
    <w:rsid w:val="0079707B"/>
    <w:rsid w:val="0079786D"/>
    <w:rsid w:val="007A1F9B"/>
    <w:rsid w:val="007A3FC5"/>
    <w:rsid w:val="007A7FE9"/>
    <w:rsid w:val="007B0BC2"/>
    <w:rsid w:val="007B2DFB"/>
    <w:rsid w:val="007B3F1B"/>
    <w:rsid w:val="007B4E27"/>
    <w:rsid w:val="007B5A07"/>
    <w:rsid w:val="007B6E11"/>
    <w:rsid w:val="007B78C2"/>
    <w:rsid w:val="007C0DCB"/>
    <w:rsid w:val="007C269A"/>
    <w:rsid w:val="007C3565"/>
    <w:rsid w:val="007C50CC"/>
    <w:rsid w:val="007C5CD9"/>
    <w:rsid w:val="007C7917"/>
    <w:rsid w:val="007D0DD1"/>
    <w:rsid w:val="007D205F"/>
    <w:rsid w:val="007D22CC"/>
    <w:rsid w:val="007D2461"/>
    <w:rsid w:val="007D3EDC"/>
    <w:rsid w:val="007D4958"/>
    <w:rsid w:val="007D57B4"/>
    <w:rsid w:val="007D5CD4"/>
    <w:rsid w:val="007E2BD3"/>
    <w:rsid w:val="007E2C76"/>
    <w:rsid w:val="007E32EB"/>
    <w:rsid w:val="007E44F2"/>
    <w:rsid w:val="007E4CA2"/>
    <w:rsid w:val="007E52AF"/>
    <w:rsid w:val="007F314C"/>
    <w:rsid w:val="007F34F8"/>
    <w:rsid w:val="007F493E"/>
    <w:rsid w:val="007F5112"/>
    <w:rsid w:val="007F5A59"/>
    <w:rsid w:val="007F6142"/>
    <w:rsid w:val="007F71FA"/>
    <w:rsid w:val="007F7BA2"/>
    <w:rsid w:val="007F7C1B"/>
    <w:rsid w:val="00801479"/>
    <w:rsid w:val="008036E0"/>
    <w:rsid w:val="00804D29"/>
    <w:rsid w:val="00805A52"/>
    <w:rsid w:val="00805FA9"/>
    <w:rsid w:val="008066E0"/>
    <w:rsid w:val="00806C3F"/>
    <w:rsid w:val="008075F7"/>
    <w:rsid w:val="008079E7"/>
    <w:rsid w:val="00807DAF"/>
    <w:rsid w:val="00807F90"/>
    <w:rsid w:val="00811504"/>
    <w:rsid w:val="00813BA2"/>
    <w:rsid w:val="00820729"/>
    <w:rsid w:val="0082127B"/>
    <w:rsid w:val="008220B9"/>
    <w:rsid w:val="008228AA"/>
    <w:rsid w:val="00822C39"/>
    <w:rsid w:val="008231E9"/>
    <w:rsid w:val="00824196"/>
    <w:rsid w:val="008245E2"/>
    <w:rsid w:val="008257D0"/>
    <w:rsid w:val="00826BA1"/>
    <w:rsid w:val="008279CC"/>
    <w:rsid w:val="00827B1B"/>
    <w:rsid w:val="00830117"/>
    <w:rsid w:val="00830130"/>
    <w:rsid w:val="00831568"/>
    <w:rsid w:val="00831625"/>
    <w:rsid w:val="00832B0D"/>
    <w:rsid w:val="00833623"/>
    <w:rsid w:val="00833E09"/>
    <w:rsid w:val="00834626"/>
    <w:rsid w:val="00835536"/>
    <w:rsid w:val="00835935"/>
    <w:rsid w:val="0083748F"/>
    <w:rsid w:val="00837664"/>
    <w:rsid w:val="0084082C"/>
    <w:rsid w:val="008413AC"/>
    <w:rsid w:val="00841740"/>
    <w:rsid w:val="00841C56"/>
    <w:rsid w:val="00842B08"/>
    <w:rsid w:val="008431C3"/>
    <w:rsid w:val="00846AC7"/>
    <w:rsid w:val="00846C09"/>
    <w:rsid w:val="0084759B"/>
    <w:rsid w:val="0085264A"/>
    <w:rsid w:val="0085272C"/>
    <w:rsid w:val="008527AA"/>
    <w:rsid w:val="00854EBA"/>
    <w:rsid w:val="00857F05"/>
    <w:rsid w:val="00860021"/>
    <w:rsid w:val="00860345"/>
    <w:rsid w:val="00863CD5"/>
    <w:rsid w:val="00863F11"/>
    <w:rsid w:val="00864E1A"/>
    <w:rsid w:val="008658F3"/>
    <w:rsid w:val="00865B80"/>
    <w:rsid w:val="008665FF"/>
    <w:rsid w:val="00867045"/>
    <w:rsid w:val="00870136"/>
    <w:rsid w:val="00871D3E"/>
    <w:rsid w:val="00871F11"/>
    <w:rsid w:val="00872FD8"/>
    <w:rsid w:val="008755C4"/>
    <w:rsid w:val="00875FED"/>
    <w:rsid w:val="0087659B"/>
    <w:rsid w:val="00877D09"/>
    <w:rsid w:val="00880D52"/>
    <w:rsid w:val="008811AC"/>
    <w:rsid w:val="008825C2"/>
    <w:rsid w:val="0088478A"/>
    <w:rsid w:val="008860AA"/>
    <w:rsid w:val="0088637A"/>
    <w:rsid w:val="008870AC"/>
    <w:rsid w:val="00887195"/>
    <w:rsid w:val="0089058B"/>
    <w:rsid w:val="00890A97"/>
    <w:rsid w:val="00893F34"/>
    <w:rsid w:val="00896D79"/>
    <w:rsid w:val="008978F6"/>
    <w:rsid w:val="008A02C7"/>
    <w:rsid w:val="008A1CC0"/>
    <w:rsid w:val="008A3105"/>
    <w:rsid w:val="008A3351"/>
    <w:rsid w:val="008A37AF"/>
    <w:rsid w:val="008A38D5"/>
    <w:rsid w:val="008A3BC7"/>
    <w:rsid w:val="008A3CB5"/>
    <w:rsid w:val="008A58CC"/>
    <w:rsid w:val="008A5ECE"/>
    <w:rsid w:val="008B0860"/>
    <w:rsid w:val="008B132E"/>
    <w:rsid w:val="008B1AC5"/>
    <w:rsid w:val="008B21B2"/>
    <w:rsid w:val="008B347D"/>
    <w:rsid w:val="008B4177"/>
    <w:rsid w:val="008C059E"/>
    <w:rsid w:val="008C1700"/>
    <w:rsid w:val="008C1960"/>
    <w:rsid w:val="008C1B36"/>
    <w:rsid w:val="008C5368"/>
    <w:rsid w:val="008C79A9"/>
    <w:rsid w:val="008D165E"/>
    <w:rsid w:val="008D1EF6"/>
    <w:rsid w:val="008D2E51"/>
    <w:rsid w:val="008D2FA2"/>
    <w:rsid w:val="008D431A"/>
    <w:rsid w:val="008D49DE"/>
    <w:rsid w:val="008D4AEC"/>
    <w:rsid w:val="008D5094"/>
    <w:rsid w:val="008D5BC9"/>
    <w:rsid w:val="008E078B"/>
    <w:rsid w:val="008E0C28"/>
    <w:rsid w:val="008E0CD9"/>
    <w:rsid w:val="008E0E57"/>
    <w:rsid w:val="008E19F7"/>
    <w:rsid w:val="008E1CDF"/>
    <w:rsid w:val="008E3CC8"/>
    <w:rsid w:val="008E47AB"/>
    <w:rsid w:val="008E6AF9"/>
    <w:rsid w:val="008F015C"/>
    <w:rsid w:val="008F04FB"/>
    <w:rsid w:val="008F0B4A"/>
    <w:rsid w:val="008F0E81"/>
    <w:rsid w:val="008F1908"/>
    <w:rsid w:val="009012EE"/>
    <w:rsid w:val="00901912"/>
    <w:rsid w:val="00902A8B"/>
    <w:rsid w:val="00902C68"/>
    <w:rsid w:val="00902DDD"/>
    <w:rsid w:val="009055F3"/>
    <w:rsid w:val="009056FD"/>
    <w:rsid w:val="0090763C"/>
    <w:rsid w:val="009079B1"/>
    <w:rsid w:val="00910B33"/>
    <w:rsid w:val="00911B74"/>
    <w:rsid w:val="009123B4"/>
    <w:rsid w:val="009126D5"/>
    <w:rsid w:val="00914D04"/>
    <w:rsid w:val="00915185"/>
    <w:rsid w:val="00915235"/>
    <w:rsid w:val="00915BC8"/>
    <w:rsid w:val="00917116"/>
    <w:rsid w:val="0091727E"/>
    <w:rsid w:val="00922DC9"/>
    <w:rsid w:val="00923335"/>
    <w:rsid w:val="00924ABB"/>
    <w:rsid w:val="0092541D"/>
    <w:rsid w:val="00926474"/>
    <w:rsid w:val="00926EF1"/>
    <w:rsid w:val="0092701B"/>
    <w:rsid w:val="00931184"/>
    <w:rsid w:val="009332AD"/>
    <w:rsid w:val="009339EA"/>
    <w:rsid w:val="00933B18"/>
    <w:rsid w:val="00934118"/>
    <w:rsid w:val="009346AE"/>
    <w:rsid w:val="00935AC4"/>
    <w:rsid w:val="0093764F"/>
    <w:rsid w:val="0093779A"/>
    <w:rsid w:val="00940671"/>
    <w:rsid w:val="00942AB8"/>
    <w:rsid w:val="00943278"/>
    <w:rsid w:val="00943594"/>
    <w:rsid w:val="00944E7B"/>
    <w:rsid w:val="0094594C"/>
    <w:rsid w:val="00946CE8"/>
    <w:rsid w:val="00950022"/>
    <w:rsid w:val="009540C9"/>
    <w:rsid w:val="00955ADD"/>
    <w:rsid w:val="00956188"/>
    <w:rsid w:val="009567C3"/>
    <w:rsid w:val="00960181"/>
    <w:rsid w:val="009602DD"/>
    <w:rsid w:val="00960E5D"/>
    <w:rsid w:val="00961B94"/>
    <w:rsid w:val="00962925"/>
    <w:rsid w:val="00963FDD"/>
    <w:rsid w:val="009645DB"/>
    <w:rsid w:val="009653BB"/>
    <w:rsid w:val="0096617F"/>
    <w:rsid w:val="00966F97"/>
    <w:rsid w:val="00970914"/>
    <w:rsid w:val="00970CD0"/>
    <w:rsid w:val="009712BE"/>
    <w:rsid w:val="00971351"/>
    <w:rsid w:val="0097167A"/>
    <w:rsid w:val="009727AD"/>
    <w:rsid w:val="00973B14"/>
    <w:rsid w:val="009748E0"/>
    <w:rsid w:val="00975CD6"/>
    <w:rsid w:val="00976E06"/>
    <w:rsid w:val="00976EE6"/>
    <w:rsid w:val="00976F3F"/>
    <w:rsid w:val="00977215"/>
    <w:rsid w:val="009817C0"/>
    <w:rsid w:val="00982C17"/>
    <w:rsid w:val="009857DC"/>
    <w:rsid w:val="00985F8F"/>
    <w:rsid w:val="00986560"/>
    <w:rsid w:val="009917C4"/>
    <w:rsid w:val="009923CF"/>
    <w:rsid w:val="0099465C"/>
    <w:rsid w:val="009950A7"/>
    <w:rsid w:val="00995196"/>
    <w:rsid w:val="00996067"/>
    <w:rsid w:val="0099624F"/>
    <w:rsid w:val="009963D1"/>
    <w:rsid w:val="009A11F8"/>
    <w:rsid w:val="009A275C"/>
    <w:rsid w:val="009A3760"/>
    <w:rsid w:val="009A3AAB"/>
    <w:rsid w:val="009A40B7"/>
    <w:rsid w:val="009A58B8"/>
    <w:rsid w:val="009A5D6F"/>
    <w:rsid w:val="009A6F7D"/>
    <w:rsid w:val="009A71FC"/>
    <w:rsid w:val="009A79B2"/>
    <w:rsid w:val="009B0226"/>
    <w:rsid w:val="009B0D5C"/>
    <w:rsid w:val="009B14E5"/>
    <w:rsid w:val="009B1782"/>
    <w:rsid w:val="009B19D2"/>
    <w:rsid w:val="009B206C"/>
    <w:rsid w:val="009B2828"/>
    <w:rsid w:val="009B3E47"/>
    <w:rsid w:val="009B42CB"/>
    <w:rsid w:val="009B48CE"/>
    <w:rsid w:val="009B7575"/>
    <w:rsid w:val="009B797C"/>
    <w:rsid w:val="009C0794"/>
    <w:rsid w:val="009C08AC"/>
    <w:rsid w:val="009C1248"/>
    <w:rsid w:val="009C1270"/>
    <w:rsid w:val="009C399A"/>
    <w:rsid w:val="009D0C9D"/>
    <w:rsid w:val="009D2BB5"/>
    <w:rsid w:val="009D2DC6"/>
    <w:rsid w:val="009D35B8"/>
    <w:rsid w:val="009D428B"/>
    <w:rsid w:val="009D441E"/>
    <w:rsid w:val="009D445D"/>
    <w:rsid w:val="009D6602"/>
    <w:rsid w:val="009D69B4"/>
    <w:rsid w:val="009D7505"/>
    <w:rsid w:val="009D7B45"/>
    <w:rsid w:val="009D7C20"/>
    <w:rsid w:val="009E1913"/>
    <w:rsid w:val="009E205C"/>
    <w:rsid w:val="009E246D"/>
    <w:rsid w:val="009E2A67"/>
    <w:rsid w:val="009E2A73"/>
    <w:rsid w:val="009E2C93"/>
    <w:rsid w:val="009E300C"/>
    <w:rsid w:val="009E4A3A"/>
    <w:rsid w:val="009E7CCD"/>
    <w:rsid w:val="009E7E1A"/>
    <w:rsid w:val="009F083F"/>
    <w:rsid w:val="009F0CDE"/>
    <w:rsid w:val="009F22F4"/>
    <w:rsid w:val="009F2377"/>
    <w:rsid w:val="009F6A05"/>
    <w:rsid w:val="00A00303"/>
    <w:rsid w:val="00A00611"/>
    <w:rsid w:val="00A00DF0"/>
    <w:rsid w:val="00A01349"/>
    <w:rsid w:val="00A013AC"/>
    <w:rsid w:val="00A0189C"/>
    <w:rsid w:val="00A0203C"/>
    <w:rsid w:val="00A0223A"/>
    <w:rsid w:val="00A04C78"/>
    <w:rsid w:val="00A05FD9"/>
    <w:rsid w:val="00A065A5"/>
    <w:rsid w:val="00A06B6C"/>
    <w:rsid w:val="00A100F8"/>
    <w:rsid w:val="00A11D75"/>
    <w:rsid w:val="00A14525"/>
    <w:rsid w:val="00A157C1"/>
    <w:rsid w:val="00A158AF"/>
    <w:rsid w:val="00A15964"/>
    <w:rsid w:val="00A16C8F"/>
    <w:rsid w:val="00A20763"/>
    <w:rsid w:val="00A20856"/>
    <w:rsid w:val="00A20EBD"/>
    <w:rsid w:val="00A21A39"/>
    <w:rsid w:val="00A228C7"/>
    <w:rsid w:val="00A243F6"/>
    <w:rsid w:val="00A2459A"/>
    <w:rsid w:val="00A3084B"/>
    <w:rsid w:val="00A30F9D"/>
    <w:rsid w:val="00A321CB"/>
    <w:rsid w:val="00A3376B"/>
    <w:rsid w:val="00A358DA"/>
    <w:rsid w:val="00A36F7B"/>
    <w:rsid w:val="00A37E7A"/>
    <w:rsid w:val="00A4031F"/>
    <w:rsid w:val="00A414F6"/>
    <w:rsid w:val="00A41C8C"/>
    <w:rsid w:val="00A42183"/>
    <w:rsid w:val="00A43319"/>
    <w:rsid w:val="00A43C02"/>
    <w:rsid w:val="00A44917"/>
    <w:rsid w:val="00A45FA6"/>
    <w:rsid w:val="00A477A6"/>
    <w:rsid w:val="00A47EA4"/>
    <w:rsid w:val="00A47EA9"/>
    <w:rsid w:val="00A50D6C"/>
    <w:rsid w:val="00A51E40"/>
    <w:rsid w:val="00A52976"/>
    <w:rsid w:val="00A5354A"/>
    <w:rsid w:val="00A552E9"/>
    <w:rsid w:val="00A55BCC"/>
    <w:rsid w:val="00A576A5"/>
    <w:rsid w:val="00A60631"/>
    <w:rsid w:val="00A613CB"/>
    <w:rsid w:val="00A61465"/>
    <w:rsid w:val="00A62806"/>
    <w:rsid w:val="00A643E3"/>
    <w:rsid w:val="00A6463C"/>
    <w:rsid w:val="00A65C38"/>
    <w:rsid w:val="00A66DA0"/>
    <w:rsid w:val="00A66F76"/>
    <w:rsid w:val="00A67101"/>
    <w:rsid w:val="00A71191"/>
    <w:rsid w:val="00A71363"/>
    <w:rsid w:val="00A7243B"/>
    <w:rsid w:val="00A72A02"/>
    <w:rsid w:val="00A738EA"/>
    <w:rsid w:val="00A75956"/>
    <w:rsid w:val="00A81B8B"/>
    <w:rsid w:val="00A81C5C"/>
    <w:rsid w:val="00A827DC"/>
    <w:rsid w:val="00A83208"/>
    <w:rsid w:val="00A85851"/>
    <w:rsid w:val="00A85EC1"/>
    <w:rsid w:val="00A86385"/>
    <w:rsid w:val="00A8765A"/>
    <w:rsid w:val="00A9004F"/>
    <w:rsid w:val="00A9106F"/>
    <w:rsid w:val="00A91756"/>
    <w:rsid w:val="00A917C3"/>
    <w:rsid w:val="00A962E5"/>
    <w:rsid w:val="00A96760"/>
    <w:rsid w:val="00A96A7F"/>
    <w:rsid w:val="00AA00A8"/>
    <w:rsid w:val="00AA0658"/>
    <w:rsid w:val="00AA0DFF"/>
    <w:rsid w:val="00AA1B01"/>
    <w:rsid w:val="00AA1D65"/>
    <w:rsid w:val="00AA3E32"/>
    <w:rsid w:val="00AA3FCD"/>
    <w:rsid w:val="00AA416D"/>
    <w:rsid w:val="00AA4FD9"/>
    <w:rsid w:val="00AA5643"/>
    <w:rsid w:val="00AA6308"/>
    <w:rsid w:val="00AB0C12"/>
    <w:rsid w:val="00AB2DA6"/>
    <w:rsid w:val="00AB3519"/>
    <w:rsid w:val="00AB370F"/>
    <w:rsid w:val="00AB3C58"/>
    <w:rsid w:val="00AB430B"/>
    <w:rsid w:val="00AB4E68"/>
    <w:rsid w:val="00AB4F91"/>
    <w:rsid w:val="00AB5782"/>
    <w:rsid w:val="00AB6B91"/>
    <w:rsid w:val="00AC0424"/>
    <w:rsid w:val="00AC05D5"/>
    <w:rsid w:val="00AC1834"/>
    <w:rsid w:val="00AC4569"/>
    <w:rsid w:val="00AC4B73"/>
    <w:rsid w:val="00AC5DEC"/>
    <w:rsid w:val="00AC62A6"/>
    <w:rsid w:val="00AC6CE4"/>
    <w:rsid w:val="00AC7A7A"/>
    <w:rsid w:val="00AC7AC1"/>
    <w:rsid w:val="00AC7E3E"/>
    <w:rsid w:val="00AC7E9F"/>
    <w:rsid w:val="00AD17C8"/>
    <w:rsid w:val="00AD1A41"/>
    <w:rsid w:val="00AD25F0"/>
    <w:rsid w:val="00AD3EEE"/>
    <w:rsid w:val="00AD66B0"/>
    <w:rsid w:val="00AD6D7F"/>
    <w:rsid w:val="00AD794B"/>
    <w:rsid w:val="00AD7A83"/>
    <w:rsid w:val="00AD7FA4"/>
    <w:rsid w:val="00AE1766"/>
    <w:rsid w:val="00AE1B15"/>
    <w:rsid w:val="00AE1DA0"/>
    <w:rsid w:val="00AE24C2"/>
    <w:rsid w:val="00AE2E1F"/>
    <w:rsid w:val="00AE4487"/>
    <w:rsid w:val="00AE4497"/>
    <w:rsid w:val="00AE4D4F"/>
    <w:rsid w:val="00AE5CFA"/>
    <w:rsid w:val="00AE66B4"/>
    <w:rsid w:val="00AE69F4"/>
    <w:rsid w:val="00AE7CA6"/>
    <w:rsid w:val="00AE7DD7"/>
    <w:rsid w:val="00AF05B3"/>
    <w:rsid w:val="00AF162D"/>
    <w:rsid w:val="00AF21BE"/>
    <w:rsid w:val="00AF2F6D"/>
    <w:rsid w:val="00AF312C"/>
    <w:rsid w:val="00AF4469"/>
    <w:rsid w:val="00AF7BC9"/>
    <w:rsid w:val="00AF7F76"/>
    <w:rsid w:val="00B0016F"/>
    <w:rsid w:val="00B022B9"/>
    <w:rsid w:val="00B032EF"/>
    <w:rsid w:val="00B033F9"/>
    <w:rsid w:val="00B0476A"/>
    <w:rsid w:val="00B04D02"/>
    <w:rsid w:val="00B053FA"/>
    <w:rsid w:val="00B0553A"/>
    <w:rsid w:val="00B05C5B"/>
    <w:rsid w:val="00B10075"/>
    <w:rsid w:val="00B106A8"/>
    <w:rsid w:val="00B137B6"/>
    <w:rsid w:val="00B14077"/>
    <w:rsid w:val="00B15058"/>
    <w:rsid w:val="00B17D33"/>
    <w:rsid w:val="00B17FC3"/>
    <w:rsid w:val="00B203B6"/>
    <w:rsid w:val="00B20990"/>
    <w:rsid w:val="00B21FAC"/>
    <w:rsid w:val="00B23D0F"/>
    <w:rsid w:val="00B24CC1"/>
    <w:rsid w:val="00B26FE5"/>
    <w:rsid w:val="00B27305"/>
    <w:rsid w:val="00B30E13"/>
    <w:rsid w:val="00B323AB"/>
    <w:rsid w:val="00B3266B"/>
    <w:rsid w:val="00B3327F"/>
    <w:rsid w:val="00B33646"/>
    <w:rsid w:val="00B33686"/>
    <w:rsid w:val="00B33E92"/>
    <w:rsid w:val="00B33EE5"/>
    <w:rsid w:val="00B358AF"/>
    <w:rsid w:val="00B40212"/>
    <w:rsid w:val="00B413E0"/>
    <w:rsid w:val="00B41787"/>
    <w:rsid w:val="00B43CD9"/>
    <w:rsid w:val="00B4473C"/>
    <w:rsid w:val="00B4477D"/>
    <w:rsid w:val="00B447A0"/>
    <w:rsid w:val="00B451DC"/>
    <w:rsid w:val="00B459A8"/>
    <w:rsid w:val="00B459DA"/>
    <w:rsid w:val="00B461CF"/>
    <w:rsid w:val="00B52341"/>
    <w:rsid w:val="00B52706"/>
    <w:rsid w:val="00B53813"/>
    <w:rsid w:val="00B539AD"/>
    <w:rsid w:val="00B53A8E"/>
    <w:rsid w:val="00B5565E"/>
    <w:rsid w:val="00B60906"/>
    <w:rsid w:val="00B61186"/>
    <w:rsid w:val="00B62BCA"/>
    <w:rsid w:val="00B6457B"/>
    <w:rsid w:val="00B65DFF"/>
    <w:rsid w:val="00B67047"/>
    <w:rsid w:val="00B67FA2"/>
    <w:rsid w:val="00B708F8"/>
    <w:rsid w:val="00B711F3"/>
    <w:rsid w:val="00B71A41"/>
    <w:rsid w:val="00B73090"/>
    <w:rsid w:val="00B75739"/>
    <w:rsid w:val="00B75E98"/>
    <w:rsid w:val="00B763B5"/>
    <w:rsid w:val="00B7665A"/>
    <w:rsid w:val="00B80F38"/>
    <w:rsid w:val="00B81C25"/>
    <w:rsid w:val="00B81D46"/>
    <w:rsid w:val="00B8237A"/>
    <w:rsid w:val="00B82516"/>
    <w:rsid w:val="00B84763"/>
    <w:rsid w:val="00B8491B"/>
    <w:rsid w:val="00B84C34"/>
    <w:rsid w:val="00B860E4"/>
    <w:rsid w:val="00B90586"/>
    <w:rsid w:val="00B90621"/>
    <w:rsid w:val="00B90919"/>
    <w:rsid w:val="00B90D23"/>
    <w:rsid w:val="00B91AC7"/>
    <w:rsid w:val="00B92BDD"/>
    <w:rsid w:val="00B93339"/>
    <w:rsid w:val="00B958FF"/>
    <w:rsid w:val="00B962E2"/>
    <w:rsid w:val="00B963DC"/>
    <w:rsid w:val="00B966FA"/>
    <w:rsid w:val="00BA06BD"/>
    <w:rsid w:val="00BA0F3C"/>
    <w:rsid w:val="00BA10DE"/>
    <w:rsid w:val="00BA2B3A"/>
    <w:rsid w:val="00BA3917"/>
    <w:rsid w:val="00BA3A80"/>
    <w:rsid w:val="00BA46D4"/>
    <w:rsid w:val="00BA489C"/>
    <w:rsid w:val="00BA570E"/>
    <w:rsid w:val="00BA6F7F"/>
    <w:rsid w:val="00BB0077"/>
    <w:rsid w:val="00BB1A0C"/>
    <w:rsid w:val="00BB2A20"/>
    <w:rsid w:val="00BB2DF7"/>
    <w:rsid w:val="00BB500E"/>
    <w:rsid w:val="00BB53EA"/>
    <w:rsid w:val="00BB5815"/>
    <w:rsid w:val="00BB662B"/>
    <w:rsid w:val="00BB6AE0"/>
    <w:rsid w:val="00BB7A52"/>
    <w:rsid w:val="00BC0CE9"/>
    <w:rsid w:val="00BC24DE"/>
    <w:rsid w:val="00BC3105"/>
    <w:rsid w:val="00BC394D"/>
    <w:rsid w:val="00BC3A42"/>
    <w:rsid w:val="00BC3E2F"/>
    <w:rsid w:val="00BC4121"/>
    <w:rsid w:val="00BC53F1"/>
    <w:rsid w:val="00BC5721"/>
    <w:rsid w:val="00BC60A1"/>
    <w:rsid w:val="00BC74E1"/>
    <w:rsid w:val="00BD016E"/>
    <w:rsid w:val="00BD0969"/>
    <w:rsid w:val="00BD29A8"/>
    <w:rsid w:val="00BD36AD"/>
    <w:rsid w:val="00BD381E"/>
    <w:rsid w:val="00BD428C"/>
    <w:rsid w:val="00BD4DE3"/>
    <w:rsid w:val="00BD5D33"/>
    <w:rsid w:val="00BD73E4"/>
    <w:rsid w:val="00BE005C"/>
    <w:rsid w:val="00BE24A4"/>
    <w:rsid w:val="00BE3146"/>
    <w:rsid w:val="00BE421D"/>
    <w:rsid w:val="00BE5720"/>
    <w:rsid w:val="00BE6322"/>
    <w:rsid w:val="00BE7794"/>
    <w:rsid w:val="00BF0E3B"/>
    <w:rsid w:val="00BF1050"/>
    <w:rsid w:val="00BF16F9"/>
    <w:rsid w:val="00BF26C6"/>
    <w:rsid w:val="00BF3295"/>
    <w:rsid w:val="00BF4D67"/>
    <w:rsid w:val="00BF5A31"/>
    <w:rsid w:val="00BF6647"/>
    <w:rsid w:val="00C00AF2"/>
    <w:rsid w:val="00C00DE6"/>
    <w:rsid w:val="00C018F0"/>
    <w:rsid w:val="00C01F20"/>
    <w:rsid w:val="00C03CD5"/>
    <w:rsid w:val="00C043B8"/>
    <w:rsid w:val="00C067C4"/>
    <w:rsid w:val="00C070A6"/>
    <w:rsid w:val="00C10999"/>
    <w:rsid w:val="00C11B87"/>
    <w:rsid w:val="00C124A1"/>
    <w:rsid w:val="00C12C34"/>
    <w:rsid w:val="00C12CAC"/>
    <w:rsid w:val="00C131DD"/>
    <w:rsid w:val="00C14399"/>
    <w:rsid w:val="00C14559"/>
    <w:rsid w:val="00C145E3"/>
    <w:rsid w:val="00C205B5"/>
    <w:rsid w:val="00C20745"/>
    <w:rsid w:val="00C20E49"/>
    <w:rsid w:val="00C213F6"/>
    <w:rsid w:val="00C225C7"/>
    <w:rsid w:val="00C23CA8"/>
    <w:rsid w:val="00C26ADA"/>
    <w:rsid w:val="00C27340"/>
    <w:rsid w:val="00C27383"/>
    <w:rsid w:val="00C314D6"/>
    <w:rsid w:val="00C33E93"/>
    <w:rsid w:val="00C36958"/>
    <w:rsid w:val="00C36A54"/>
    <w:rsid w:val="00C373CE"/>
    <w:rsid w:val="00C40062"/>
    <w:rsid w:val="00C433D1"/>
    <w:rsid w:val="00C4386F"/>
    <w:rsid w:val="00C44136"/>
    <w:rsid w:val="00C4467B"/>
    <w:rsid w:val="00C446F3"/>
    <w:rsid w:val="00C44B7E"/>
    <w:rsid w:val="00C458DE"/>
    <w:rsid w:val="00C45C2C"/>
    <w:rsid w:val="00C45C99"/>
    <w:rsid w:val="00C46318"/>
    <w:rsid w:val="00C475EC"/>
    <w:rsid w:val="00C51B3E"/>
    <w:rsid w:val="00C52A69"/>
    <w:rsid w:val="00C53EAB"/>
    <w:rsid w:val="00C5409E"/>
    <w:rsid w:val="00C546FA"/>
    <w:rsid w:val="00C5703B"/>
    <w:rsid w:val="00C5771E"/>
    <w:rsid w:val="00C6008D"/>
    <w:rsid w:val="00C601A2"/>
    <w:rsid w:val="00C604CA"/>
    <w:rsid w:val="00C60563"/>
    <w:rsid w:val="00C605A1"/>
    <w:rsid w:val="00C618C0"/>
    <w:rsid w:val="00C653D9"/>
    <w:rsid w:val="00C65511"/>
    <w:rsid w:val="00C658FE"/>
    <w:rsid w:val="00C66E07"/>
    <w:rsid w:val="00C67B97"/>
    <w:rsid w:val="00C704B5"/>
    <w:rsid w:val="00C7069E"/>
    <w:rsid w:val="00C714C4"/>
    <w:rsid w:val="00C71B29"/>
    <w:rsid w:val="00C71FE6"/>
    <w:rsid w:val="00C727AB"/>
    <w:rsid w:val="00C73996"/>
    <w:rsid w:val="00C73B8E"/>
    <w:rsid w:val="00C73CC6"/>
    <w:rsid w:val="00C74345"/>
    <w:rsid w:val="00C74A9C"/>
    <w:rsid w:val="00C74CD7"/>
    <w:rsid w:val="00C7600E"/>
    <w:rsid w:val="00C7644A"/>
    <w:rsid w:val="00C774DB"/>
    <w:rsid w:val="00C77F2D"/>
    <w:rsid w:val="00C80942"/>
    <w:rsid w:val="00C80B4E"/>
    <w:rsid w:val="00C80E50"/>
    <w:rsid w:val="00C8223E"/>
    <w:rsid w:val="00C8471D"/>
    <w:rsid w:val="00C85A91"/>
    <w:rsid w:val="00C85C2C"/>
    <w:rsid w:val="00C864BE"/>
    <w:rsid w:val="00C9064B"/>
    <w:rsid w:val="00C9167C"/>
    <w:rsid w:val="00C91B42"/>
    <w:rsid w:val="00C930F9"/>
    <w:rsid w:val="00C9408E"/>
    <w:rsid w:val="00C94268"/>
    <w:rsid w:val="00C94826"/>
    <w:rsid w:val="00C96483"/>
    <w:rsid w:val="00C973D7"/>
    <w:rsid w:val="00CA0669"/>
    <w:rsid w:val="00CA0F8F"/>
    <w:rsid w:val="00CA2A2A"/>
    <w:rsid w:val="00CA437B"/>
    <w:rsid w:val="00CA5871"/>
    <w:rsid w:val="00CA5A3F"/>
    <w:rsid w:val="00CA7263"/>
    <w:rsid w:val="00CA7B8F"/>
    <w:rsid w:val="00CB15F4"/>
    <w:rsid w:val="00CB1918"/>
    <w:rsid w:val="00CB2D5C"/>
    <w:rsid w:val="00CB40A5"/>
    <w:rsid w:val="00CB555C"/>
    <w:rsid w:val="00CB6F2E"/>
    <w:rsid w:val="00CB7942"/>
    <w:rsid w:val="00CC1A54"/>
    <w:rsid w:val="00CC24B3"/>
    <w:rsid w:val="00CC3574"/>
    <w:rsid w:val="00CC3D80"/>
    <w:rsid w:val="00CC452A"/>
    <w:rsid w:val="00CC4696"/>
    <w:rsid w:val="00CC4704"/>
    <w:rsid w:val="00CC65DA"/>
    <w:rsid w:val="00CC761D"/>
    <w:rsid w:val="00CD0E20"/>
    <w:rsid w:val="00CD128F"/>
    <w:rsid w:val="00CD1FE6"/>
    <w:rsid w:val="00CD2171"/>
    <w:rsid w:val="00CD3ACE"/>
    <w:rsid w:val="00CD3B5E"/>
    <w:rsid w:val="00CD468A"/>
    <w:rsid w:val="00CD47DB"/>
    <w:rsid w:val="00CD5387"/>
    <w:rsid w:val="00CD55C1"/>
    <w:rsid w:val="00CD68D2"/>
    <w:rsid w:val="00CE1F3D"/>
    <w:rsid w:val="00CE3F0D"/>
    <w:rsid w:val="00CE40FC"/>
    <w:rsid w:val="00CE43A9"/>
    <w:rsid w:val="00CE5FFA"/>
    <w:rsid w:val="00CE7031"/>
    <w:rsid w:val="00CE7174"/>
    <w:rsid w:val="00CF0ED8"/>
    <w:rsid w:val="00CF2C36"/>
    <w:rsid w:val="00CF3A1A"/>
    <w:rsid w:val="00CF3DEC"/>
    <w:rsid w:val="00CF5864"/>
    <w:rsid w:val="00CF5BFF"/>
    <w:rsid w:val="00CF661A"/>
    <w:rsid w:val="00CF6BBE"/>
    <w:rsid w:val="00D00FAA"/>
    <w:rsid w:val="00D026D6"/>
    <w:rsid w:val="00D02717"/>
    <w:rsid w:val="00D03B75"/>
    <w:rsid w:val="00D05C07"/>
    <w:rsid w:val="00D06AC2"/>
    <w:rsid w:val="00D10D12"/>
    <w:rsid w:val="00D11930"/>
    <w:rsid w:val="00D11A63"/>
    <w:rsid w:val="00D1427D"/>
    <w:rsid w:val="00D149CF"/>
    <w:rsid w:val="00D14F36"/>
    <w:rsid w:val="00D16788"/>
    <w:rsid w:val="00D16CE2"/>
    <w:rsid w:val="00D17451"/>
    <w:rsid w:val="00D175F9"/>
    <w:rsid w:val="00D17984"/>
    <w:rsid w:val="00D30931"/>
    <w:rsid w:val="00D32A38"/>
    <w:rsid w:val="00D32FED"/>
    <w:rsid w:val="00D33767"/>
    <w:rsid w:val="00D33778"/>
    <w:rsid w:val="00D34DDC"/>
    <w:rsid w:val="00D40804"/>
    <w:rsid w:val="00D41B8E"/>
    <w:rsid w:val="00D42672"/>
    <w:rsid w:val="00D43625"/>
    <w:rsid w:val="00D4484E"/>
    <w:rsid w:val="00D44959"/>
    <w:rsid w:val="00D45445"/>
    <w:rsid w:val="00D45B5B"/>
    <w:rsid w:val="00D46021"/>
    <w:rsid w:val="00D460E4"/>
    <w:rsid w:val="00D5018D"/>
    <w:rsid w:val="00D50589"/>
    <w:rsid w:val="00D505C9"/>
    <w:rsid w:val="00D50BE2"/>
    <w:rsid w:val="00D511FE"/>
    <w:rsid w:val="00D51E1C"/>
    <w:rsid w:val="00D524D8"/>
    <w:rsid w:val="00D534C0"/>
    <w:rsid w:val="00D56994"/>
    <w:rsid w:val="00D575F3"/>
    <w:rsid w:val="00D6094C"/>
    <w:rsid w:val="00D60BCD"/>
    <w:rsid w:val="00D612B4"/>
    <w:rsid w:val="00D6151D"/>
    <w:rsid w:val="00D6176A"/>
    <w:rsid w:val="00D61E4A"/>
    <w:rsid w:val="00D62B2F"/>
    <w:rsid w:val="00D63E96"/>
    <w:rsid w:val="00D642CB"/>
    <w:rsid w:val="00D64647"/>
    <w:rsid w:val="00D6595E"/>
    <w:rsid w:val="00D6601B"/>
    <w:rsid w:val="00D666C2"/>
    <w:rsid w:val="00D666EF"/>
    <w:rsid w:val="00D6691D"/>
    <w:rsid w:val="00D67A36"/>
    <w:rsid w:val="00D70A29"/>
    <w:rsid w:val="00D70BD6"/>
    <w:rsid w:val="00D72693"/>
    <w:rsid w:val="00D72742"/>
    <w:rsid w:val="00D73D8D"/>
    <w:rsid w:val="00D745BB"/>
    <w:rsid w:val="00D749B8"/>
    <w:rsid w:val="00D74BC5"/>
    <w:rsid w:val="00D7510A"/>
    <w:rsid w:val="00D76662"/>
    <w:rsid w:val="00D7769D"/>
    <w:rsid w:val="00D77A01"/>
    <w:rsid w:val="00D80FC5"/>
    <w:rsid w:val="00D83D7B"/>
    <w:rsid w:val="00D84490"/>
    <w:rsid w:val="00D84F6A"/>
    <w:rsid w:val="00D85486"/>
    <w:rsid w:val="00D87735"/>
    <w:rsid w:val="00D92825"/>
    <w:rsid w:val="00D92C42"/>
    <w:rsid w:val="00D93928"/>
    <w:rsid w:val="00D97268"/>
    <w:rsid w:val="00D97C77"/>
    <w:rsid w:val="00DA0CCB"/>
    <w:rsid w:val="00DA0EAF"/>
    <w:rsid w:val="00DA1428"/>
    <w:rsid w:val="00DA16D1"/>
    <w:rsid w:val="00DA201E"/>
    <w:rsid w:val="00DA2B51"/>
    <w:rsid w:val="00DA30DC"/>
    <w:rsid w:val="00DA31A8"/>
    <w:rsid w:val="00DA3C3E"/>
    <w:rsid w:val="00DA44A8"/>
    <w:rsid w:val="00DA5327"/>
    <w:rsid w:val="00DA5A5B"/>
    <w:rsid w:val="00DA691C"/>
    <w:rsid w:val="00DA6DED"/>
    <w:rsid w:val="00DA6E0A"/>
    <w:rsid w:val="00DB06FA"/>
    <w:rsid w:val="00DB1349"/>
    <w:rsid w:val="00DB1744"/>
    <w:rsid w:val="00DB1748"/>
    <w:rsid w:val="00DB3359"/>
    <w:rsid w:val="00DB3F8A"/>
    <w:rsid w:val="00DB46F6"/>
    <w:rsid w:val="00DB47AE"/>
    <w:rsid w:val="00DB4E23"/>
    <w:rsid w:val="00DC07AB"/>
    <w:rsid w:val="00DC1178"/>
    <w:rsid w:val="00DC1CF5"/>
    <w:rsid w:val="00DC2380"/>
    <w:rsid w:val="00DC5A31"/>
    <w:rsid w:val="00DC6618"/>
    <w:rsid w:val="00DC7C87"/>
    <w:rsid w:val="00DC7F79"/>
    <w:rsid w:val="00DD1AA8"/>
    <w:rsid w:val="00DD1D47"/>
    <w:rsid w:val="00DD23E8"/>
    <w:rsid w:val="00DD464A"/>
    <w:rsid w:val="00DD46D5"/>
    <w:rsid w:val="00DD516D"/>
    <w:rsid w:val="00DD58D2"/>
    <w:rsid w:val="00DD59C2"/>
    <w:rsid w:val="00DD6FB5"/>
    <w:rsid w:val="00DE1E5C"/>
    <w:rsid w:val="00DE2D49"/>
    <w:rsid w:val="00DE2ED1"/>
    <w:rsid w:val="00DE314E"/>
    <w:rsid w:val="00DE4E51"/>
    <w:rsid w:val="00DE57E5"/>
    <w:rsid w:val="00DE6FA0"/>
    <w:rsid w:val="00DE76B9"/>
    <w:rsid w:val="00DF0BCD"/>
    <w:rsid w:val="00DF1EE7"/>
    <w:rsid w:val="00DF2B6B"/>
    <w:rsid w:val="00DF2DBE"/>
    <w:rsid w:val="00DF3094"/>
    <w:rsid w:val="00DF4FA6"/>
    <w:rsid w:val="00E01972"/>
    <w:rsid w:val="00E0324B"/>
    <w:rsid w:val="00E03C11"/>
    <w:rsid w:val="00E04A09"/>
    <w:rsid w:val="00E07130"/>
    <w:rsid w:val="00E07A7C"/>
    <w:rsid w:val="00E10CE8"/>
    <w:rsid w:val="00E1201B"/>
    <w:rsid w:val="00E12606"/>
    <w:rsid w:val="00E13403"/>
    <w:rsid w:val="00E14927"/>
    <w:rsid w:val="00E17083"/>
    <w:rsid w:val="00E20C24"/>
    <w:rsid w:val="00E221EB"/>
    <w:rsid w:val="00E22D44"/>
    <w:rsid w:val="00E232BA"/>
    <w:rsid w:val="00E23865"/>
    <w:rsid w:val="00E23D21"/>
    <w:rsid w:val="00E2417B"/>
    <w:rsid w:val="00E24AAE"/>
    <w:rsid w:val="00E250EB"/>
    <w:rsid w:val="00E25282"/>
    <w:rsid w:val="00E254D0"/>
    <w:rsid w:val="00E2679C"/>
    <w:rsid w:val="00E31D36"/>
    <w:rsid w:val="00E320A5"/>
    <w:rsid w:val="00E326C0"/>
    <w:rsid w:val="00E33157"/>
    <w:rsid w:val="00E33917"/>
    <w:rsid w:val="00E358E6"/>
    <w:rsid w:val="00E35987"/>
    <w:rsid w:val="00E36336"/>
    <w:rsid w:val="00E363E4"/>
    <w:rsid w:val="00E3656C"/>
    <w:rsid w:val="00E37315"/>
    <w:rsid w:val="00E407ED"/>
    <w:rsid w:val="00E40B2B"/>
    <w:rsid w:val="00E40F2C"/>
    <w:rsid w:val="00E44074"/>
    <w:rsid w:val="00E442D8"/>
    <w:rsid w:val="00E54016"/>
    <w:rsid w:val="00E542D5"/>
    <w:rsid w:val="00E55CE2"/>
    <w:rsid w:val="00E563A2"/>
    <w:rsid w:val="00E57F07"/>
    <w:rsid w:val="00E60854"/>
    <w:rsid w:val="00E61B40"/>
    <w:rsid w:val="00E62749"/>
    <w:rsid w:val="00E62C80"/>
    <w:rsid w:val="00E64F43"/>
    <w:rsid w:val="00E6570D"/>
    <w:rsid w:val="00E70060"/>
    <w:rsid w:val="00E70873"/>
    <w:rsid w:val="00E715E2"/>
    <w:rsid w:val="00E71974"/>
    <w:rsid w:val="00E71FFF"/>
    <w:rsid w:val="00E72855"/>
    <w:rsid w:val="00E744A9"/>
    <w:rsid w:val="00E7460C"/>
    <w:rsid w:val="00E746C6"/>
    <w:rsid w:val="00E75B9B"/>
    <w:rsid w:val="00E765D2"/>
    <w:rsid w:val="00E772FB"/>
    <w:rsid w:val="00E77684"/>
    <w:rsid w:val="00E77E02"/>
    <w:rsid w:val="00E81E02"/>
    <w:rsid w:val="00E834D6"/>
    <w:rsid w:val="00E84130"/>
    <w:rsid w:val="00E8451F"/>
    <w:rsid w:val="00E85C8F"/>
    <w:rsid w:val="00E860F5"/>
    <w:rsid w:val="00E862C4"/>
    <w:rsid w:val="00E8789F"/>
    <w:rsid w:val="00E901FD"/>
    <w:rsid w:val="00E90D02"/>
    <w:rsid w:val="00E917BC"/>
    <w:rsid w:val="00E91D54"/>
    <w:rsid w:val="00E91F80"/>
    <w:rsid w:val="00E940A0"/>
    <w:rsid w:val="00E96548"/>
    <w:rsid w:val="00E97B74"/>
    <w:rsid w:val="00E97CFF"/>
    <w:rsid w:val="00EA2A47"/>
    <w:rsid w:val="00EA4CC8"/>
    <w:rsid w:val="00EA503D"/>
    <w:rsid w:val="00EA5D3A"/>
    <w:rsid w:val="00EA6C34"/>
    <w:rsid w:val="00EA7561"/>
    <w:rsid w:val="00EB04C8"/>
    <w:rsid w:val="00EB08D7"/>
    <w:rsid w:val="00EB25C8"/>
    <w:rsid w:val="00EB36A9"/>
    <w:rsid w:val="00EB4813"/>
    <w:rsid w:val="00EB5233"/>
    <w:rsid w:val="00EB5824"/>
    <w:rsid w:val="00EB6203"/>
    <w:rsid w:val="00EB654A"/>
    <w:rsid w:val="00EC0830"/>
    <w:rsid w:val="00EC083A"/>
    <w:rsid w:val="00EC14B7"/>
    <w:rsid w:val="00EC1C53"/>
    <w:rsid w:val="00EC29ED"/>
    <w:rsid w:val="00EC2D6B"/>
    <w:rsid w:val="00ED01A2"/>
    <w:rsid w:val="00ED114E"/>
    <w:rsid w:val="00ED18E9"/>
    <w:rsid w:val="00ED2A43"/>
    <w:rsid w:val="00ED30AE"/>
    <w:rsid w:val="00ED4526"/>
    <w:rsid w:val="00ED55B0"/>
    <w:rsid w:val="00ED7AAB"/>
    <w:rsid w:val="00ED7EC7"/>
    <w:rsid w:val="00ED7F36"/>
    <w:rsid w:val="00EE0340"/>
    <w:rsid w:val="00EE0E99"/>
    <w:rsid w:val="00EE1999"/>
    <w:rsid w:val="00EE2202"/>
    <w:rsid w:val="00EE2E04"/>
    <w:rsid w:val="00EE39E3"/>
    <w:rsid w:val="00EE3A57"/>
    <w:rsid w:val="00EE5405"/>
    <w:rsid w:val="00EE5AD2"/>
    <w:rsid w:val="00EE5D01"/>
    <w:rsid w:val="00EE7989"/>
    <w:rsid w:val="00EF085B"/>
    <w:rsid w:val="00EF2DF9"/>
    <w:rsid w:val="00EF4D99"/>
    <w:rsid w:val="00EF617D"/>
    <w:rsid w:val="00F00015"/>
    <w:rsid w:val="00F00484"/>
    <w:rsid w:val="00F01293"/>
    <w:rsid w:val="00F015F1"/>
    <w:rsid w:val="00F01CF2"/>
    <w:rsid w:val="00F027D9"/>
    <w:rsid w:val="00F02D4B"/>
    <w:rsid w:val="00F02EA0"/>
    <w:rsid w:val="00F02F8E"/>
    <w:rsid w:val="00F0364C"/>
    <w:rsid w:val="00F03A70"/>
    <w:rsid w:val="00F05702"/>
    <w:rsid w:val="00F10FA4"/>
    <w:rsid w:val="00F1171D"/>
    <w:rsid w:val="00F1186A"/>
    <w:rsid w:val="00F11D40"/>
    <w:rsid w:val="00F12FD0"/>
    <w:rsid w:val="00F153C9"/>
    <w:rsid w:val="00F16196"/>
    <w:rsid w:val="00F20E67"/>
    <w:rsid w:val="00F20EDA"/>
    <w:rsid w:val="00F21276"/>
    <w:rsid w:val="00F21692"/>
    <w:rsid w:val="00F21A48"/>
    <w:rsid w:val="00F22534"/>
    <w:rsid w:val="00F237C0"/>
    <w:rsid w:val="00F2388A"/>
    <w:rsid w:val="00F23B59"/>
    <w:rsid w:val="00F2415D"/>
    <w:rsid w:val="00F26DE2"/>
    <w:rsid w:val="00F2737D"/>
    <w:rsid w:val="00F279EE"/>
    <w:rsid w:val="00F27AFA"/>
    <w:rsid w:val="00F308CB"/>
    <w:rsid w:val="00F309EE"/>
    <w:rsid w:val="00F30DA1"/>
    <w:rsid w:val="00F3109A"/>
    <w:rsid w:val="00F319C2"/>
    <w:rsid w:val="00F32097"/>
    <w:rsid w:val="00F32D8D"/>
    <w:rsid w:val="00F3325D"/>
    <w:rsid w:val="00F33595"/>
    <w:rsid w:val="00F36670"/>
    <w:rsid w:val="00F40034"/>
    <w:rsid w:val="00F40CF2"/>
    <w:rsid w:val="00F41474"/>
    <w:rsid w:val="00F42797"/>
    <w:rsid w:val="00F43ACC"/>
    <w:rsid w:val="00F43BF9"/>
    <w:rsid w:val="00F445B8"/>
    <w:rsid w:val="00F44A83"/>
    <w:rsid w:val="00F474CE"/>
    <w:rsid w:val="00F5047E"/>
    <w:rsid w:val="00F52974"/>
    <w:rsid w:val="00F52A71"/>
    <w:rsid w:val="00F53E48"/>
    <w:rsid w:val="00F5479C"/>
    <w:rsid w:val="00F57A21"/>
    <w:rsid w:val="00F60F0F"/>
    <w:rsid w:val="00F625DB"/>
    <w:rsid w:val="00F62841"/>
    <w:rsid w:val="00F633DF"/>
    <w:rsid w:val="00F651BE"/>
    <w:rsid w:val="00F67435"/>
    <w:rsid w:val="00F7111D"/>
    <w:rsid w:val="00F71406"/>
    <w:rsid w:val="00F71FF1"/>
    <w:rsid w:val="00F732B1"/>
    <w:rsid w:val="00F74F8E"/>
    <w:rsid w:val="00F77168"/>
    <w:rsid w:val="00F7751A"/>
    <w:rsid w:val="00F80544"/>
    <w:rsid w:val="00F808BF"/>
    <w:rsid w:val="00F83253"/>
    <w:rsid w:val="00F84157"/>
    <w:rsid w:val="00F8685B"/>
    <w:rsid w:val="00F86A94"/>
    <w:rsid w:val="00F90BC5"/>
    <w:rsid w:val="00F91748"/>
    <w:rsid w:val="00F92D5B"/>
    <w:rsid w:val="00F9305C"/>
    <w:rsid w:val="00F942EE"/>
    <w:rsid w:val="00F94CB4"/>
    <w:rsid w:val="00F97ED1"/>
    <w:rsid w:val="00FA0BAF"/>
    <w:rsid w:val="00FA0E5C"/>
    <w:rsid w:val="00FA0EF9"/>
    <w:rsid w:val="00FA221B"/>
    <w:rsid w:val="00FA3B4C"/>
    <w:rsid w:val="00FA3CF5"/>
    <w:rsid w:val="00FA404B"/>
    <w:rsid w:val="00FA4261"/>
    <w:rsid w:val="00FA7322"/>
    <w:rsid w:val="00FA766D"/>
    <w:rsid w:val="00FA77C5"/>
    <w:rsid w:val="00FA7FCF"/>
    <w:rsid w:val="00FB06B2"/>
    <w:rsid w:val="00FB1450"/>
    <w:rsid w:val="00FB1D19"/>
    <w:rsid w:val="00FB405D"/>
    <w:rsid w:val="00FB478F"/>
    <w:rsid w:val="00FB5ED9"/>
    <w:rsid w:val="00FB687E"/>
    <w:rsid w:val="00FC057C"/>
    <w:rsid w:val="00FC06F1"/>
    <w:rsid w:val="00FC0985"/>
    <w:rsid w:val="00FC3830"/>
    <w:rsid w:val="00FC4BB8"/>
    <w:rsid w:val="00FC4DB1"/>
    <w:rsid w:val="00FC669A"/>
    <w:rsid w:val="00FD03C3"/>
    <w:rsid w:val="00FD0EA1"/>
    <w:rsid w:val="00FD1595"/>
    <w:rsid w:val="00FD2A99"/>
    <w:rsid w:val="00FD3F46"/>
    <w:rsid w:val="00FD405B"/>
    <w:rsid w:val="00FD460B"/>
    <w:rsid w:val="00FD6B4C"/>
    <w:rsid w:val="00FD7637"/>
    <w:rsid w:val="00FE26B2"/>
    <w:rsid w:val="00FE2823"/>
    <w:rsid w:val="00FE3C8D"/>
    <w:rsid w:val="00FE48EC"/>
    <w:rsid w:val="00FE7C8E"/>
    <w:rsid w:val="00FF2847"/>
    <w:rsid w:val="00FF2BD8"/>
    <w:rsid w:val="00FF2EE1"/>
    <w:rsid w:val="00FF4783"/>
    <w:rsid w:val="00FF47C3"/>
    <w:rsid w:val="00FF5075"/>
    <w:rsid w:val="00FF6471"/>
    <w:rsid w:val="45F2D079"/>
    <w:rsid w:val="57845D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052FC0"/>
  <w15:chartTrackingRefBased/>
  <w15:docId w15:val="{F7A60551-A030-E347-A800-81463FF627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8C7"/>
    <w:pPr>
      <w:spacing w:after="160" w:line="259" w:lineRule="auto"/>
    </w:pPr>
    <w:rPr>
      <w:rFonts w:ascii="Times New Roman" w:hAnsi="Times New Roma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aliases w:val="Line Number - Times New Roman"/>
    <w:basedOn w:val="DefaultParagraphFont"/>
    <w:uiPriority w:val="99"/>
    <w:unhideWhenUsed/>
    <w:qFormat/>
    <w:rsid w:val="004F688B"/>
    <w:rPr>
      <w:rFonts w:ascii="Times New Roman" w:hAnsi="Times New Roman"/>
    </w:rPr>
  </w:style>
  <w:style w:type="paragraph" w:styleId="NoSpacing">
    <w:name w:val="No Spacing"/>
    <w:uiPriority w:val="1"/>
    <w:qFormat/>
    <w:rsid w:val="00E84130"/>
    <w:rPr>
      <w:rFonts w:ascii="Times New Roman" w:hAnsi="Times New Roman"/>
      <w:sz w:val="22"/>
      <w:szCs w:val="22"/>
    </w:rPr>
  </w:style>
  <w:style w:type="paragraph" w:styleId="ListParagraph">
    <w:name w:val="List Paragraph"/>
    <w:basedOn w:val="Normal"/>
    <w:uiPriority w:val="34"/>
    <w:qFormat/>
    <w:rsid w:val="00E84130"/>
    <w:pPr>
      <w:ind w:left="720"/>
      <w:contextualSpacing/>
    </w:pPr>
  </w:style>
  <w:style w:type="table" w:styleId="TableGrid">
    <w:name w:val="Table Grid"/>
    <w:basedOn w:val="TableNormal"/>
    <w:uiPriority w:val="39"/>
    <w:rsid w:val="00D569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91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E91D54"/>
    <w:rPr>
      <w:rFonts w:ascii="Times New Roman" w:hAnsi="Times New Roman"/>
      <w:sz w:val="22"/>
      <w:szCs w:val="22"/>
    </w:rPr>
  </w:style>
  <w:style w:type="character" w:styleId="PageNumber">
    <w:name w:val="page number"/>
    <w:basedOn w:val="DefaultParagraphFont"/>
    <w:uiPriority w:val="99"/>
    <w:semiHidden/>
    <w:unhideWhenUsed/>
    <w:rsid w:val="00E91D54"/>
  </w:style>
  <w:style w:type="paragraph" w:styleId="Header">
    <w:name w:val="header"/>
    <w:basedOn w:val="Normal"/>
    <w:link w:val="HeaderChar"/>
    <w:uiPriority w:val="99"/>
    <w:unhideWhenUsed/>
    <w:rsid w:val="00E91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E91D54"/>
    <w:rPr>
      <w:rFonts w:ascii="Times New Roman" w:hAnsi="Times New Roman"/>
      <w:sz w:val="22"/>
      <w:szCs w:val="22"/>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imes New Roman" w:hAnsi="Times New Roman"/>
      <w:sz w:val="20"/>
      <w:szCs w:val="20"/>
    </w:rPr>
  </w:style>
  <w:style w:type="character" w:styleId="CommentReference">
    <w:name w:val="annotation reference"/>
    <w:basedOn w:val="DefaultParagraphFont"/>
    <w:uiPriority w:val="99"/>
    <w:semiHidden/>
    <w:unhideWhenUsed/>
    <w:rPr>
      <w:sz w:val="16"/>
      <w:szCs w:val="16"/>
    </w:rPr>
  </w:style>
  <w:style w:type="paragraph" w:styleId="NormalWeb">
    <w:name w:val="Normal (Web)"/>
    <w:basedOn w:val="Normal"/>
    <w:uiPriority w:val="99"/>
    <w:semiHidden/>
    <w:unhideWhenUsed/>
    <w:rsid w:val="0094594C"/>
    <w:pPr>
      <w:spacing w:before="100" w:beforeAutospacing="1" w:after="100" w:afterAutospacing="1" w:line="240" w:lineRule="auto"/>
    </w:pPr>
    <w:rPr>
      <w:rFonts w:eastAsia="Times New Roman" w:cs="Times New Roman"/>
      <w:kern w:val="0"/>
      <w:sz w:val="24"/>
      <w:szCs w:val="24"/>
      <w14:ligatures w14:val="none"/>
    </w:rPr>
  </w:style>
  <w:style w:type="paragraph" w:styleId="Revision">
    <w:name w:val="Revision"/>
    <w:hidden/>
    <w:uiPriority w:val="99"/>
    <w:semiHidden/>
    <w:rsid w:val="00FC669A"/>
    <w:rPr>
      <w:rFonts w:ascii="Times New Roman" w:hAnsi="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3231692">
      <w:bodyDiv w:val="1"/>
      <w:marLeft w:val="0"/>
      <w:marRight w:val="0"/>
      <w:marTop w:val="0"/>
      <w:marBottom w:val="0"/>
      <w:divBdr>
        <w:top w:val="none" w:sz="0" w:space="0" w:color="auto"/>
        <w:left w:val="none" w:sz="0" w:space="0" w:color="auto"/>
        <w:bottom w:val="none" w:sz="0" w:space="0" w:color="auto"/>
        <w:right w:val="none" w:sz="0" w:space="0" w:color="auto"/>
      </w:divBdr>
    </w:div>
    <w:div w:id="433794745">
      <w:bodyDiv w:val="1"/>
      <w:marLeft w:val="0"/>
      <w:marRight w:val="0"/>
      <w:marTop w:val="0"/>
      <w:marBottom w:val="0"/>
      <w:divBdr>
        <w:top w:val="none" w:sz="0" w:space="0" w:color="auto"/>
        <w:left w:val="none" w:sz="0" w:space="0" w:color="auto"/>
        <w:bottom w:val="none" w:sz="0" w:space="0" w:color="auto"/>
        <w:right w:val="none" w:sz="0" w:space="0" w:color="auto"/>
      </w:divBdr>
      <w:divsChild>
        <w:div w:id="2016959275">
          <w:marLeft w:val="0"/>
          <w:marRight w:val="0"/>
          <w:marTop w:val="0"/>
          <w:marBottom w:val="0"/>
          <w:divBdr>
            <w:top w:val="none" w:sz="0" w:space="0" w:color="auto"/>
            <w:left w:val="none" w:sz="0" w:space="0" w:color="auto"/>
            <w:bottom w:val="none" w:sz="0" w:space="0" w:color="auto"/>
            <w:right w:val="none" w:sz="0" w:space="0" w:color="auto"/>
          </w:divBdr>
          <w:divsChild>
            <w:div w:id="1308851415">
              <w:marLeft w:val="0"/>
              <w:marRight w:val="0"/>
              <w:marTop w:val="0"/>
              <w:marBottom w:val="0"/>
              <w:divBdr>
                <w:top w:val="none" w:sz="0" w:space="0" w:color="auto"/>
                <w:left w:val="none" w:sz="0" w:space="0" w:color="auto"/>
                <w:bottom w:val="none" w:sz="0" w:space="0" w:color="auto"/>
                <w:right w:val="none" w:sz="0" w:space="0" w:color="auto"/>
              </w:divBdr>
              <w:divsChild>
                <w:div w:id="599142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926512">
      <w:bodyDiv w:val="1"/>
      <w:marLeft w:val="0"/>
      <w:marRight w:val="0"/>
      <w:marTop w:val="0"/>
      <w:marBottom w:val="0"/>
      <w:divBdr>
        <w:top w:val="none" w:sz="0" w:space="0" w:color="auto"/>
        <w:left w:val="none" w:sz="0" w:space="0" w:color="auto"/>
        <w:bottom w:val="none" w:sz="0" w:space="0" w:color="auto"/>
        <w:right w:val="none" w:sz="0" w:space="0" w:color="auto"/>
      </w:divBdr>
      <w:divsChild>
        <w:div w:id="562109700">
          <w:marLeft w:val="0"/>
          <w:marRight w:val="0"/>
          <w:marTop w:val="0"/>
          <w:marBottom w:val="0"/>
          <w:divBdr>
            <w:top w:val="none" w:sz="0" w:space="0" w:color="auto"/>
            <w:left w:val="none" w:sz="0" w:space="0" w:color="auto"/>
            <w:bottom w:val="none" w:sz="0" w:space="0" w:color="auto"/>
            <w:right w:val="none" w:sz="0" w:space="0" w:color="auto"/>
          </w:divBdr>
          <w:divsChild>
            <w:div w:id="190194388">
              <w:marLeft w:val="0"/>
              <w:marRight w:val="0"/>
              <w:marTop w:val="0"/>
              <w:marBottom w:val="0"/>
              <w:divBdr>
                <w:top w:val="none" w:sz="0" w:space="0" w:color="auto"/>
                <w:left w:val="none" w:sz="0" w:space="0" w:color="auto"/>
                <w:bottom w:val="none" w:sz="0" w:space="0" w:color="auto"/>
                <w:right w:val="none" w:sz="0" w:space="0" w:color="auto"/>
              </w:divBdr>
              <w:divsChild>
                <w:div w:id="1452360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7195374">
      <w:bodyDiv w:val="1"/>
      <w:marLeft w:val="0"/>
      <w:marRight w:val="0"/>
      <w:marTop w:val="0"/>
      <w:marBottom w:val="0"/>
      <w:divBdr>
        <w:top w:val="none" w:sz="0" w:space="0" w:color="auto"/>
        <w:left w:val="none" w:sz="0" w:space="0" w:color="auto"/>
        <w:bottom w:val="none" w:sz="0" w:space="0" w:color="auto"/>
        <w:right w:val="none" w:sz="0" w:space="0" w:color="auto"/>
      </w:divBdr>
      <w:divsChild>
        <w:div w:id="704602060">
          <w:marLeft w:val="0"/>
          <w:marRight w:val="0"/>
          <w:marTop w:val="0"/>
          <w:marBottom w:val="0"/>
          <w:divBdr>
            <w:top w:val="none" w:sz="0" w:space="0" w:color="auto"/>
            <w:left w:val="none" w:sz="0" w:space="0" w:color="auto"/>
            <w:bottom w:val="none" w:sz="0" w:space="0" w:color="auto"/>
            <w:right w:val="none" w:sz="0" w:space="0" w:color="auto"/>
          </w:divBdr>
          <w:divsChild>
            <w:div w:id="1993412136">
              <w:marLeft w:val="0"/>
              <w:marRight w:val="0"/>
              <w:marTop w:val="0"/>
              <w:marBottom w:val="0"/>
              <w:divBdr>
                <w:top w:val="none" w:sz="0" w:space="0" w:color="auto"/>
                <w:left w:val="none" w:sz="0" w:space="0" w:color="auto"/>
                <w:bottom w:val="none" w:sz="0" w:space="0" w:color="auto"/>
                <w:right w:val="none" w:sz="0" w:space="0" w:color="auto"/>
              </w:divBdr>
              <w:divsChild>
                <w:div w:id="1153370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5306091">
      <w:bodyDiv w:val="1"/>
      <w:marLeft w:val="0"/>
      <w:marRight w:val="0"/>
      <w:marTop w:val="0"/>
      <w:marBottom w:val="0"/>
      <w:divBdr>
        <w:top w:val="none" w:sz="0" w:space="0" w:color="auto"/>
        <w:left w:val="none" w:sz="0" w:space="0" w:color="auto"/>
        <w:bottom w:val="none" w:sz="0" w:space="0" w:color="auto"/>
        <w:right w:val="none" w:sz="0" w:space="0" w:color="auto"/>
      </w:divBdr>
    </w:div>
    <w:div w:id="1000692041">
      <w:bodyDiv w:val="1"/>
      <w:marLeft w:val="0"/>
      <w:marRight w:val="0"/>
      <w:marTop w:val="0"/>
      <w:marBottom w:val="0"/>
      <w:divBdr>
        <w:top w:val="none" w:sz="0" w:space="0" w:color="auto"/>
        <w:left w:val="none" w:sz="0" w:space="0" w:color="auto"/>
        <w:bottom w:val="none" w:sz="0" w:space="0" w:color="auto"/>
        <w:right w:val="none" w:sz="0" w:space="0" w:color="auto"/>
      </w:divBdr>
      <w:divsChild>
        <w:div w:id="1873104109">
          <w:marLeft w:val="0"/>
          <w:marRight w:val="0"/>
          <w:marTop w:val="0"/>
          <w:marBottom w:val="0"/>
          <w:divBdr>
            <w:top w:val="none" w:sz="0" w:space="0" w:color="auto"/>
            <w:left w:val="none" w:sz="0" w:space="0" w:color="auto"/>
            <w:bottom w:val="none" w:sz="0" w:space="0" w:color="auto"/>
            <w:right w:val="none" w:sz="0" w:space="0" w:color="auto"/>
          </w:divBdr>
          <w:divsChild>
            <w:div w:id="1029720686">
              <w:marLeft w:val="0"/>
              <w:marRight w:val="0"/>
              <w:marTop w:val="0"/>
              <w:marBottom w:val="0"/>
              <w:divBdr>
                <w:top w:val="none" w:sz="0" w:space="0" w:color="auto"/>
                <w:left w:val="none" w:sz="0" w:space="0" w:color="auto"/>
                <w:bottom w:val="none" w:sz="0" w:space="0" w:color="auto"/>
                <w:right w:val="none" w:sz="0" w:space="0" w:color="auto"/>
              </w:divBdr>
              <w:divsChild>
                <w:div w:id="2619624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6586797">
      <w:bodyDiv w:val="1"/>
      <w:marLeft w:val="0"/>
      <w:marRight w:val="0"/>
      <w:marTop w:val="0"/>
      <w:marBottom w:val="0"/>
      <w:divBdr>
        <w:top w:val="none" w:sz="0" w:space="0" w:color="auto"/>
        <w:left w:val="none" w:sz="0" w:space="0" w:color="auto"/>
        <w:bottom w:val="none" w:sz="0" w:space="0" w:color="auto"/>
        <w:right w:val="none" w:sz="0" w:space="0" w:color="auto"/>
      </w:divBdr>
      <w:divsChild>
        <w:div w:id="2115129194">
          <w:marLeft w:val="0"/>
          <w:marRight w:val="0"/>
          <w:marTop w:val="0"/>
          <w:marBottom w:val="0"/>
          <w:divBdr>
            <w:top w:val="none" w:sz="0" w:space="0" w:color="auto"/>
            <w:left w:val="none" w:sz="0" w:space="0" w:color="auto"/>
            <w:bottom w:val="none" w:sz="0" w:space="0" w:color="auto"/>
            <w:right w:val="none" w:sz="0" w:space="0" w:color="auto"/>
          </w:divBdr>
          <w:divsChild>
            <w:div w:id="667055736">
              <w:marLeft w:val="0"/>
              <w:marRight w:val="0"/>
              <w:marTop w:val="0"/>
              <w:marBottom w:val="0"/>
              <w:divBdr>
                <w:top w:val="none" w:sz="0" w:space="0" w:color="auto"/>
                <w:left w:val="none" w:sz="0" w:space="0" w:color="auto"/>
                <w:bottom w:val="none" w:sz="0" w:space="0" w:color="auto"/>
                <w:right w:val="none" w:sz="0" w:space="0" w:color="auto"/>
              </w:divBdr>
              <w:divsChild>
                <w:div w:id="1979257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053812">
      <w:bodyDiv w:val="1"/>
      <w:marLeft w:val="0"/>
      <w:marRight w:val="0"/>
      <w:marTop w:val="0"/>
      <w:marBottom w:val="0"/>
      <w:divBdr>
        <w:top w:val="none" w:sz="0" w:space="0" w:color="auto"/>
        <w:left w:val="none" w:sz="0" w:space="0" w:color="auto"/>
        <w:bottom w:val="none" w:sz="0" w:space="0" w:color="auto"/>
        <w:right w:val="none" w:sz="0" w:space="0" w:color="auto"/>
      </w:divBdr>
      <w:divsChild>
        <w:div w:id="872690039">
          <w:marLeft w:val="0"/>
          <w:marRight w:val="0"/>
          <w:marTop w:val="0"/>
          <w:marBottom w:val="0"/>
          <w:divBdr>
            <w:top w:val="none" w:sz="0" w:space="0" w:color="auto"/>
            <w:left w:val="none" w:sz="0" w:space="0" w:color="auto"/>
            <w:bottom w:val="none" w:sz="0" w:space="0" w:color="auto"/>
            <w:right w:val="none" w:sz="0" w:space="0" w:color="auto"/>
          </w:divBdr>
          <w:divsChild>
            <w:div w:id="2050296277">
              <w:marLeft w:val="0"/>
              <w:marRight w:val="0"/>
              <w:marTop w:val="0"/>
              <w:marBottom w:val="0"/>
              <w:divBdr>
                <w:top w:val="none" w:sz="0" w:space="0" w:color="auto"/>
                <w:left w:val="none" w:sz="0" w:space="0" w:color="auto"/>
                <w:bottom w:val="none" w:sz="0" w:space="0" w:color="auto"/>
                <w:right w:val="none" w:sz="0" w:space="0" w:color="auto"/>
              </w:divBdr>
              <w:divsChild>
                <w:div w:id="1422221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699527">
      <w:bodyDiv w:val="1"/>
      <w:marLeft w:val="0"/>
      <w:marRight w:val="0"/>
      <w:marTop w:val="0"/>
      <w:marBottom w:val="0"/>
      <w:divBdr>
        <w:top w:val="none" w:sz="0" w:space="0" w:color="auto"/>
        <w:left w:val="none" w:sz="0" w:space="0" w:color="auto"/>
        <w:bottom w:val="none" w:sz="0" w:space="0" w:color="auto"/>
        <w:right w:val="none" w:sz="0" w:space="0" w:color="auto"/>
      </w:divBdr>
      <w:divsChild>
        <w:div w:id="283467257">
          <w:marLeft w:val="0"/>
          <w:marRight w:val="0"/>
          <w:marTop w:val="0"/>
          <w:marBottom w:val="0"/>
          <w:divBdr>
            <w:top w:val="none" w:sz="0" w:space="0" w:color="auto"/>
            <w:left w:val="none" w:sz="0" w:space="0" w:color="auto"/>
            <w:bottom w:val="none" w:sz="0" w:space="0" w:color="auto"/>
            <w:right w:val="none" w:sz="0" w:space="0" w:color="auto"/>
          </w:divBdr>
          <w:divsChild>
            <w:div w:id="156532418">
              <w:marLeft w:val="0"/>
              <w:marRight w:val="0"/>
              <w:marTop w:val="0"/>
              <w:marBottom w:val="0"/>
              <w:divBdr>
                <w:top w:val="none" w:sz="0" w:space="0" w:color="auto"/>
                <w:left w:val="none" w:sz="0" w:space="0" w:color="auto"/>
                <w:bottom w:val="none" w:sz="0" w:space="0" w:color="auto"/>
                <w:right w:val="none" w:sz="0" w:space="0" w:color="auto"/>
              </w:divBdr>
              <w:divsChild>
                <w:div w:id="345985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0143458">
      <w:bodyDiv w:val="1"/>
      <w:marLeft w:val="0"/>
      <w:marRight w:val="0"/>
      <w:marTop w:val="0"/>
      <w:marBottom w:val="0"/>
      <w:divBdr>
        <w:top w:val="none" w:sz="0" w:space="0" w:color="auto"/>
        <w:left w:val="none" w:sz="0" w:space="0" w:color="auto"/>
        <w:bottom w:val="none" w:sz="0" w:space="0" w:color="auto"/>
        <w:right w:val="none" w:sz="0" w:space="0" w:color="auto"/>
      </w:divBdr>
      <w:divsChild>
        <w:div w:id="1383211720">
          <w:marLeft w:val="0"/>
          <w:marRight w:val="0"/>
          <w:marTop w:val="0"/>
          <w:marBottom w:val="0"/>
          <w:divBdr>
            <w:top w:val="none" w:sz="0" w:space="0" w:color="auto"/>
            <w:left w:val="none" w:sz="0" w:space="0" w:color="auto"/>
            <w:bottom w:val="none" w:sz="0" w:space="0" w:color="auto"/>
            <w:right w:val="none" w:sz="0" w:space="0" w:color="auto"/>
          </w:divBdr>
          <w:divsChild>
            <w:div w:id="1789818170">
              <w:marLeft w:val="0"/>
              <w:marRight w:val="0"/>
              <w:marTop w:val="0"/>
              <w:marBottom w:val="0"/>
              <w:divBdr>
                <w:top w:val="none" w:sz="0" w:space="0" w:color="auto"/>
                <w:left w:val="none" w:sz="0" w:space="0" w:color="auto"/>
                <w:bottom w:val="none" w:sz="0" w:space="0" w:color="auto"/>
                <w:right w:val="none" w:sz="0" w:space="0" w:color="auto"/>
              </w:divBdr>
              <w:divsChild>
                <w:div w:id="566112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0915420">
      <w:bodyDiv w:val="1"/>
      <w:marLeft w:val="0"/>
      <w:marRight w:val="0"/>
      <w:marTop w:val="0"/>
      <w:marBottom w:val="0"/>
      <w:divBdr>
        <w:top w:val="none" w:sz="0" w:space="0" w:color="auto"/>
        <w:left w:val="none" w:sz="0" w:space="0" w:color="auto"/>
        <w:bottom w:val="none" w:sz="0" w:space="0" w:color="auto"/>
        <w:right w:val="none" w:sz="0" w:space="0" w:color="auto"/>
      </w:divBdr>
      <w:divsChild>
        <w:div w:id="947466322">
          <w:marLeft w:val="0"/>
          <w:marRight w:val="0"/>
          <w:marTop w:val="0"/>
          <w:marBottom w:val="0"/>
          <w:divBdr>
            <w:top w:val="none" w:sz="0" w:space="0" w:color="auto"/>
            <w:left w:val="none" w:sz="0" w:space="0" w:color="auto"/>
            <w:bottom w:val="none" w:sz="0" w:space="0" w:color="auto"/>
            <w:right w:val="none" w:sz="0" w:space="0" w:color="auto"/>
          </w:divBdr>
          <w:divsChild>
            <w:div w:id="359400890">
              <w:marLeft w:val="0"/>
              <w:marRight w:val="0"/>
              <w:marTop w:val="0"/>
              <w:marBottom w:val="0"/>
              <w:divBdr>
                <w:top w:val="none" w:sz="0" w:space="0" w:color="auto"/>
                <w:left w:val="none" w:sz="0" w:space="0" w:color="auto"/>
                <w:bottom w:val="none" w:sz="0" w:space="0" w:color="auto"/>
                <w:right w:val="none" w:sz="0" w:space="0" w:color="auto"/>
              </w:divBdr>
              <w:divsChild>
                <w:div w:id="912852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5849277">
      <w:bodyDiv w:val="1"/>
      <w:marLeft w:val="0"/>
      <w:marRight w:val="0"/>
      <w:marTop w:val="0"/>
      <w:marBottom w:val="0"/>
      <w:divBdr>
        <w:top w:val="none" w:sz="0" w:space="0" w:color="auto"/>
        <w:left w:val="none" w:sz="0" w:space="0" w:color="auto"/>
        <w:bottom w:val="none" w:sz="0" w:space="0" w:color="auto"/>
        <w:right w:val="none" w:sz="0" w:space="0" w:color="auto"/>
      </w:divBdr>
      <w:divsChild>
        <w:div w:id="2079202666">
          <w:marLeft w:val="0"/>
          <w:marRight w:val="0"/>
          <w:marTop w:val="0"/>
          <w:marBottom w:val="0"/>
          <w:divBdr>
            <w:top w:val="none" w:sz="0" w:space="0" w:color="auto"/>
            <w:left w:val="none" w:sz="0" w:space="0" w:color="auto"/>
            <w:bottom w:val="none" w:sz="0" w:space="0" w:color="auto"/>
            <w:right w:val="none" w:sz="0" w:space="0" w:color="auto"/>
          </w:divBdr>
          <w:divsChild>
            <w:div w:id="47000075">
              <w:marLeft w:val="0"/>
              <w:marRight w:val="0"/>
              <w:marTop w:val="0"/>
              <w:marBottom w:val="0"/>
              <w:divBdr>
                <w:top w:val="none" w:sz="0" w:space="0" w:color="auto"/>
                <w:left w:val="none" w:sz="0" w:space="0" w:color="auto"/>
                <w:bottom w:val="none" w:sz="0" w:space="0" w:color="auto"/>
                <w:right w:val="none" w:sz="0" w:space="0" w:color="auto"/>
              </w:divBdr>
              <w:divsChild>
                <w:div w:id="483862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9678731">
      <w:bodyDiv w:val="1"/>
      <w:marLeft w:val="0"/>
      <w:marRight w:val="0"/>
      <w:marTop w:val="0"/>
      <w:marBottom w:val="0"/>
      <w:divBdr>
        <w:top w:val="none" w:sz="0" w:space="0" w:color="auto"/>
        <w:left w:val="none" w:sz="0" w:space="0" w:color="auto"/>
        <w:bottom w:val="none" w:sz="0" w:space="0" w:color="auto"/>
        <w:right w:val="none" w:sz="0" w:space="0" w:color="auto"/>
      </w:divBdr>
      <w:divsChild>
        <w:div w:id="797576249">
          <w:marLeft w:val="0"/>
          <w:marRight w:val="0"/>
          <w:marTop w:val="0"/>
          <w:marBottom w:val="0"/>
          <w:divBdr>
            <w:top w:val="none" w:sz="0" w:space="0" w:color="auto"/>
            <w:left w:val="none" w:sz="0" w:space="0" w:color="auto"/>
            <w:bottom w:val="none" w:sz="0" w:space="0" w:color="auto"/>
            <w:right w:val="none" w:sz="0" w:space="0" w:color="auto"/>
          </w:divBdr>
          <w:divsChild>
            <w:div w:id="1243099150">
              <w:marLeft w:val="0"/>
              <w:marRight w:val="0"/>
              <w:marTop w:val="0"/>
              <w:marBottom w:val="0"/>
              <w:divBdr>
                <w:top w:val="none" w:sz="0" w:space="0" w:color="auto"/>
                <w:left w:val="none" w:sz="0" w:space="0" w:color="auto"/>
                <w:bottom w:val="none" w:sz="0" w:space="0" w:color="auto"/>
                <w:right w:val="none" w:sz="0" w:space="0" w:color="auto"/>
              </w:divBdr>
              <w:divsChild>
                <w:div w:id="932982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E24884-E627-274F-BACE-302AC8044508}">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4</Pages>
  <Words>1454</Words>
  <Characters>8292</Characters>
  <Application>Microsoft Office Word</Application>
  <DocSecurity>0</DocSecurity>
  <Lines>69</Lines>
  <Paragraphs>19</Paragraphs>
  <ScaleCrop>false</ScaleCrop>
  <Company/>
  <LinksUpToDate>false</LinksUpToDate>
  <CharactersWithSpaces>9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Tseng</dc:creator>
  <cp:keywords/>
  <dc:description/>
  <cp:lastModifiedBy>Ashley Tseng</cp:lastModifiedBy>
  <cp:revision>3</cp:revision>
  <dcterms:created xsi:type="dcterms:W3CDTF">2024-11-03T20:30:00Z</dcterms:created>
  <dcterms:modified xsi:type="dcterms:W3CDTF">2024-11-03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s://csl.mendeley.com/styles/592868301/ieee-AIDS</vt:lpwstr>
  </property>
  <property fmtid="{D5CDD505-2E9C-101B-9397-08002B2CF9AE}" pid="9" name="Mendeley Recent Style Name 3_1">
    <vt:lpwstr>IEEE - Ashley Tseng</vt:lpwstr>
  </property>
  <property fmtid="{D5CDD505-2E9C-101B-9397-08002B2CF9AE}" pid="10" name="Mendeley Recent Style Id 4_1">
    <vt:lpwstr>http://www.zotero.org/styles/jama</vt:lpwstr>
  </property>
  <property fmtid="{D5CDD505-2E9C-101B-9397-08002B2CF9AE}" pid="11" name="Mendeley Recent Style Name 4_1">
    <vt:lpwstr>JAMA (The Journal of the American Medical Association)</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oxford-university-press-scimed-author-date</vt:lpwstr>
  </property>
  <property fmtid="{D5CDD505-2E9C-101B-9397-08002B2CF9AE}" pid="15" name="Mendeley Recent Style Name 6_1">
    <vt:lpwstr>Oxford University Press SciMed (author-dat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brackets</vt:lpwstr>
  </property>
  <property fmtid="{D5CDD505-2E9C-101B-9397-08002B2CF9AE}" pid="21" name="Mendeley Recent Style Name 9_1">
    <vt:lpwstr>Vancouver (brackets)</vt:lpwstr>
  </property>
  <property fmtid="{D5CDD505-2E9C-101B-9397-08002B2CF9AE}" pid="22" name="Mendeley Document_1">
    <vt:lpwstr>True</vt:lpwstr>
  </property>
  <property fmtid="{D5CDD505-2E9C-101B-9397-08002B2CF9AE}" pid="23" name="Mendeley Unique User Id_1">
    <vt:lpwstr>ed910506-306a-3832-bd12-9c582c548581</vt:lpwstr>
  </property>
</Properties>
</file>